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9FAD30" w14:textId="6399A55B" w:rsidR="0043770E" w:rsidRPr="000F4EED" w:rsidRDefault="003702CC" w:rsidP="0043770E">
      <w:pPr>
        <w:rPr>
          <w:b/>
          <w:sz w:val="28"/>
          <w:szCs w:val="28"/>
        </w:rPr>
      </w:pPr>
      <w:r w:rsidRPr="000F4EED">
        <w:rPr>
          <w:b/>
          <w:sz w:val="28"/>
          <w:szCs w:val="28"/>
        </w:rPr>
        <w:t>XF</w:t>
      </w:r>
      <w:r w:rsidR="000B6AAF" w:rsidRPr="000F4EED">
        <w:rPr>
          <w:b/>
          <w:sz w:val="28"/>
          <w:szCs w:val="28"/>
        </w:rPr>
        <w:t>e</w:t>
      </w:r>
      <w:r w:rsidRPr="000F4EED">
        <w:rPr>
          <w:b/>
          <w:sz w:val="28"/>
          <w:szCs w:val="28"/>
        </w:rPr>
        <w:t>24 or</w:t>
      </w:r>
      <w:r w:rsidR="0043770E" w:rsidRPr="000F4EED">
        <w:rPr>
          <w:b/>
          <w:sz w:val="28"/>
          <w:szCs w:val="28"/>
        </w:rPr>
        <w:t>XF</w:t>
      </w:r>
      <w:r w:rsidR="000B6AAF" w:rsidRPr="000F4EED">
        <w:rPr>
          <w:b/>
          <w:sz w:val="28"/>
          <w:szCs w:val="28"/>
        </w:rPr>
        <w:t>e</w:t>
      </w:r>
      <w:r w:rsidR="00A82AE6" w:rsidRPr="000F4EED">
        <w:rPr>
          <w:b/>
          <w:sz w:val="28"/>
          <w:szCs w:val="28"/>
        </w:rPr>
        <w:t>96</w:t>
      </w:r>
      <w:r w:rsidRPr="000F4EED">
        <w:rPr>
          <w:b/>
          <w:sz w:val="28"/>
          <w:szCs w:val="28"/>
        </w:rPr>
        <w:t xml:space="preserve"> </w:t>
      </w:r>
      <w:r w:rsidR="0043770E" w:rsidRPr="000F4EED">
        <w:rPr>
          <w:b/>
          <w:sz w:val="28"/>
          <w:szCs w:val="28"/>
        </w:rPr>
        <w:t>Seahorse Extracellular Flux Analyzer Preparation</w:t>
      </w:r>
    </w:p>
    <w:p w14:paraId="03898934" w14:textId="77777777" w:rsidR="000F4EED" w:rsidRDefault="000F4EED" w:rsidP="0043770E"/>
    <w:p w14:paraId="735FD53C" w14:textId="51C812E4" w:rsidR="005137DB" w:rsidRDefault="005137DB" w:rsidP="0043770E">
      <w:r>
        <w:t xml:space="preserve">Based on </w:t>
      </w:r>
      <w:r w:rsidR="00CF4F0E">
        <w:t xml:space="preserve">initial </w:t>
      </w:r>
      <w:r>
        <w:t>X</w:t>
      </w:r>
      <w:r w:rsidR="000B6AAF">
        <w:t>F</w:t>
      </w:r>
      <w:r>
        <w:t xml:space="preserve">e24 </w:t>
      </w:r>
      <w:r w:rsidR="00CF4F0E">
        <w:t xml:space="preserve">protocol </w:t>
      </w:r>
      <w:r>
        <w:t>from 2019-12-16</w:t>
      </w:r>
    </w:p>
    <w:p w14:paraId="48FE660C" w14:textId="629DC13C" w:rsidR="005F7313" w:rsidRDefault="001011DF" w:rsidP="0043770E">
      <w:pPr>
        <w:rPr>
          <w:bCs/>
        </w:rPr>
      </w:pPr>
      <w:r>
        <w:rPr>
          <w:bCs/>
        </w:rPr>
        <w:t xml:space="preserve">Most recent update </w:t>
      </w:r>
      <w:r w:rsidR="00BA7538" w:rsidRPr="00BA7538">
        <w:rPr>
          <w:bCs/>
        </w:rPr>
        <w:t>2024-0</w:t>
      </w:r>
      <w:r w:rsidR="005F7313">
        <w:rPr>
          <w:bCs/>
        </w:rPr>
        <w:t>8</w:t>
      </w:r>
      <w:r w:rsidR="00BA7538" w:rsidRPr="00BA7538">
        <w:rPr>
          <w:bCs/>
        </w:rPr>
        <w:t>-2</w:t>
      </w:r>
      <w:r w:rsidR="009C05DD">
        <w:rPr>
          <w:bCs/>
        </w:rPr>
        <w:t>4</w:t>
      </w:r>
      <w:r w:rsidR="007F6649">
        <w:rPr>
          <w:bCs/>
        </w:rPr>
        <w:t xml:space="preserve"> by </w:t>
      </w:r>
      <w:r w:rsidR="005F7313">
        <w:rPr>
          <w:bCs/>
        </w:rPr>
        <w:t>Joel Meyer</w:t>
      </w:r>
    </w:p>
    <w:p w14:paraId="055279B7" w14:textId="3A885441" w:rsidR="00154ED4" w:rsidRPr="00BA7538" w:rsidRDefault="005B01A5" w:rsidP="0043770E">
      <w:pPr>
        <w:rPr>
          <w:bCs/>
        </w:rPr>
      </w:pPr>
      <w:r>
        <w:rPr>
          <w:bCs/>
        </w:rPr>
        <w:t>C</w:t>
      </w:r>
      <w:r w:rsidR="00154ED4">
        <w:rPr>
          <w:bCs/>
        </w:rPr>
        <w:t xml:space="preserve">ontact </w:t>
      </w:r>
      <w:hyperlink r:id="rId6" w:history="1">
        <w:r w:rsidR="00154ED4" w:rsidRPr="009063CB">
          <w:rPr>
            <w:rStyle w:val="Hyperlink"/>
            <w:bCs/>
          </w:rPr>
          <w:t>joel.meyer@duke.edu</w:t>
        </w:r>
      </w:hyperlink>
      <w:r w:rsidR="00154ED4">
        <w:rPr>
          <w:bCs/>
        </w:rPr>
        <w:t xml:space="preserve"> for updates</w:t>
      </w:r>
    </w:p>
    <w:p w14:paraId="30EBEE07" w14:textId="77777777" w:rsidR="00BA7538" w:rsidRDefault="00BA7538" w:rsidP="0043770E">
      <w:pPr>
        <w:rPr>
          <w:b/>
        </w:rPr>
      </w:pPr>
    </w:p>
    <w:p w14:paraId="4496024E" w14:textId="77777777" w:rsidR="002633DD" w:rsidRDefault="000F4EED" w:rsidP="000F4EED">
      <w:pPr>
        <w:rPr>
          <w:bCs/>
        </w:rPr>
      </w:pPr>
      <w:r w:rsidRPr="000F4EED">
        <w:rPr>
          <w:bCs/>
        </w:rPr>
        <w:t xml:space="preserve">For original protocol, validation, and other things we tried, please see: </w:t>
      </w:r>
    </w:p>
    <w:p w14:paraId="2E006C6D" w14:textId="5369B863" w:rsidR="002633DD" w:rsidRPr="002633DD" w:rsidRDefault="002633DD" w:rsidP="000F4EED">
      <w:pPr>
        <w:rPr>
          <w:bCs/>
          <w:lang w:val="es-GT"/>
        </w:rPr>
      </w:pPr>
      <w:r w:rsidRPr="002633DD">
        <w:rPr>
          <w:bCs/>
          <w:lang w:val="es-GT"/>
        </w:rPr>
        <w:t xml:space="preserve">Luz et al., 2015 Current </w:t>
      </w:r>
      <w:proofErr w:type="spellStart"/>
      <w:r w:rsidRPr="002633DD">
        <w:rPr>
          <w:bCs/>
          <w:lang w:val="es-GT"/>
        </w:rPr>
        <w:t>P</w:t>
      </w:r>
      <w:r>
        <w:rPr>
          <w:bCs/>
          <w:lang w:val="es-GT"/>
        </w:rPr>
        <w:t>rotocols</w:t>
      </w:r>
      <w:proofErr w:type="spellEnd"/>
      <w:r>
        <w:rPr>
          <w:bCs/>
          <w:lang w:val="es-GT"/>
        </w:rPr>
        <w:t>:</w:t>
      </w:r>
    </w:p>
    <w:p w14:paraId="1DF157C4" w14:textId="57AD26C7" w:rsidR="000F4EED" w:rsidRPr="0036532A" w:rsidRDefault="001D7D4F" w:rsidP="000F4EED">
      <w:pPr>
        <w:rPr>
          <w:bCs/>
          <w:lang w:val="es-GT"/>
        </w:rPr>
      </w:pPr>
      <w:hyperlink r:id="rId7" w:history="1">
        <w:r w:rsidR="002633DD" w:rsidRPr="0036532A">
          <w:rPr>
            <w:rStyle w:val="Hyperlink"/>
            <w:bCs/>
            <w:lang w:val="es-GT"/>
          </w:rPr>
          <w:t>https://www.ncbi.nlm.nih.gov/pmc/articles/PMC4632645/pdf/nihms731144.pdf</w:t>
        </w:r>
      </w:hyperlink>
    </w:p>
    <w:p w14:paraId="1C0027EB" w14:textId="2C7740FF" w:rsidR="002633DD" w:rsidRDefault="002633DD" w:rsidP="000F4EED">
      <w:pPr>
        <w:rPr>
          <w:bCs/>
          <w:lang w:val="es-GT"/>
        </w:rPr>
      </w:pPr>
      <w:r w:rsidRPr="002633DD">
        <w:rPr>
          <w:bCs/>
          <w:lang w:val="es-GT"/>
        </w:rPr>
        <w:t>Luz et al., 2</w:t>
      </w:r>
      <w:r>
        <w:rPr>
          <w:bCs/>
          <w:lang w:val="es-GT"/>
        </w:rPr>
        <w:t xml:space="preserve">015 PLOS ONE: </w:t>
      </w:r>
    </w:p>
    <w:p w14:paraId="4EC0B40C" w14:textId="256E8565" w:rsidR="000F4EED" w:rsidRPr="002633DD" w:rsidRDefault="001D7D4F" w:rsidP="000F4EED">
      <w:pPr>
        <w:rPr>
          <w:bCs/>
          <w:lang w:val="es-GT"/>
        </w:rPr>
      </w:pPr>
      <w:hyperlink r:id="rId8" w:history="1">
        <w:r w:rsidR="000F4EED" w:rsidRPr="002633DD">
          <w:rPr>
            <w:rStyle w:val="Hyperlink"/>
            <w:bCs/>
            <w:lang w:val="es-GT"/>
          </w:rPr>
          <w:t>https://pubmed.ncbi.nlm.nih.gov/26106885/</w:t>
        </w:r>
      </w:hyperlink>
      <w:r w:rsidR="000F4EED" w:rsidRPr="002633DD">
        <w:rPr>
          <w:bCs/>
          <w:lang w:val="es-GT"/>
        </w:rPr>
        <w:t xml:space="preserve"> </w:t>
      </w:r>
    </w:p>
    <w:p w14:paraId="5B95D3F5" w14:textId="77777777" w:rsidR="000F4EED" w:rsidRPr="002633DD" w:rsidRDefault="000F4EED" w:rsidP="0043770E">
      <w:pPr>
        <w:rPr>
          <w:b/>
          <w:lang w:val="es-GT"/>
        </w:rPr>
      </w:pPr>
    </w:p>
    <w:p w14:paraId="39DB389F" w14:textId="6B0F7CB6" w:rsidR="007D0544" w:rsidRPr="000F4EED" w:rsidRDefault="007D0544" w:rsidP="0043770E">
      <w:pPr>
        <w:rPr>
          <w:b/>
          <w:u w:val="single"/>
        </w:rPr>
      </w:pPr>
      <w:r w:rsidRPr="000F4EED">
        <w:rPr>
          <w:b/>
          <w:u w:val="single"/>
        </w:rPr>
        <w:t>Purpose</w:t>
      </w:r>
    </w:p>
    <w:p w14:paraId="4C303446" w14:textId="3C0AEF07" w:rsidR="007D0544" w:rsidRDefault="00056642" w:rsidP="0043770E">
      <w:r>
        <w:t xml:space="preserve">Assessing oxygen consumption rate </w:t>
      </w:r>
      <w:r w:rsidR="001011DF">
        <w:t xml:space="preserve">of </w:t>
      </w:r>
      <w:r w:rsidRPr="00D9565B">
        <w:rPr>
          <w:i/>
          <w:iCs/>
        </w:rPr>
        <w:t>C. elegans</w:t>
      </w:r>
      <w:r>
        <w:t xml:space="preserve"> as a measure of mitochondrial function</w:t>
      </w:r>
      <w:r w:rsidR="001011DF">
        <w:t>. Notes: non-mitochondrial OCR is also measured</w:t>
      </w:r>
      <w:r w:rsidR="000F4EED">
        <w:t xml:space="preserve"> and may be interesting</w:t>
      </w:r>
      <w:r w:rsidR="001011DF">
        <w:t>. In our experience, no extracellular acidification can be detected</w:t>
      </w:r>
      <w:r w:rsidR="000F4EED">
        <w:t xml:space="preserve"> using worms, unlike the case with cell culture.</w:t>
      </w:r>
    </w:p>
    <w:p w14:paraId="220757CB" w14:textId="77777777" w:rsidR="00EC6C06" w:rsidRDefault="00EC6C06" w:rsidP="0043770E">
      <w:pPr>
        <w:rPr>
          <w:b/>
        </w:rPr>
      </w:pPr>
    </w:p>
    <w:p w14:paraId="627E860D" w14:textId="7D1B57FB" w:rsidR="00BA7538" w:rsidRPr="000F4EED" w:rsidRDefault="00BA7538" w:rsidP="0043770E">
      <w:pPr>
        <w:rPr>
          <w:b/>
          <w:u w:val="single"/>
        </w:rPr>
      </w:pPr>
      <w:r w:rsidRPr="000F4EED">
        <w:rPr>
          <w:b/>
          <w:u w:val="single"/>
        </w:rPr>
        <w:t>Reagents required</w:t>
      </w:r>
      <w:r w:rsidR="00F96653" w:rsidRPr="000F4EED">
        <w:rPr>
          <w:b/>
          <w:u w:val="single"/>
        </w:rPr>
        <w:t xml:space="preserve"> to run assay (does not include standard </w:t>
      </w:r>
      <w:r w:rsidR="001011DF" w:rsidRPr="000F4EED">
        <w:rPr>
          <w:b/>
          <w:u w:val="single"/>
        </w:rPr>
        <w:t xml:space="preserve">nematode </w:t>
      </w:r>
      <w:r w:rsidR="00F96653" w:rsidRPr="000F4EED">
        <w:rPr>
          <w:b/>
          <w:u w:val="single"/>
        </w:rPr>
        <w:t>culture materials)</w:t>
      </w:r>
    </w:p>
    <w:p w14:paraId="015705CB" w14:textId="3B8A1F25" w:rsidR="00BA7538" w:rsidRPr="00F96653" w:rsidRDefault="00F96653" w:rsidP="00F96653">
      <w:pPr>
        <w:pStyle w:val="ListParagraph"/>
        <w:numPr>
          <w:ilvl w:val="0"/>
          <w:numId w:val="9"/>
        </w:numPr>
        <w:rPr>
          <w:b/>
        </w:rPr>
      </w:pPr>
      <w:r>
        <w:rPr>
          <w:bCs/>
        </w:rPr>
        <w:t xml:space="preserve">Drugs and liquid for </w:t>
      </w:r>
      <w:r w:rsidRPr="003702CC">
        <w:rPr>
          <w:bCs/>
          <w:i/>
          <w:iCs/>
        </w:rPr>
        <w:t>C. elegans</w:t>
      </w:r>
      <w:r>
        <w:rPr>
          <w:bCs/>
        </w:rPr>
        <w:t xml:space="preserve"> </w:t>
      </w:r>
    </w:p>
    <w:p w14:paraId="2C4B789C" w14:textId="0E1F360D" w:rsidR="00F96653" w:rsidRPr="004941C5" w:rsidRDefault="00F96653" w:rsidP="00F96653">
      <w:pPr>
        <w:pStyle w:val="ListParagraph"/>
        <w:numPr>
          <w:ilvl w:val="1"/>
          <w:numId w:val="9"/>
        </w:numPr>
        <w:rPr>
          <w:b/>
        </w:rPr>
      </w:pPr>
      <w:r w:rsidRPr="004941C5">
        <w:rPr>
          <w:bCs/>
        </w:rPr>
        <w:t>DMSO</w:t>
      </w:r>
      <w:r w:rsidR="003702CC" w:rsidRPr="004941C5">
        <w:rPr>
          <w:bCs/>
        </w:rPr>
        <w:t xml:space="preserve"> (CAS 67-68-5)</w:t>
      </w:r>
    </w:p>
    <w:p w14:paraId="55A5476E" w14:textId="356EA8BF" w:rsidR="00F96653" w:rsidRPr="004941C5" w:rsidRDefault="00F96653" w:rsidP="00F96653">
      <w:pPr>
        <w:pStyle w:val="ListParagraph"/>
        <w:numPr>
          <w:ilvl w:val="1"/>
          <w:numId w:val="9"/>
        </w:numPr>
        <w:rPr>
          <w:b/>
        </w:rPr>
      </w:pPr>
      <w:r w:rsidRPr="004941C5">
        <w:rPr>
          <w:bCs/>
        </w:rPr>
        <w:t>K-medi</w:t>
      </w:r>
      <w:r w:rsidR="00CF4F0E" w:rsidRPr="004941C5">
        <w:rPr>
          <w:bCs/>
        </w:rPr>
        <w:t>um</w:t>
      </w:r>
      <w:r w:rsidR="001011DF">
        <w:rPr>
          <w:bCs/>
        </w:rPr>
        <w:t xml:space="preserve"> </w:t>
      </w:r>
      <w:r w:rsidR="00E95D4D" w:rsidRPr="004941C5">
        <w:rPr>
          <w:bCs/>
        </w:rPr>
        <w:t>(Williams and Dusenberry, 1988)</w:t>
      </w:r>
    </w:p>
    <w:p w14:paraId="0A4FC8D6" w14:textId="6C9A7FB5" w:rsidR="003702CC" w:rsidRPr="00D9565B" w:rsidRDefault="003702CC" w:rsidP="003702CC">
      <w:pPr>
        <w:pStyle w:val="ListParagraph"/>
        <w:numPr>
          <w:ilvl w:val="2"/>
          <w:numId w:val="9"/>
        </w:numPr>
        <w:rPr>
          <w:b/>
        </w:rPr>
      </w:pPr>
      <w:r w:rsidRPr="00D9565B">
        <w:rPr>
          <w:bCs/>
        </w:rPr>
        <w:t>K-med</w:t>
      </w:r>
      <w:r w:rsidR="00E95D4D" w:rsidRPr="00D9565B">
        <w:rPr>
          <w:bCs/>
        </w:rPr>
        <w:t>ium</w:t>
      </w:r>
      <w:r w:rsidRPr="00D9565B">
        <w:rPr>
          <w:bCs/>
        </w:rPr>
        <w:t xml:space="preserve"> recipe</w:t>
      </w:r>
      <w:r w:rsidR="00E95D4D" w:rsidRPr="00D9565B">
        <w:rPr>
          <w:bCs/>
        </w:rPr>
        <w:t xml:space="preserve"> provided at the end</w:t>
      </w:r>
    </w:p>
    <w:p w14:paraId="587727A7" w14:textId="5A0F78E6" w:rsidR="00F96653" w:rsidRPr="004941C5" w:rsidRDefault="00E95D4D" w:rsidP="00F96653">
      <w:pPr>
        <w:pStyle w:val="ListParagraph"/>
        <w:numPr>
          <w:ilvl w:val="1"/>
          <w:numId w:val="9"/>
        </w:numPr>
        <w:rPr>
          <w:b/>
        </w:rPr>
      </w:pPr>
      <w:r w:rsidRPr="004941C5">
        <w:rPr>
          <w:bCs/>
        </w:rPr>
        <w:t>“</w:t>
      </w:r>
      <w:r w:rsidR="00F96653" w:rsidRPr="004941C5">
        <w:rPr>
          <w:bCs/>
        </w:rPr>
        <w:t>EPA Water</w:t>
      </w:r>
      <w:r w:rsidRPr="004941C5">
        <w:rPr>
          <w:bCs/>
        </w:rPr>
        <w:t>”</w:t>
      </w:r>
      <w:r w:rsidR="003A1D20" w:rsidRPr="004941C5">
        <w:rPr>
          <w:bCs/>
        </w:rPr>
        <w:t xml:space="preserve"> (</w:t>
      </w:r>
      <w:r w:rsidR="005413FF" w:rsidRPr="004941C5">
        <w:rPr>
          <w:bCs/>
        </w:rPr>
        <w:t>EPA, 2002</w:t>
      </w:r>
      <w:r w:rsidR="003A1D20" w:rsidRPr="004941C5">
        <w:rPr>
          <w:bCs/>
        </w:rPr>
        <w:t>)</w:t>
      </w:r>
    </w:p>
    <w:p w14:paraId="45BFD143" w14:textId="33A403DC" w:rsidR="003702CC" w:rsidRPr="00D9565B" w:rsidRDefault="003702CC" w:rsidP="003702CC">
      <w:pPr>
        <w:pStyle w:val="ListParagraph"/>
        <w:numPr>
          <w:ilvl w:val="2"/>
          <w:numId w:val="9"/>
        </w:numPr>
        <w:rPr>
          <w:b/>
        </w:rPr>
      </w:pPr>
      <w:r w:rsidRPr="00D9565B">
        <w:rPr>
          <w:bCs/>
        </w:rPr>
        <w:t>EPA water recipe</w:t>
      </w:r>
      <w:r w:rsidR="00E95D4D" w:rsidRPr="00D9565B">
        <w:rPr>
          <w:bCs/>
        </w:rPr>
        <w:t xml:space="preserve"> provided at the end</w:t>
      </w:r>
    </w:p>
    <w:p w14:paraId="5EC89E8B" w14:textId="1BC02362" w:rsidR="00F96653" w:rsidRPr="00F96653" w:rsidRDefault="00F96653" w:rsidP="00F96653">
      <w:pPr>
        <w:pStyle w:val="ListParagraph"/>
        <w:numPr>
          <w:ilvl w:val="1"/>
          <w:numId w:val="9"/>
        </w:numPr>
        <w:rPr>
          <w:b/>
        </w:rPr>
      </w:pPr>
      <w:r>
        <w:rPr>
          <w:bCs/>
        </w:rPr>
        <w:t>FCCP</w:t>
      </w:r>
      <w:r w:rsidR="003702CC">
        <w:rPr>
          <w:bCs/>
        </w:rPr>
        <w:t xml:space="preserve"> (CAS 370-86-5)</w:t>
      </w:r>
    </w:p>
    <w:p w14:paraId="2ABF106B" w14:textId="295C0EB2" w:rsidR="00F96653" w:rsidRPr="00F96653" w:rsidRDefault="00F96653" w:rsidP="00F96653">
      <w:pPr>
        <w:pStyle w:val="ListParagraph"/>
        <w:numPr>
          <w:ilvl w:val="1"/>
          <w:numId w:val="9"/>
        </w:numPr>
        <w:rPr>
          <w:b/>
        </w:rPr>
      </w:pPr>
      <w:r>
        <w:rPr>
          <w:bCs/>
        </w:rPr>
        <w:t>DCCD</w:t>
      </w:r>
      <w:r w:rsidR="003702CC">
        <w:rPr>
          <w:bCs/>
        </w:rPr>
        <w:t xml:space="preserve"> (CAS 538-75-0)</w:t>
      </w:r>
    </w:p>
    <w:p w14:paraId="04AACB6B" w14:textId="4A51FD6C" w:rsidR="00F96653" w:rsidRPr="00F96653" w:rsidRDefault="00F96653" w:rsidP="00F96653">
      <w:pPr>
        <w:pStyle w:val="ListParagraph"/>
        <w:numPr>
          <w:ilvl w:val="1"/>
          <w:numId w:val="9"/>
        </w:numPr>
        <w:rPr>
          <w:b/>
        </w:rPr>
      </w:pPr>
      <w:r>
        <w:rPr>
          <w:bCs/>
        </w:rPr>
        <w:t>Sodium Azide</w:t>
      </w:r>
      <w:r w:rsidR="003702CC">
        <w:rPr>
          <w:bCs/>
        </w:rPr>
        <w:t xml:space="preserve"> (CAS 26628-22-8)</w:t>
      </w:r>
    </w:p>
    <w:p w14:paraId="7CFC753C" w14:textId="26D6C784" w:rsidR="00F96653" w:rsidRPr="00F96653" w:rsidRDefault="00F96653" w:rsidP="00F96653">
      <w:pPr>
        <w:pStyle w:val="ListParagraph"/>
        <w:numPr>
          <w:ilvl w:val="0"/>
          <w:numId w:val="9"/>
        </w:numPr>
        <w:rPr>
          <w:b/>
        </w:rPr>
      </w:pPr>
      <w:r>
        <w:rPr>
          <w:bCs/>
        </w:rPr>
        <w:t>Seahorse parts</w:t>
      </w:r>
      <w:r w:rsidR="003702CC">
        <w:rPr>
          <w:bCs/>
        </w:rPr>
        <w:t xml:space="preserve"> (listed by Agilent part number)</w:t>
      </w:r>
    </w:p>
    <w:p w14:paraId="6AA1B93B" w14:textId="15F3340D" w:rsidR="003702CC" w:rsidRPr="003702CC" w:rsidRDefault="003702CC" w:rsidP="00F96653">
      <w:pPr>
        <w:pStyle w:val="ListParagraph"/>
        <w:numPr>
          <w:ilvl w:val="1"/>
          <w:numId w:val="9"/>
        </w:numPr>
        <w:rPr>
          <w:b/>
        </w:rPr>
      </w:pPr>
      <w:r>
        <w:rPr>
          <w:bCs/>
        </w:rPr>
        <w:t>24 well</w:t>
      </w:r>
      <w:r w:rsidR="007101F1">
        <w:rPr>
          <w:bCs/>
        </w:rPr>
        <w:t xml:space="preserve"> XFe24 (note that these parts are not interchangeable with XF24 parts)</w:t>
      </w:r>
      <w:r>
        <w:rPr>
          <w:bCs/>
        </w:rPr>
        <w:t>:</w:t>
      </w:r>
    </w:p>
    <w:p w14:paraId="6041C2EF" w14:textId="6FC99F78" w:rsidR="00F96653" w:rsidRPr="00F96653" w:rsidRDefault="00F96653" w:rsidP="003702CC">
      <w:pPr>
        <w:pStyle w:val="ListParagraph"/>
        <w:numPr>
          <w:ilvl w:val="2"/>
          <w:numId w:val="9"/>
        </w:numPr>
        <w:rPr>
          <w:b/>
        </w:rPr>
      </w:pPr>
      <w:r>
        <w:rPr>
          <w:bCs/>
        </w:rPr>
        <w:t>Calibration plate</w:t>
      </w:r>
      <w:r w:rsidR="003702CC">
        <w:rPr>
          <w:bCs/>
        </w:rPr>
        <w:t xml:space="preserve"> (sensor cartridge)</w:t>
      </w:r>
      <w:r w:rsidR="00D70E0F">
        <w:rPr>
          <w:bCs/>
        </w:rPr>
        <w:t xml:space="preserve"> and cell culture microplates sold as </w:t>
      </w:r>
      <w:proofErr w:type="spellStart"/>
      <w:r w:rsidR="00D70E0F">
        <w:rPr>
          <w:bCs/>
        </w:rPr>
        <w:t>FluxPack</w:t>
      </w:r>
      <w:proofErr w:type="spellEnd"/>
      <w:r w:rsidR="00D70E0F">
        <w:rPr>
          <w:bCs/>
        </w:rPr>
        <w:t xml:space="preserve"> containing both: </w:t>
      </w:r>
      <w:r w:rsidR="00D70E0F" w:rsidRPr="00D70E0F">
        <w:rPr>
          <w:bCs/>
        </w:rPr>
        <w:t>102340-100</w:t>
      </w:r>
    </w:p>
    <w:p w14:paraId="11850388" w14:textId="4858F67F" w:rsidR="00F96653" w:rsidRPr="00D70E0F" w:rsidRDefault="00F96653" w:rsidP="003702CC">
      <w:pPr>
        <w:pStyle w:val="ListParagraph"/>
        <w:numPr>
          <w:ilvl w:val="2"/>
          <w:numId w:val="9"/>
        </w:numPr>
        <w:rPr>
          <w:b/>
        </w:rPr>
      </w:pPr>
      <w:r>
        <w:rPr>
          <w:bCs/>
        </w:rPr>
        <w:t>Calibration solution</w:t>
      </w:r>
      <w:r w:rsidR="00D70E0F">
        <w:rPr>
          <w:bCs/>
        </w:rPr>
        <w:t xml:space="preserve"> (included in </w:t>
      </w:r>
      <w:proofErr w:type="spellStart"/>
      <w:r w:rsidR="00D70E0F">
        <w:rPr>
          <w:bCs/>
        </w:rPr>
        <w:t>FluxPack</w:t>
      </w:r>
      <w:proofErr w:type="spellEnd"/>
      <w:r w:rsidR="00D70E0F">
        <w:rPr>
          <w:bCs/>
        </w:rPr>
        <w:t>)</w:t>
      </w:r>
    </w:p>
    <w:p w14:paraId="264FE148" w14:textId="1780B6B9" w:rsidR="00D70E0F" w:rsidRPr="00D70E0F" w:rsidRDefault="00D70E0F" w:rsidP="00D70E0F">
      <w:pPr>
        <w:ind w:left="1800"/>
        <w:rPr>
          <w:bCs/>
        </w:rPr>
      </w:pPr>
      <w:r w:rsidRPr="00D70E0F">
        <w:rPr>
          <w:bCs/>
        </w:rPr>
        <w:t>**Note: lab has previously attempted use of Cell-Tak and Eyelet plates to adhere/ensure worms remain in microchamber</w:t>
      </w:r>
      <w:r w:rsidR="00CF4F0E">
        <w:rPr>
          <w:bCs/>
        </w:rPr>
        <w:t>. T</w:t>
      </w:r>
      <w:r w:rsidRPr="00D70E0F">
        <w:rPr>
          <w:bCs/>
        </w:rPr>
        <w:t>he</w:t>
      </w:r>
      <w:r w:rsidR="007101F1">
        <w:rPr>
          <w:bCs/>
        </w:rPr>
        <w:t xml:space="preserve"> eyelet plates did not work (worms slip through</w:t>
      </w:r>
      <w:proofErr w:type="gramStart"/>
      <w:r w:rsidR="007101F1">
        <w:rPr>
          <w:bCs/>
        </w:rPr>
        <w:t>)</w:t>
      </w:r>
      <w:proofErr w:type="gramEnd"/>
      <w:r w:rsidR="007101F1">
        <w:rPr>
          <w:bCs/>
        </w:rPr>
        <w:t xml:space="preserve"> and Cell-Tak</w:t>
      </w:r>
      <w:r w:rsidRPr="00D70E0F">
        <w:rPr>
          <w:bCs/>
        </w:rPr>
        <w:t xml:space="preserve"> d</w:t>
      </w:r>
      <w:r w:rsidR="00CF4F0E">
        <w:rPr>
          <w:bCs/>
        </w:rPr>
        <w:t>id</w:t>
      </w:r>
      <w:r w:rsidRPr="00D70E0F">
        <w:rPr>
          <w:bCs/>
        </w:rPr>
        <w:t xml:space="preserve"> not improve outcomes</w:t>
      </w:r>
      <w:r w:rsidR="007101F1">
        <w:rPr>
          <w:bCs/>
        </w:rPr>
        <w:t xml:space="preserve"> (they did not adhere for long, even after centrifugation onto Cell-Tak)</w:t>
      </w:r>
      <w:r w:rsidRPr="00D70E0F">
        <w:rPr>
          <w:bCs/>
        </w:rPr>
        <w:t xml:space="preserve">. </w:t>
      </w:r>
    </w:p>
    <w:p w14:paraId="5CE19E06" w14:textId="4B83DD46" w:rsidR="00F96653" w:rsidRDefault="003702CC" w:rsidP="00F96653">
      <w:pPr>
        <w:pStyle w:val="ListParagraph"/>
        <w:numPr>
          <w:ilvl w:val="1"/>
          <w:numId w:val="9"/>
        </w:numPr>
        <w:rPr>
          <w:bCs/>
        </w:rPr>
      </w:pPr>
      <w:r w:rsidRPr="003702CC">
        <w:rPr>
          <w:bCs/>
        </w:rPr>
        <w:t>96 well</w:t>
      </w:r>
      <w:r w:rsidR="007101F1">
        <w:rPr>
          <w:bCs/>
        </w:rPr>
        <w:t xml:space="preserve"> X</w:t>
      </w:r>
      <w:r w:rsidR="00D477CA">
        <w:rPr>
          <w:bCs/>
        </w:rPr>
        <w:t>F</w:t>
      </w:r>
      <w:r w:rsidR="007101F1">
        <w:rPr>
          <w:bCs/>
        </w:rPr>
        <w:t>e</w:t>
      </w:r>
      <w:r w:rsidR="00D477CA">
        <w:rPr>
          <w:bCs/>
        </w:rPr>
        <w:t xml:space="preserve">96 (parts are described on the Seahorse website as interchangeable with the </w:t>
      </w:r>
      <w:proofErr w:type="spellStart"/>
      <w:r w:rsidR="00D477CA">
        <w:rPr>
          <w:bCs/>
        </w:rPr>
        <w:t>XFPro</w:t>
      </w:r>
      <w:proofErr w:type="spellEnd"/>
      <w:r w:rsidR="00D477CA">
        <w:rPr>
          <w:bCs/>
        </w:rPr>
        <w:t xml:space="preserve"> as of July 2024)</w:t>
      </w:r>
      <w:r w:rsidRPr="003702CC">
        <w:rPr>
          <w:bCs/>
        </w:rPr>
        <w:t xml:space="preserve">: </w:t>
      </w:r>
    </w:p>
    <w:p w14:paraId="3F7F5058" w14:textId="5A8A2EC0" w:rsidR="00D70E0F" w:rsidRPr="00F96653" w:rsidRDefault="00D70E0F" w:rsidP="00D70E0F">
      <w:pPr>
        <w:pStyle w:val="ListParagraph"/>
        <w:numPr>
          <w:ilvl w:val="2"/>
          <w:numId w:val="9"/>
        </w:numPr>
        <w:rPr>
          <w:b/>
        </w:rPr>
      </w:pPr>
      <w:r>
        <w:rPr>
          <w:bCs/>
        </w:rPr>
        <w:t xml:space="preserve">Calibration plate (sensor cartridge) and cell culture microplates sold as </w:t>
      </w:r>
      <w:proofErr w:type="spellStart"/>
      <w:r>
        <w:rPr>
          <w:bCs/>
        </w:rPr>
        <w:t>FluxPack</w:t>
      </w:r>
      <w:proofErr w:type="spellEnd"/>
      <w:r>
        <w:rPr>
          <w:bCs/>
        </w:rPr>
        <w:t xml:space="preserve"> containing both: </w:t>
      </w:r>
      <w:r w:rsidRPr="00D70E0F">
        <w:rPr>
          <w:bCs/>
        </w:rPr>
        <w:t>103792-100</w:t>
      </w:r>
    </w:p>
    <w:p w14:paraId="123A0DE6" w14:textId="77777777" w:rsidR="00D70E0F" w:rsidRPr="007101F1" w:rsidRDefault="00D70E0F" w:rsidP="00D70E0F">
      <w:pPr>
        <w:pStyle w:val="ListParagraph"/>
        <w:numPr>
          <w:ilvl w:val="2"/>
          <w:numId w:val="9"/>
        </w:numPr>
        <w:rPr>
          <w:b/>
        </w:rPr>
      </w:pPr>
      <w:r>
        <w:rPr>
          <w:bCs/>
        </w:rPr>
        <w:t xml:space="preserve">Calibration solution (included in </w:t>
      </w:r>
      <w:proofErr w:type="spellStart"/>
      <w:r>
        <w:rPr>
          <w:bCs/>
        </w:rPr>
        <w:t>FluxPack</w:t>
      </w:r>
      <w:proofErr w:type="spellEnd"/>
      <w:r>
        <w:rPr>
          <w:bCs/>
        </w:rPr>
        <w:t>)</w:t>
      </w:r>
    </w:p>
    <w:p w14:paraId="3EA41DBA" w14:textId="5210DF2C" w:rsidR="007101F1" w:rsidRPr="006C4BBC" w:rsidRDefault="007101F1" w:rsidP="00D70E0F">
      <w:pPr>
        <w:pStyle w:val="ListParagraph"/>
        <w:numPr>
          <w:ilvl w:val="2"/>
          <w:numId w:val="9"/>
        </w:numPr>
        <w:rPr>
          <w:b/>
        </w:rPr>
      </w:pPr>
      <w:r>
        <w:rPr>
          <w:bCs/>
        </w:rPr>
        <w:t xml:space="preserve">In our experience, the 96-well plate gives tighter replicates (wells) and less-noisy data (within wells) than the 24-well. We suspect that this is </w:t>
      </w:r>
      <w:r>
        <w:rPr>
          <w:bCs/>
        </w:rPr>
        <w:lastRenderedPageBreak/>
        <w:t>because worms are less likely to slip out of the microchamber during re-oxygenation, but do not know this for sure.</w:t>
      </w:r>
    </w:p>
    <w:p w14:paraId="728BEA9E" w14:textId="77777777" w:rsidR="006C4524" w:rsidRPr="001011DF" w:rsidRDefault="006C4524" w:rsidP="001011DF">
      <w:pPr>
        <w:rPr>
          <w:b/>
        </w:rPr>
      </w:pPr>
    </w:p>
    <w:p w14:paraId="7FF2EDA8" w14:textId="1BC9AD96" w:rsidR="00187FC9" w:rsidRDefault="006C4524" w:rsidP="001011DF">
      <w:pPr>
        <w:rPr>
          <w:b/>
        </w:rPr>
      </w:pPr>
      <w:r>
        <w:rPr>
          <w:b/>
        </w:rPr>
        <w:t>A note regarding experimental planning</w:t>
      </w:r>
      <w:r w:rsidR="001011DF">
        <w:rPr>
          <w:b/>
        </w:rPr>
        <w:t xml:space="preserve"> and statistical analysis</w:t>
      </w:r>
    </w:p>
    <w:p w14:paraId="44D5B7DA" w14:textId="77777777" w:rsidR="00187FC9" w:rsidRDefault="00187FC9" w:rsidP="001011DF">
      <w:pPr>
        <w:rPr>
          <w:b/>
        </w:rPr>
      </w:pPr>
    </w:p>
    <w:p w14:paraId="2A35A41A" w14:textId="25944988" w:rsidR="006C4524" w:rsidRDefault="00187FC9" w:rsidP="001011DF">
      <w:pPr>
        <w:rPr>
          <w:bCs/>
        </w:rPr>
      </w:pPr>
      <w:r>
        <w:rPr>
          <w:bCs/>
        </w:rPr>
        <w:t>We have spent a lot of time discussing</w:t>
      </w:r>
      <w:r w:rsidR="006C4524">
        <w:rPr>
          <w:bCs/>
        </w:rPr>
        <w:t xml:space="preserve"> what defines biological and technical replicates when utilizing this assay. </w:t>
      </w:r>
      <w:r>
        <w:rPr>
          <w:bCs/>
        </w:rPr>
        <w:t>Ideally, b</w:t>
      </w:r>
      <w:r w:rsidR="006C4524">
        <w:rPr>
          <w:bCs/>
        </w:rPr>
        <w:t xml:space="preserve">iological replicates in this case should be defined </w:t>
      </w:r>
      <w:r>
        <w:rPr>
          <w:bCs/>
        </w:rPr>
        <w:t xml:space="preserve">based on </w:t>
      </w:r>
      <w:r w:rsidR="006C4524">
        <w:rPr>
          <w:bCs/>
        </w:rPr>
        <w:t>exposures</w:t>
      </w:r>
      <w:r>
        <w:rPr>
          <w:bCs/>
        </w:rPr>
        <w:t>. I.e., exposures</w:t>
      </w:r>
      <w:r w:rsidR="006C4524">
        <w:rPr>
          <w:bCs/>
        </w:rPr>
        <w:t xml:space="preserve"> that occurred in one container (plate, flask, </w:t>
      </w:r>
      <w:proofErr w:type="spellStart"/>
      <w:r w:rsidR="006C4524">
        <w:rPr>
          <w:bCs/>
        </w:rPr>
        <w:t>etc</w:t>
      </w:r>
      <w:proofErr w:type="spellEnd"/>
      <w:r w:rsidR="006C4524">
        <w:rPr>
          <w:bCs/>
        </w:rPr>
        <w:t>)</w:t>
      </w:r>
      <w:r>
        <w:rPr>
          <w:bCs/>
        </w:rPr>
        <w:t xml:space="preserve"> are one biological replicate</w:t>
      </w:r>
      <w:r w:rsidR="006C4524">
        <w:rPr>
          <w:bCs/>
        </w:rPr>
        <w:t>, and technical replicates are the wells derived from that single container on the seahorse plate. If intending to use more than one biological replicate per seahorse plate, conduct the exposures in separate containers.</w:t>
      </w:r>
      <w:r w:rsidR="001011DF">
        <w:rPr>
          <w:bCs/>
        </w:rPr>
        <w:t xml:space="preserve"> In any case, </w:t>
      </w:r>
      <w:r>
        <w:rPr>
          <w:bCs/>
        </w:rPr>
        <w:t xml:space="preserve">for publication, </w:t>
      </w:r>
      <w:r w:rsidR="001011DF">
        <w:rPr>
          <w:bCs/>
        </w:rPr>
        <w:t>all experiments should include minimally two or three replicates separated in time</w:t>
      </w:r>
      <w:r>
        <w:rPr>
          <w:bCs/>
        </w:rPr>
        <w:t xml:space="preserve">—i.e., even if you perform multiple separate exposures and test them in separate wells, but you do them all at </w:t>
      </w:r>
      <w:proofErr w:type="gramStart"/>
      <w:r>
        <w:rPr>
          <w:bCs/>
        </w:rPr>
        <w:t>exactly the same</w:t>
      </w:r>
      <w:proofErr w:type="gramEnd"/>
      <w:r>
        <w:rPr>
          <w:bCs/>
        </w:rPr>
        <w:t xml:space="preserve"> time, don’t trust the results without repeating</w:t>
      </w:r>
      <w:r w:rsidR="001011DF">
        <w:rPr>
          <w:bCs/>
        </w:rPr>
        <w:t>.</w:t>
      </w:r>
      <w:r w:rsidR="006C4524">
        <w:rPr>
          <w:bCs/>
        </w:rPr>
        <w:t xml:space="preserve"> </w:t>
      </w:r>
    </w:p>
    <w:p w14:paraId="151F138F" w14:textId="77777777" w:rsidR="00187FC9" w:rsidRPr="001011DF" w:rsidRDefault="00187FC9" w:rsidP="001011DF">
      <w:pPr>
        <w:rPr>
          <w:bCs/>
        </w:rPr>
      </w:pPr>
    </w:p>
    <w:p w14:paraId="3E5C227D" w14:textId="79C11BF9" w:rsidR="006C4BBC" w:rsidRPr="000F4EED" w:rsidRDefault="006C4BBC" w:rsidP="006C4BBC">
      <w:pPr>
        <w:rPr>
          <w:b/>
          <w:u w:val="single"/>
        </w:rPr>
      </w:pPr>
      <w:r w:rsidRPr="000F4EED">
        <w:rPr>
          <w:b/>
          <w:u w:val="single"/>
        </w:rPr>
        <w:t xml:space="preserve">Equipment </w:t>
      </w:r>
      <w:r w:rsidR="000F4EED" w:rsidRPr="000F4EED">
        <w:rPr>
          <w:b/>
          <w:u w:val="single"/>
        </w:rPr>
        <w:t>st</w:t>
      </w:r>
      <w:r w:rsidRPr="000F4EED">
        <w:rPr>
          <w:b/>
          <w:u w:val="single"/>
        </w:rPr>
        <w:t xml:space="preserve">orage and </w:t>
      </w:r>
      <w:r w:rsidR="000F4EED" w:rsidRPr="000F4EED">
        <w:rPr>
          <w:b/>
          <w:u w:val="single"/>
        </w:rPr>
        <w:t>u</w:t>
      </w:r>
      <w:r w:rsidRPr="000F4EED">
        <w:rPr>
          <w:b/>
          <w:u w:val="single"/>
        </w:rPr>
        <w:t>se</w:t>
      </w:r>
    </w:p>
    <w:p w14:paraId="419AE6FD" w14:textId="77777777" w:rsidR="00187FC9" w:rsidRDefault="00187FC9" w:rsidP="006C4BBC">
      <w:pPr>
        <w:ind w:left="720"/>
        <w:rPr>
          <w:bCs/>
        </w:rPr>
      </w:pPr>
    </w:p>
    <w:p w14:paraId="70646C69" w14:textId="0D639D6C" w:rsidR="006C4BBC" w:rsidRDefault="006C4BBC" w:rsidP="00187FC9">
      <w:pPr>
        <w:rPr>
          <w:bCs/>
        </w:rPr>
      </w:pPr>
      <w:r>
        <w:rPr>
          <w:bCs/>
        </w:rPr>
        <w:t>For this protocol, the heating plate is turned off and equipment is deliberately stored in a room that is 20 C</w:t>
      </w:r>
      <w:r w:rsidR="00AB251E">
        <w:rPr>
          <w:bCs/>
        </w:rPr>
        <w:t xml:space="preserve"> or cooler</w:t>
      </w:r>
      <w:r>
        <w:rPr>
          <w:bCs/>
        </w:rPr>
        <w:t xml:space="preserve"> to minimize temperature </w:t>
      </w:r>
      <w:r w:rsidR="00AB251E">
        <w:rPr>
          <w:bCs/>
        </w:rPr>
        <w:t xml:space="preserve">increases and thermal stress to the worms </w:t>
      </w:r>
      <w:r>
        <w:rPr>
          <w:bCs/>
        </w:rPr>
        <w:t>during the run. Do NOT turn the heating plate on, and ensure it is OFF when the machine is turned on. It takes a substanti</w:t>
      </w:r>
      <w:r w:rsidR="00AB251E">
        <w:rPr>
          <w:bCs/>
        </w:rPr>
        <w:t>al</w:t>
      </w:r>
      <w:r>
        <w:rPr>
          <w:bCs/>
        </w:rPr>
        <w:t xml:space="preserve"> amount of time to cool, which can be accelerated by placing ice packs on the plate tray. </w:t>
      </w:r>
    </w:p>
    <w:p w14:paraId="2ADCCFFC" w14:textId="77777777" w:rsidR="006C4BBC" w:rsidRDefault="006C4BBC" w:rsidP="00187FC9">
      <w:pPr>
        <w:rPr>
          <w:bCs/>
        </w:rPr>
      </w:pPr>
    </w:p>
    <w:p w14:paraId="62B7A1CB" w14:textId="246B90DC" w:rsidR="006C4BBC" w:rsidRPr="006C4BBC" w:rsidRDefault="006C4BBC" w:rsidP="00187FC9">
      <w:pPr>
        <w:rPr>
          <w:bCs/>
        </w:rPr>
      </w:pPr>
      <w:r>
        <w:rPr>
          <w:bCs/>
        </w:rPr>
        <w:t>For the 96 well seahorse</w:t>
      </w:r>
      <w:r w:rsidR="00D477CA">
        <w:rPr>
          <w:bCs/>
        </w:rPr>
        <w:t xml:space="preserve"> in our laboratory</w:t>
      </w:r>
      <w:r>
        <w:rPr>
          <w:bCs/>
        </w:rPr>
        <w:t xml:space="preserve">, the custom-built water-cooling system can be turned on after the machine is turned on to maintain the temperature. Additionally, aiming a small fan around the machine’s venting area to ensure rapid air flow helps maintain the reduced temperature. Temperature is recorded for each run and has historically ranged from 22-25 C when stored in the cooler </w:t>
      </w:r>
      <w:r w:rsidR="00AB251E">
        <w:rPr>
          <w:bCs/>
        </w:rPr>
        <w:t xml:space="preserve">(18-20 C) </w:t>
      </w:r>
      <w:r>
        <w:rPr>
          <w:bCs/>
        </w:rPr>
        <w:t>room</w:t>
      </w:r>
      <w:r w:rsidR="00D477CA">
        <w:rPr>
          <w:bCs/>
        </w:rPr>
        <w:t>,</w:t>
      </w:r>
      <w:r>
        <w:rPr>
          <w:bCs/>
        </w:rPr>
        <w:t xml:space="preserve"> or </w:t>
      </w:r>
      <w:r w:rsidR="00D477CA">
        <w:rPr>
          <w:bCs/>
        </w:rPr>
        <w:t xml:space="preserve">when </w:t>
      </w:r>
      <w:r>
        <w:rPr>
          <w:bCs/>
        </w:rPr>
        <w:t xml:space="preserve">the water system and fan are employed. </w:t>
      </w:r>
      <w:r w:rsidR="0036532A">
        <w:rPr>
          <w:bCs/>
        </w:rPr>
        <w:t>According to Koopman et al. 2016 (</w:t>
      </w:r>
      <w:hyperlink r:id="rId9" w:history="1">
        <w:r w:rsidR="0036532A" w:rsidRPr="001914A2">
          <w:rPr>
            <w:rStyle w:val="Hyperlink"/>
            <w:bCs/>
          </w:rPr>
          <w:t>https://pubmed.ncbi.nlm.nih.gov/27583642/</w:t>
        </w:r>
      </w:hyperlink>
      <w:r w:rsidR="0036532A">
        <w:rPr>
          <w:bCs/>
        </w:rPr>
        <w:t>), there is no detectable difference in OCR between 20 and 25 C.</w:t>
      </w:r>
    </w:p>
    <w:p w14:paraId="3D62BA43" w14:textId="77777777" w:rsidR="005137DB" w:rsidRDefault="005137DB" w:rsidP="0043770E">
      <w:pPr>
        <w:rPr>
          <w:b/>
        </w:rPr>
      </w:pPr>
    </w:p>
    <w:p w14:paraId="4FBA88F5" w14:textId="54105B16" w:rsidR="007D0544" w:rsidRPr="000F4EED" w:rsidRDefault="007D0544" w:rsidP="0043770E">
      <w:pPr>
        <w:rPr>
          <w:b/>
          <w:u w:val="single"/>
        </w:rPr>
      </w:pPr>
      <w:r w:rsidRPr="000F4EED">
        <w:rPr>
          <w:b/>
          <w:u w:val="single"/>
        </w:rPr>
        <w:t>Protocol</w:t>
      </w:r>
    </w:p>
    <w:p w14:paraId="1283318A" w14:textId="4E1026BE" w:rsidR="00056642" w:rsidRDefault="00056642" w:rsidP="0043770E">
      <w:pPr>
        <w:rPr>
          <w:b/>
        </w:rPr>
      </w:pPr>
    </w:p>
    <w:p w14:paraId="5891142E" w14:textId="3551E1F7" w:rsidR="00056642" w:rsidRPr="00056642" w:rsidRDefault="00056642" w:rsidP="00056642">
      <w:pPr>
        <w:rPr>
          <w:b/>
          <w:sz w:val="20"/>
        </w:rPr>
      </w:pPr>
      <w:r w:rsidRPr="00056642">
        <w:rPr>
          <w:b/>
          <w:sz w:val="20"/>
        </w:rPr>
        <w:t xml:space="preserve">Egg Preparation </w:t>
      </w:r>
      <w:r w:rsidR="00D477CA">
        <w:rPr>
          <w:b/>
          <w:sz w:val="20"/>
        </w:rPr>
        <w:t xml:space="preserve">(see separate Egg Prep protocol) </w:t>
      </w:r>
      <w:r w:rsidRPr="00056642">
        <w:rPr>
          <w:b/>
          <w:sz w:val="20"/>
        </w:rPr>
        <w:t>and Synchronization of Worm Popu</w:t>
      </w:r>
      <w:r w:rsidR="00424A97">
        <w:rPr>
          <w:b/>
          <w:sz w:val="20"/>
        </w:rPr>
        <w:t>lat</w:t>
      </w:r>
      <w:r w:rsidRPr="00056642">
        <w:rPr>
          <w:b/>
          <w:sz w:val="20"/>
        </w:rPr>
        <w:t>ion</w:t>
      </w:r>
    </w:p>
    <w:p w14:paraId="50C014AF" w14:textId="77777777" w:rsidR="00056642" w:rsidRPr="00056642" w:rsidRDefault="00056642" w:rsidP="00056642">
      <w:r w:rsidRPr="00056642">
        <w:t xml:space="preserve"> </w:t>
      </w:r>
    </w:p>
    <w:p w14:paraId="2121D865" w14:textId="1D0B28EF" w:rsidR="00D477CA" w:rsidRDefault="00D477CA" w:rsidP="00056642">
      <w:pPr>
        <w:pStyle w:val="ListParagraph"/>
        <w:numPr>
          <w:ilvl w:val="0"/>
          <w:numId w:val="11"/>
        </w:numPr>
        <w:rPr>
          <w:iCs/>
        </w:rPr>
      </w:pPr>
      <w:r>
        <w:rPr>
          <w:iCs/>
        </w:rPr>
        <w:t>P</w:t>
      </w:r>
      <w:r w:rsidRPr="00D477CA">
        <w:rPr>
          <w:iCs/>
        </w:rPr>
        <w:t>repare a mostly day-2 adult plate</w:t>
      </w:r>
      <w:r w:rsidR="00AC617B">
        <w:rPr>
          <w:iCs/>
        </w:rPr>
        <w:t>. There are a number of ways to do this—for example, from a previously synchronized population, or you can grow worms from a timed egg lay (eg eggs laid over 24 h),</w:t>
      </w:r>
      <w:r>
        <w:rPr>
          <w:iCs/>
        </w:rPr>
        <w:t xml:space="preserve"> </w:t>
      </w:r>
      <w:r w:rsidR="00AC617B">
        <w:rPr>
          <w:iCs/>
        </w:rPr>
        <w:t>or by</w:t>
      </w:r>
      <w:r w:rsidRPr="00D477CA">
        <w:rPr>
          <w:iCs/>
        </w:rPr>
        <w:t xml:space="preserve"> washing away the larvae and adults from a mixed population plate full of eggs and waiting ~96h</w:t>
      </w:r>
      <w:r>
        <w:rPr>
          <w:iCs/>
        </w:rPr>
        <w:t xml:space="preserve">. </w:t>
      </w:r>
      <w:r w:rsidR="00AC617B">
        <w:rPr>
          <w:iCs/>
        </w:rPr>
        <w:t>Day 2 adults</w:t>
      </w:r>
      <w:r w:rsidRPr="00D477CA">
        <w:rPr>
          <w:iCs/>
        </w:rPr>
        <w:t xml:space="preserve"> </w:t>
      </w:r>
      <w:r w:rsidR="00AC617B">
        <w:rPr>
          <w:iCs/>
        </w:rPr>
        <w:t xml:space="preserve">obtained by any of these methods </w:t>
      </w:r>
      <w:r w:rsidRPr="00D477CA">
        <w:rPr>
          <w:iCs/>
        </w:rPr>
        <w:t>should give ~10 eggs</w:t>
      </w:r>
      <w:r>
        <w:rPr>
          <w:iCs/>
        </w:rPr>
        <w:t xml:space="preserve"> </w:t>
      </w:r>
      <w:r w:rsidR="00AC617B">
        <w:rPr>
          <w:iCs/>
        </w:rPr>
        <w:t xml:space="preserve">each </w:t>
      </w:r>
      <w:r>
        <w:rPr>
          <w:iCs/>
        </w:rPr>
        <w:t>when egg prepped as described following.</w:t>
      </w:r>
    </w:p>
    <w:p w14:paraId="67341A0F" w14:textId="0428716B" w:rsidR="00D70E0F" w:rsidRPr="00D477CA" w:rsidRDefault="00056642" w:rsidP="00056642">
      <w:pPr>
        <w:pStyle w:val="ListParagraph"/>
        <w:numPr>
          <w:ilvl w:val="0"/>
          <w:numId w:val="11"/>
        </w:numPr>
        <w:rPr>
          <w:iCs/>
        </w:rPr>
      </w:pPr>
      <w:r w:rsidRPr="00D477CA">
        <w:rPr>
          <w:iCs/>
        </w:rPr>
        <w:t xml:space="preserve">Wash </w:t>
      </w:r>
      <w:r w:rsidR="00D477CA">
        <w:rPr>
          <w:iCs/>
        </w:rPr>
        <w:t>the</w:t>
      </w:r>
      <w:r w:rsidRPr="00D477CA">
        <w:rPr>
          <w:iCs/>
        </w:rPr>
        <w:t xml:space="preserve"> plate</w:t>
      </w:r>
      <w:r w:rsidR="00D477CA">
        <w:rPr>
          <w:iCs/>
        </w:rPr>
        <w:t>(s)</w:t>
      </w:r>
      <w:r w:rsidRPr="00D477CA">
        <w:rPr>
          <w:iCs/>
        </w:rPr>
        <w:t xml:space="preserve"> of worms </w:t>
      </w:r>
      <w:r w:rsidR="00D477CA">
        <w:rPr>
          <w:iCs/>
        </w:rPr>
        <w:t xml:space="preserve">obtained in step 1 </w:t>
      </w:r>
      <w:r w:rsidRPr="00D477CA">
        <w:rPr>
          <w:iCs/>
        </w:rPr>
        <w:t xml:space="preserve">with </w:t>
      </w:r>
      <w:r w:rsidR="00AB251E" w:rsidRPr="00D477CA">
        <w:rPr>
          <w:iCs/>
        </w:rPr>
        <w:t>K</w:t>
      </w:r>
      <w:r w:rsidRPr="00D477CA">
        <w:rPr>
          <w:iCs/>
        </w:rPr>
        <w:t>-</w:t>
      </w:r>
      <w:r w:rsidR="00AB251E" w:rsidRPr="00D477CA">
        <w:rPr>
          <w:iCs/>
        </w:rPr>
        <w:t>m</w:t>
      </w:r>
      <w:r w:rsidRPr="00D477CA">
        <w:rPr>
          <w:iCs/>
        </w:rPr>
        <w:t>ed solution</w:t>
      </w:r>
    </w:p>
    <w:p w14:paraId="653BC01F" w14:textId="083EAB08" w:rsidR="00056642" w:rsidRPr="00D70E0F" w:rsidRDefault="00056642" w:rsidP="00056642">
      <w:pPr>
        <w:pStyle w:val="ListParagraph"/>
        <w:numPr>
          <w:ilvl w:val="0"/>
          <w:numId w:val="11"/>
        </w:numPr>
      </w:pPr>
      <w:r w:rsidRPr="00056642">
        <w:t>Transfer the worms into a 15mL tube</w:t>
      </w:r>
    </w:p>
    <w:p w14:paraId="40464180" w14:textId="261F099B" w:rsidR="00056642" w:rsidRPr="00056642" w:rsidRDefault="00056642" w:rsidP="00D70E0F">
      <w:pPr>
        <w:pStyle w:val="ListParagraph"/>
        <w:numPr>
          <w:ilvl w:val="0"/>
          <w:numId w:val="11"/>
        </w:numPr>
      </w:pPr>
      <w:r w:rsidRPr="00056642">
        <w:t xml:space="preserve">Repeat steps </w:t>
      </w:r>
      <w:r w:rsidR="00AC617B">
        <w:t>2</w:t>
      </w:r>
      <w:r w:rsidRPr="00056642">
        <w:t xml:space="preserve"> and </w:t>
      </w:r>
      <w:r w:rsidR="00AC617B">
        <w:t>3</w:t>
      </w:r>
      <w:r w:rsidRPr="00056642">
        <w:t xml:space="preserve"> for the desire</w:t>
      </w:r>
      <w:r w:rsidR="007F6649">
        <w:t>d</w:t>
      </w:r>
      <w:r w:rsidRPr="00056642">
        <w:t xml:space="preserve"> amount of worms</w:t>
      </w:r>
    </w:p>
    <w:p w14:paraId="624B95FA" w14:textId="056B042F" w:rsidR="00056642" w:rsidRPr="00056642" w:rsidRDefault="00056642" w:rsidP="00D70E0F">
      <w:pPr>
        <w:pStyle w:val="ListParagraph"/>
        <w:numPr>
          <w:ilvl w:val="0"/>
          <w:numId w:val="11"/>
        </w:numPr>
      </w:pPr>
      <w:r w:rsidRPr="00D70E0F">
        <w:rPr>
          <w:rFonts w:eastAsia="Times New Roman"/>
        </w:rPr>
        <w:t xml:space="preserve">Settle </w:t>
      </w:r>
      <w:r w:rsidRPr="00056642">
        <w:t xml:space="preserve">the worms by gravity, aspirate the supernatant, add ~5 ml </w:t>
      </w:r>
      <w:r w:rsidR="007F6649">
        <w:t>K</w:t>
      </w:r>
      <w:r w:rsidRPr="00056642">
        <w:t>-med</w:t>
      </w:r>
    </w:p>
    <w:p w14:paraId="08C586CB" w14:textId="7FCF7EA2" w:rsidR="00056642" w:rsidRPr="00056642" w:rsidRDefault="00056642" w:rsidP="00D70E0F">
      <w:pPr>
        <w:pStyle w:val="ListParagraph"/>
        <w:numPr>
          <w:ilvl w:val="0"/>
          <w:numId w:val="11"/>
        </w:numPr>
      </w:pPr>
      <w:r w:rsidRPr="00056642">
        <w:lastRenderedPageBreak/>
        <w:t xml:space="preserve">Repeat step </w:t>
      </w:r>
      <w:r w:rsidR="00AC617B">
        <w:t>5</w:t>
      </w:r>
      <w:r w:rsidRPr="00056642">
        <w:t xml:space="preserve"> at least one more time (</w:t>
      </w:r>
      <w:r w:rsidRPr="00D70E0F">
        <w:rPr>
          <w:i/>
        </w:rPr>
        <w:t>to make sure there is no carryover of eggs already laid from the plate</w:t>
      </w:r>
      <w:r w:rsidRPr="00056642">
        <w:t>)</w:t>
      </w:r>
      <w:r w:rsidR="006665B7">
        <w:t>, not adding the 5 mL of K-med the last time.</w:t>
      </w:r>
      <w:r w:rsidRPr="00056642">
        <w:t xml:space="preserve"> </w:t>
      </w:r>
    </w:p>
    <w:p w14:paraId="1CD0CD99" w14:textId="045FA3EB" w:rsidR="00056642" w:rsidRPr="00056642" w:rsidRDefault="00056642" w:rsidP="00D70E0F">
      <w:pPr>
        <w:pStyle w:val="ListParagraph"/>
        <w:numPr>
          <w:ilvl w:val="0"/>
          <w:numId w:val="11"/>
        </w:numPr>
      </w:pPr>
      <w:r w:rsidRPr="00056642">
        <w:t xml:space="preserve">Add </w:t>
      </w:r>
      <w:r w:rsidR="00B25660" w:rsidRPr="00056642">
        <w:t>3.5</w:t>
      </w:r>
      <w:r w:rsidR="00B25660">
        <w:t xml:space="preserve"> </w:t>
      </w:r>
      <w:r w:rsidR="00B25660" w:rsidRPr="00056642">
        <w:t xml:space="preserve">mL of K-med </w:t>
      </w:r>
      <w:r w:rsidR="00B25660">
        <w:t>(first! don’t add concentrated bleach or NaOH directly to worms), 1</w:t>
      </w:r>
      <w:r w:rsidR="00545116">
        <w:t xml:space="preserve">000 </w:t>
      </w:r>
      <w:r w:rsidR="000B6AAF">
        <w:t>µL</w:t>
      </w:r>
      <w:r w:rsidR="00AC617B">
        <w:t xml:space="preserve"> </w:t>
      </w:r>
      <w:r w:rsidRPr="00056642">
        <w:t xml:space="preserve">of </w:t>
      </w:r>
      <w:r w:rsidR="006665B7">
        <w:t xml:space="preserve">sodium </w:t>
      </w:r>
      <w:r w:rsidRPr="00056642">
        <w:t xml:space="preserve">hypochlorite </w:t>
      </w:r>
      <w:r w:rsidR="006665B7">
        <w:t xml:space="preserve">(5%) </w:t>
      </w:r>
      <w:r w:rsidRPr="00056642">
        <w:t>and 500</w:t>
      </w:r>
      <w:r w:rsidR="00B25660">
        <w:t xml:space="preserve"> </w:t>
      </w:r>
      <w:r w:rsidR="0032498A">
        <w:t>µL</w:t>
      </w:r>
      <w:r w:rsidRPr="00056642">
        <w:t xml:space="preserve"> of 5N NaOH to the 15</w:t>
      </w:r>
      <w:r w:rsidR="00B25660">
        <w:t xml:space="preserve"> </w:t>
      </w:r>
      <w:r w:rsidRPr="00056642">
        <w:t>mL tube</w:t>
      </w:r>
      <w:r w:rsidR="007F6649">
        <w:t xml:space="preserve"> and worm pellet</w:t>
      </w:r>
      <w:r w:rsidR="006665B7">
        <w:t xml:space="preserve">. </w:t>
      </w:r>
      <w:r w:rsidR="006665B7" w:rsidRPr="006665B7">
        <w:t>I</w:t>
      </w:r>
      <w:r w:rsidRPr="006665B7">
        <w:t>f there are too many worms</w:t>
      </w:r>
      <w:r w:rsidR="009E6F69">
        <w:t xml:space="preserve"> (&gt;~2000)</w:t>
      </w:r>
      <w:r w:rsidRPr="006665B7">
        <w:t>, they will need to be separated into multiple tubes for a successful bleach</w:t>
      </w:r>
      <w:r w:rsidR="006665B7" w:rsidRPr="006665B7">
        <w:t>.</w:t>
      </w:r>
      <w:r w:rsidR="006665B7">
        <w:t xml:space="preserve"> For additional </w:t>
      </w:r>
      <w:proofErr w:type="gramStart"/>
      <w:r w:rsidR="006665B7">
        <w:t>detail</w:t>
      </w:r>
      <w:proofErr w:type="gramEnd"/>
      <w:r w:rsidR="006665B7">
        <w:t xml:space="preserve"> and other options please see our detailed egg prep protocol. </w:t>
      </w:r>
    </w:p>
    <w:p w14:paraId="116C34BC" w14:textId="662A619A" w:rsidR="00056642" w:rsidRPr="00056642" w:rsidRDefault="00056642" w:rsidP="00D70E0F">
      <w:pPr>
        <w:pStyle w:val="ListParagraph"/>
        <w:numPr>
          <w:ilvl w:val="0"/>
          <w:numId w:val="11"/>
        </w:numPr>
      </w:pPr>
      <w:r w:rsidRPr="00056642">
        <w:t>Place the tube in the orbital shaker inside the 20°C incubator for 6-10 minutes</w:t>
      </w:r>
    </w:p>
    <w:p w14:paraId="7F2FD514" w14:textId="75B06B3D" w:rsidR="00056642" w:rsidRPr="00056642" w:rsidRDefault="00056642" w:rsidP="00D70E0F">
      <w:pPr>
        <w:pStyle w:val="ListParagraph"/>
        <w:numPr>
          <w:ilvl w:val="0"/>
          <w:numId w:val="11"/>
        </w:numPr>
      </w:pPr>
      <w:r w:rsidRPr="00056642">
        <w:t>Every 2-3 minutes, remove the tube from the shaker to briefly vortex (~10 s) and quickly observe the fragmentation</w:t>
      </w:r>
    </w:p>
    <w:p w14:paraId="690E56BA" w14:textId="16D7B5E8" w:rsidR="00056642" w:rsidRPr="00056642" w:rsidRDefault="00056642" w:rsidP="00D70E0F">
      <w:pPr>
        <w:pStyle w:val="ListParagraph"/>
        <w:numPr>
          <w:ilvl w:val="0"/>
          <w:numId w:val="11"/>
        </w:numPr>
      </w:pPr>
      <w:r w:rsidRPr="00056642">
        <w:t>When worms are disintegrated (at 10 minutes or prior</w:t>
      </w:r>
      <w:r w:rsidR="007F6649">
        <w:t>; note rate may vary by 2-3 minutes based on worm strain and ratio of egg prep solution to worms</w:t>
      </w:r>
      <w:r w:rsidRPr="00056642">
        <w:t>), complete to 15mL with K-med to stop the reaction</w:t>
      </w:r>
    </w:p>
    <w:p w14:paraId="6621FE27" w14:textId="7C15EF9A" w:rsidR="00056642" w:rsidRPr="00056642" w:rsidRDefault="00056642" w:rsidP="00D70E0F">
      <w:pPr>
        <w:pStyle w:val="ListParagraph"/>
        <w:numPr>
          <w:ilvl w:val="0"/>
          <w:numId w:val="11"/>
        </w:numPr>
      </w:pPr>
      <w:r w:rsidRPr="00056642">
        <w:t xml:space="preserve">Centrifuge the eggs </w:t>
      </w:r>
      <w:r w:rsidR="009E6F69">
        <w:t xml:space="preserve">(swinging bucket centrifuge ideally) </w:t>
      </w:r>
      <w:r w:rsidRPr="00056642">
        <w:t>at 2200g for 2 minutes – look for small pellet</w:t>
      </w:r>
    </w:p>
    <w:p w14:paraId="411FFD2D" w14:textId="1700D9C9" w:rsidR="00056642" w:rsidRPr="00056642" w:rsidRDefault="00056642" w:rsidP="00D70E0F">
      <w:pPr>
        <w:pStyle w:val="ListParagraph"/>
        <w:numPr>
          <w:ilvl w:val="0"/>
          <w:numId w:val="11"/>
        </w:numPr>
      </w:pPr>
      <w:r w:rsidRPr="00056642">
        <w:t>Aspirate the supernatant carefully to not disturb the pellet</w:t>
      </w:r>
    </w:p>
    <w:p w14:paraId="03408D7B" w14:textId="58A3141D" w:rsidR="00056642" w:rsidRPr="00056642" w:rsidRDefault="00056642" w:rsidP="00D70E0F">
      <w:pPr>
        <w:pStyle w:val="ListParagraph"/>
        <w:numPr>
          <w:ilvl w:val="0"/>
          <w:numId w:val="11"/>
        </w:numPr>
      </w:pPr>
      <w:r w:rsidRPr="00056642">
        <w:t>Re-suspend the eggs in 15 ml K-med</w:t>
      </w:r>
    </w:p>
    <w:p w14:paraId="5E804AE6" w14:textId="07C33685" w:rsidR="00056642" w:rsidRPr="00056642" w:rsidRDefault="00056642" w:rsidP="00D70E0F">
      <w:pPr>
        <w:pStyle w:val="ListParagraph"/>
        <w:numPr>
          <w:ilvl w:val="0"/>
          <w:numId w:val="11"/>
        </w:numPr>
      </w:pPr>
      <w:r w:rsidRPr="00056642">
        <w:t>Repeat steps 1</w:t>
      </w:r>
      <w:r w:rsidR="009E6F69">
        <w:t>1</w:t>
      </w:r>
      <w:r w:rsidRPr="00056642">
        <w:t xml:space="preserve"> and 1</w:t>
      </w:r>
      <w:r w:rsidR="009E6F69">
        <w:t>2</w:t>
      </w:r>
      <w:r w:rsidRPr="00056642">
        <w:t xml:space="preserve"> (</w:t>
      </w:r>
      <w:r w:rsidRPr="00D70E0F">
        <w:rPr>
          <w:i/>
        </w:rPr>
        <w:t xml:space="preserve">re-suspend to have at least 50-100 embryos/10 </w:t>
      </w:r>
      <w:r w:rsidR="0032498A">
        <w:t>µL</w:t>
      </w:r>
      <w:r w:rsidRPr="00056642">
        <w:t xml:space="preserve">) </w:t>
      </w:r>
    </w:p>
    <w:p w14:paraId="7AC641A1" w14:textId="670F3F1E" w:rsidR="00056642" w:rsidRPr="00056642" w:rsidRDefault="00056642" w:rsidP="00D70E0F">
      <w:pPr>
        <w:pStyle w:val="ListParagraph"/>
        <w:numPr>
          <w:ilvl w:val="0"/>
          <w:numId w:val="11"/>
        </w:numPr>
      </w:pPr>
      <w:r w:rsidRPr="00056642">
        <w:t>Pipette 10</w:t>
      </w:r>
      <w:r w:rsidR="0032498A">
        <w:t>µL</w:t>
      </w:r>
      <w:r w:rsidRPr="00056642">
        <w:t xml:space="preserve"> as a row of </w:t>
      </w:r>
      <w:r w:rsidR="00D9565B">
        <w:t>3-5</w:t>
      </w:r>
      <w:r w:rsidR="009E6F69">
        <w:t xml:space="preserve"> </w:t>
      </w:r>
      <w:r w:rsidRPr="00056642">
        <w:t>tiny droplets of the egg suspension onto a glass slide</w:t>
      </w:r>
    </w:p>
    <w:p w14:paraId="22D0B9CC" w14:textId="31FB3DFE" w:rsidR="00056642" w:rsidRPr="00056642" w:rsidRDefault="00056642" w:rsidP="00D70E0F">
      <w:pPr>
        <w:pStyle w:val="ListParagraph"/>
        <w:numPr>
          <w:ilvl w:val="0"/>
          <w:numId w:val="11"/>
        </w:numPr>
      </w:pPr>
      <w:r w:rsidRPr="00056642">
        <w:t xml:space="preserve">Using a light microscope count the number of eggs in </w:t>
      </w:r>
      <w:r w:rsidR="007F6649">
        <w:t xml:space="preserve">each </w:t>
      </w:r>
      <w:r w:rsidRPr="00056642">
        <w:t>10uL</w:t>
      </w:r>
      <w:r w:rsidR="007F6649">
        <w:t xml:space="preserve"> droplet</w:t>
      </w:r>
    </w:p>
    <w:p w14:paraId="3C7487C6" w14:textId="5EE0109F" w:rsidR="00056642" w:rsidRPr="00056642" w:rsidRDefault="00056642" w:rsidP="00D70E0F">
      <w:pPr>
        <w:pStyle w:val="ListParagraph"/>
        <w:numPr>
          <w:ilvl w:val="0"/>
          <w:numId w:val="11"/>
        </w:numPr>
      </w:pPr>
      <w:r w:rsidRPr="00056642">
        <w:t>Repeat steps 1</w:t>
      </w:r>
      <w:r w:rsidR="009E6F69">
        <w:t>5</w:t>
      </w:r>
      <w:r w:rsidRPr="00056642">
        <w:t xml:space="preserve"> and 1</w:t>
      </w:r>
      <w:r w:rsidR="009E6F69">
        <w:t>6</w:t>
      </w:r>
      <w:r w:rsidRPr="00056642">
        <w:t xml:space="preserve"> (or </w:t>
      </w:r>
      <w:r w:rsidR="007F6649">
        <w:t>2</w:t>
      </w:r>
      <w:r w:rsidRPr="00056642">
        <w:t xml:space="preserve">x if the </w:t>
      </w:r>
      <w:r w:rsidR="007F6649">
        <w:t xml:space="preserve">initial </w:t>
      </w:r>
      <w:r w:rsidRPr="00056642">
        <w:t xml:space="preserve">two counts are </w:t>
      </w:r>
      <w:r w:rsidR="00D9565B">
        <w:t>&gt;20% apart)</w:t>
      </w:r>
    </w:p>
    <w:p w14:paraId="5D898767" w14:textId="6AEDBBC4" w:rsidR="00056642" w:rsidRPr="00056642" w:rsidRDefault="007F6649" w:rsidP="00D70E0F">
      <w:pPr>
        <w:pStyle w:val="ListParagraph"/>
        <w:numPr>
          <w:ilvl w:val="0"/>
          <w:numId w:val="11"/>
        </w:numPr>
      </w:pPr>
      <w:r>
        <w:t>Calculate</w:t>
      </w:r>
      <w:r w:rsidRPr="00056642">
        <w:t xml:space="preserve"> </w:t>
      </w:r>
      <w:r w:rsidR="00056642" w:rsidRPr="00056642">
        <w:t>the average of number of eggs in 10</w:t>
      </w:r>
      <w:r w:rsidR="0032498A">
        <w:t>µL</w:t>
      </w:r>
    </w:p>
    <w:p w14:paraId="001C5769" w14:textId="11810088" w:rsidR="00056642" w:rsidRPr="00056642" w:rsidRDefault="00056642" w:rsidP="00D70E0F">
      <w:pPr>
        <w:pStyle w:val="ListParagraph"/>
        <w:numPr>
          <w:ilvl w:val="0"/>
          <w:numId w:val="11"/>
        </w:numPr>
      </w:pPr>
      <w:r w:rsidRPr="00056642">
        <w:t xml:space="preserve">Estimate the number of eggs in </w:t>
      </w:r>
      <w:r w:rsidR="007F6649">
        <w:t xml:space="preserve">the total </w:t>
      </w:r>
      <w:r w:rsidRPr="00056642">
        <w:t>solution</w:t>
      </w:r>
    </w:p>
    <w:p w14:paraId="5A51F437" w14:textId="3B1521B2" w:rsidR="00056642" w:rsidRPr="00056642" w:rsidRDefault="00056642" w:rsidP="00D70E0F">
      <w:pPr>
        <w:pStyle w:val="ListParagraph"/>
        <w:numPr>
          <w:ilvl w:val="0"/>
          <w:numId w:val="11"/>
        </w:numPr>
      </w:pPr>
      <w:r w:rsidRPr="00056642">
        <w:t xml:space="preserve">Add eggs to OP50-seeded agar plates </w:t>
      </w:r>
      <w:r w:rsidRPr="00D70E0F">
        <w:rPr>
          <w:i/>
        </w:rPr>
        <w:t xml:space="preserve">(#worms per plate will depend on the stage </w:t>
      </w:r>
      <w:r w:rsidR="007F6649">
        <w:rPr>
          <w:i/>
        </w:rPr>
        <w:t xml:space="preserve">at which </w:t>
      </w:r>
      <w:r w:rsidRPr="00D70E0F">
        <w:rPr>
          <w:i/>
        </w:rPr>
        <w:t>you will harvest the worms)</w:t>
      </w:r>
    </w:p>
    <w:p w14:paraId="1512CE1B" w14:textId="57C97EBD" w:rsidR="00056642" w:rsidRPr="00056642" w:rsidRDefault="00056642" w:rsidP="00D70E0F">
      <w:pPr>
        <w:pStyle w:val="ListParagraph"/>
        <w:numPr>
          <w:ilvl w:val="0"/>
          <w:numId w:val="11"/>
        </w:numPr>
      </w:pPr>
      <w:r w:rsidRPr="00056642">
        <w:t xml:space="preserve">Plan synchronization taking into consideration time needed </w:t>
      </w:r>
      <w:r w:rsidR="007F6649">
        <w:t>for</w:t>
      </w:r>
      <w:r w:rsidRPr="00056642">
        <w:t xml:space="preserve"> nematodes to reach desired larval stage:</w:t>
      </w:r>
    </w:p>
    <w:p w14:paraId="0D79A7CC" w14:textId="77777777" w:rsidR="00056642" w:rsidRPr="00056642" w:rsidRDefault="00056642" w:rsidP="00056642"/>
    <w:p w14:paraId="0F26E340" w14:textId="58BF7E18" w:rsidR="00056642" w:rsidRPr="00056642" w:rsidRDefault="00056642" w:rsidP="00D70E0F">
      <w:pPr>
        <w:pStyle w:val="ListParagraph"/>
      </w:pPr>
      <w:r w:rsidRPr="00056642">
        <w:t>Table 1: Time endpoints for incubation at 20°C by N2 developmental stage</w:t>
      </w:r>
    </w:p>
    <w:p w14:paraId="61E8D32F" w14:textId="1BC279B1" w:rsidR="00056642" w:rsidRPr="00056642" w:rsidRDefault="00056642" w:rsidP="00D70E0F">
      <w:pPr>
        <w:ind w:firstLine="60"/>
      </w:pPr>
    </w:p>
    <w:tbl>
      <w:tblPr>
        <w:tblStyle w:val="GridTable5Dark-Accent31"/>
        <w:tblW w:w="9815" w:type="dxa"/>
        <w:jc w:val="center"/>
        <w:tblLook w:val="04A0" w:firstRow="1" w:lastRow="0" w:firstColumn="1" w:lastColumn="0" w:noHBand="0" w:noVBand="1"/>
      </w:tblPr>
      <w:tblGrid>
        <w:gridCol w:w="3605"/>
        <w:gridCol w:w="1207"/>
        <w:gridCol w:w="1223"/>
        <w:gridCol w:w="1260"/>
        <w:gridCol w:w="1260"/>
        <w:gridCol w:w="1260"/>
      </w:tblGrid>
      <w:tr w:rsidR="00056642" w:rsidRPr="00056642" w14:paraId="2E14DAC0" w14:textId="77777777" w:rsidTr="00D70E0F">
        <w:trPr>
          <w:cnfStyle w:val="100000000000" w:firstRow="1" w:lastRow="0" w:firstColumn="0" w:lastColumn="0" w:oddVBand="0" w:evenVBand="0" w:oddHBand="0" w:evenHBand="0" w:firstRowFirstColumn="0" w:firstRowLastColumn="0" w:lastRowFirstColumn="0" w:lastRowLastColumn="0"/>
          <w:trHeight w:val="147"/>
          <w:jc w:val="center"/>
        </w:trPr>
        <w:tc>
          <w:tcPr>
            <w:cnfStyle w:val="001000000000" w:firstRow="0" w:lastRow="0" w:firstColumn="1" w:lastColumn="0" w:oddVBand="0" w:evenVBand="0" w:oddHBand="0" w:evenHBand="0" w:firstRowFirstColumn="0" w:firstRowLastColumn="0" w:lastRowFirstColumn="0" w:lastRowLastColumn="0"/>
            <w:tcW w:w="3605" w:type="dxa"/>
            <w:noWrap/>
            <w:hideMark/>
          </w:tcPr>
          <w:p w14:paraId="3BFA901C" w14:textId="77777777" w:rsidR="00056642" w:rsidRPr="00D70E0F" w:rsidRDefault="00056642" w:rsidP="00D70E0F">
            <w:pPr>
              <w:ind w:left="360"/>
              <w:jc w:val="center"/>
              <w:rPr>
                <w:rFonts w:ascii="Calibri" w:eastAsia="Times New Roman" w:hAnsi="Calibri" w:cs="Calibri"/>
                <w:color w:val="000000"/>
                <w:lang w:val="en-US"/>
              </w:rPr>
            </w:pPr>
            <w:r w:rsidRPr="00D70E0F">
              <w:rPr>
                <w:rFonts w:ascii="Calibri" w:eastAsia="Times New Roman" w:hAnsi="Calibri" w:cs="Calibri"/>
                <w:color w:val="000000"/>
              </w:rPr>
              <w:t>Larval Stage</w:t>
            </w:r>
          </w:p>
        </w:tc>
        <w:tc>
          <w:tcPr>
            <w:tcW w:w="1207" w:type="dxa"/>
            <w:noWrap/>
            <w:hideMark/>
          </w:tcPr>
          <w:p w14:paraId="16775A71" w14:textId="77777777" w:rsidR="00056642" w:rsidRPr="00D70E0F" w:rsidRDefault="00056642" w:rsidP="00D70E0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D70E0F">
              <w:rPr>
                <w:rFonts w:ascii="Calibri" w:eastAsia="Times New Roman" w:hAnsi="Calibri" w:cs="Calibri"/>
                <w:color w:val="000000"/>
              </w:rPr>
              <w:t>mid-L1</w:t>
            </w:r>
          </w:p>
        </w:tc>
        <w:tc>
          <w:tcPr>
            <w:tcW w:w="1223" w:type="dxa"/>
            <w:noWrap/>
            <w:hideMark/>
          </w:tcPr>
          <w:p w14:paraId="7BD55379" w14:textId="77777777" w:rsidR="00056642" w:rsidRPr="00D70E0F" w:rsidRDefault="00056642" w:rsidP="00D70E0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D70E0F">
              <w:rPr>
                <w:rFonts w:ascii="Calibri" w:eastAsia="Times New Roman" w:hAnsi="Calibri" w:cs="Calibri"/>
                <w:color w:val="000000"/>
              </w:rPr>
              <w:t>mid-L2</w:t>
            </w:r>
          </w:p>
        </w:tc>
        <w:tc>
          <w:tcPr>
            <w:tcW w:w="1260" w:type="dxa"/>
            <w:noWrap/>
            <w:hideMark/>
          </w:tcPr>
          <w:p w14:paraId="41F05287" w14:textId="77777777" w:rsidR="00056642" w:rsidRPr="00D70E0F" w:rsidRDefault="00056642" w:rsidP="00D70E0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D70E0F">
              <w:rPr>
                <w:rFonts w:ascii="Calibri" w:eastAsia="Times New Roman" w:hAnsi="Calibri" w:cs="Calibri"/>
                <w:color w:val="000000"/>
              </w:rPr>
              <w:t>mid-L3</w:t>
            </w:r>
          </w:p>
        </w:tc>
        <w:tc>
          <w:tcPr>
            <w:tcW w:w="1260" w:type="dxa"/>
            <w:noWrap/>
            <w:hideMark/>
          </w:tcPr>
          <w:p w14:paraId="3B9ACB67" w14:textId="77777777" w:rsidR="00056642" w:rsidRPr="00D70E0F" w:rsidRDefault="00056642" w:rsidP="00D70E0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D70E0F">
              <w:rPr>
                <w:rFonts w:ascii="Calibri" w:eastAsia="Times New Roman" w:hAnsi="Calibri" w:cs="Calibri"/>
                <w:color w:val="000000"/>
              </w:rPr>
              <w:t>late-L3</w:t>
            </w:r>
          </w:p>
        </w:tc>
        <w:tc>
          <w:tcPr>
            <w:tcW w:w="1260" w:type="dxa"/>
            <w:noWrap/>
            <w:hideMark/>
          </w:tcPr>
          <w:p w14:paraId="3C79F766" w14:textId="77777777" w:rsidR="00056642" w:rsidRPr="00D70E0F" w:rsidRDefault="00056642" w:rsidP="00D70E0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D70E0F">
              <w:rPr>
                <w:rFonts w:ascii="Calibri" w:eastAsia="Times New Roman" w:hAnsi="Calibri" w:cs="Calibri"/>
                <w:color w:val="000000"/>
              </w:rPr>
              <w:t>mid-L4</w:t>
            </w:r>
          </w:p>
        </w:tc>
      </w:tr>
      <w:tr w:rsidR="00056642" w:rsidRPr="00056642" w14:paraId="67AE84CA" w14:textId="77777777" w:rsidTr="00D70E0F">
        <w:trPr>
          <w:cnfStyle w:val="000000100000" w:firstRow="0" w:lastRow="0" w:firstColumn="0" w:lastColumn="0" w:oddVBand="0" w:evenVBand="0" w:oddHBand="1" w:evenHBand="0" w:firstRowFirstColumn="0" w:firstRowLastColumn="0" w:lastRowFirstColumn="0" w:lastRowLastColumn="0"/>
          <w:trHeight w:val="147"/>
          <w:jc w:val="center"/>
        </w:trPr>
        <w:tc>
          <w:tcPr>
            <w:cnfStyle w:val="001000000000" w:firstRow="0" w:lastRow="0" w:firstColumn="1" w:lastColumn="0" w:oddVBand="0" w:evenVBand="0" w:oddHBand="0" w:evenHBand="0" w:firstRowFirstColumn="0" w:firstRowLastColumn="0" w:lastRowFirstColumn="0" w:lastRowLastColumn="0"/>
            <w:tcW w:w="3605" w:type="dxa"/>
            <w:noWrap/>
            <w:hideMark/>
          </w:tcPr>
          <w:p w14:paraId="7118B14B" w14:textId="77777777" w:rsidR="00056642" w:rsidRPr="00D70E0F" w:rsidRDefault="00056642" w:rsidP="00D70E0F">
            <w:pPr>
              <w:jc w:val="center"/>
              <w:rPr>
                <w:rFonts w:ascii="Calibri" w:eastAsia="Times New Roman" w:hAnsi="Calibri" w:cs="Calibri"/>
                <w:color w:val="000000"/>
                <w:lang w:val="en-US"/>
              </w:rPr>
            </w:pPr>
            <w:r w:rsidRPr="00D70E0F">
              <w:rPr>
                <w:rFonts w:ascii="Calibri" w:eastAsia="Times New Roman" w:hAnsi="Calibri" w:cs="Calibri"/>
                <w:color w:val="000000"/>
              </w:rPr>
              <w:t>Hours since hypochlorite treatment:</w:t>
            </w:r>
          </w:p>
        </w:tc>
        <w:tc>
          <w:tcPr>
            <w:tcW w:w="1207" w:type="dxa"/>
            <w:noWrap/>
            <w:hideMark/>
          </w:tcPr>
          <w:p w14:paraId="5B567744" w14:textId="77777777" w:rsidR="00056642" w:rsidRPr="00D70E0F" w:rsidRDefault="00056642" w:rsidP="00D70E0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D70E0F">
              <w:rPr>
                <w:rFonts w:ascii="Calibri" w:eastAsia="Times New Roman" w:hAnsi="Calibri" w:cs="Calibri"/>
                <w:color w:val="000000"/>
              </w:rPr>
              <w:t>21</w:t>
            </w:r>
          </w:p>
        </w:tc>
        <w:tc>
          <w:tcPr>
            <w:tcW w:w="1223" w:type="dxa"/>
            <w:noWrap/>
            <w:hideMark/>
          </w:tcPr>
          <w:p w14:paraId="1F2A50A2" w14:textId="77777777" w:rsidR="00056642" w:rsidRPr="00D70E0F" w:rsidRDefault="00056642" w:rsidP="00D70E0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D70E0F">
              <w:rPr>
                <w:rFonts w:ascii="Calibri" w:eastAsia="Times New Roman" w:hAnsi="Calibri" w:cs="Calibri"/>
                <w:color w:val="000000"/>
              </w:rPr>
              <w:t>34</w:t>
            </w:r>
          </w:p>
        </w:tc>
        <w:tc>
          <w:tcPr>
            <w:tcW w:w="1260" w:type="dxa"/>
            <w:noWrap/>
            <w:hideMark/>
          </w:tcPr>
          <w:p w14:paraId="35642407" w14:textId="77777777" w:rsidR="00056642" w:rsidRPr="00D70E0F" w:rsidRDefault="00056642" w:rsidP="00D70E0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D70E0F">
              <w:rPr>
                <w:rFonts w:ascii="Calibri" w:eastAsia="Times New Roman" w:hAnsi="Calibri" w:cs="Calibri"/>
                <w:color w:val="000000"/>
              </w:rPr>
              <w:t>43</w:t>
            </w:r>
          </w:p>
        </w:tc>
        <w:tc>
          <w:tcPr>
            <w:tcW w:w="1260" w:type="dxa"/>
            <w:noWrap/>
            <w:hideMark/>
          </w:tcPr>
          <w:p w14:paraId="5DC6FDD4" w14:textId="77777777" w:rsidR="00056642" w:rsidRPr="00D70E0F" w:rsidRDefault="00056642" w:rsidP="00D70E0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D70E0F">
              <w:rPr>
                <w:rFonts w:ascii="Calibri" w:eastAsia="Times New Roman" w:hAnsi="Calibri" w:cs="Calibri"/>
                <w:color w:val="000000"/>
              </w:rPr>
              <w:t>46</w:t>
            </w:r>
          </w:p>
        </w:tc>
        <w:tc>
          <w:tcPr>
            <w:tcW w:w="1260" w:type="dxa"/>
            <w:noWrap/>
            <w:hideMark/>
          </w:tcPr>
          <w:p w14:paraId="36048D53" w14:textId="77777777" w:rsidR="00056642" w:rsidRPr="00D70E0F" w:rsidRDefault="00056642" w:rsidP="00D70E0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D70E0F">
              <w:rPr>
                <w:rFonts w:ascii="Calibri" w:eastAsia="Times New Roman" w:hAnsi="Calibri" w:cs="Calibri"/>
                <w:color w:val="000000"/>
              </w:rPr>
              <w:t>53</w:t>
            </w:r>
          </w:p>
        </w:tc>
      </w:tr>
    </w:tbl>
    <w:p w14:paraId="2D2918D8" w14:textId="6ED7CAA2" w:rsidR="00056642" w:rsidRDefault="00056642" w:rsidP="00D70E0F">
      <w:pPr>
        <w:jc w:val="center"/>
      </w:pPr>
    </w:p>
    <w:p w14:paraId="5C305087" w14:textId="77777777" w:rsidR="00D70E0F" w:rsidRDefault="00D70E0F" w:rsidP="0043770E"/>
    <w:p w14:paraId="5CAB15EC" w14:textId="5BC6296E" w:rsidR="00056642" w:rsidRPr="00056642" w:rsidRDefault="00056642" w:rsidP="0043770E">
      <w:pPr>
        <w:rPr>
          <w:b/>
        </w:rPr>
      </w:pPr>
      <w:r w:rsidRPr="00056642">
        <w:t xml:space="preserve"> </w:t>
      </w:r>
      <w:r w:rsidRPr="00056642">
        <w:rPr>
          <w:b/>
          <w:sz w:val="20"/>
        </w:rPr>
        <w:t>Seahorse Plate Preparation and Run</w:t>
      </w:r>
    </w:p>
    <w:p w14:paraId="5856633B" w14:textId="654597EE" w:rsidR="00B77C68" w:rsidRDefault="007D0544" w:rsidP="00B77C68">
      <w:pPr>
        <w:pStyle w:val="ListParagraph"/>
        <w:numPr>
          <w:ilvl w:val="0"/>
          <w:numId w:val="8"/>
        </w:numPr>
        <w:spacing w:before="240" w:after="240"/>
        <w:contextualSpacing w:val="0"/>
      </w:pPr>
      <w:r>
        <w:t>At least 4 hours before,</w:t>
      </w:r>
      <w:r w:rsidR="0043770E">
        <w:t xml:space="preserve"> </w:t>
      </w:r>
      <w:r>
        <w:t>h</w:t>
      </w:r>
      <w:r w:rsidR="0043770E" w:rsidRPr="00C6358E">
        <w:t xml:space="preserve">ydrate the sensor cartridge overnight using </w:t>
      </w:r>
      <w:r w:rsidR="00562698">
        <w:t>the</w:t>
      </w:r>
      <w:r w:rsidR="0043770E" w:rsidRPr="00C6358E">
        <w:t xml:space="preserve"> XF Calibrant solution at room temperature</w:t>
      </w:r>
      <w:r w:rsidR="00A82AE6">
        <w:t xml:space="preserve"> in each well</w:t>
      </w:r>
      <w:r w:rsidR="00562698">
        <w:t xml:space="preserve">. Cartridges can be hydrated a maximum of 4 days in advance. </w:t>
      </w:r>
      <w:r w:rsidR="006C4BBC">
        <w:t xml:space="preserve">Store at room temperature or in 20 C incubator until use, with lid sealed with tape. </w:t>
      </w:r>
    </w:p>
    <w:p w14:paraId="31E2CC01" w14:textId="6FE64E06" w:rsidR="00B77C68" w:rsidRDefault="00B77C68" w:rsidP="00B77C68">
      <w:pPr>
        <w:pStyle w:val="ListParagraph"/>
        <w:numPr>
          <w:ilvl w:val="1"/>
          <w:numId w:val="8"/>
        </w:numPr>
        <w:spacing w:before="240" w:after="240" w:line="240" w:lineRule="auto"/>
        <w:contextualSpacing w:val="0"/>
      </w:pPr>
      <w:r>
        <w:t>24 well:</w:t>
      </w:r>
      <w:r w:rsidR="002B0818">
        <w:t xml:space="preserve"> </w:t>
      </w:r>
      <w:r w:rsidR="00562698">
        <w:t>1 mL/well</w:t>
      </w:r>
      <w:r w:rsidR="006C4BBC">
        <w:t xml:space="preserve"> Calibrant</w:t>
      </w:r>
    </w:p>
    <w:p w14:paraId="7ABCFBC7" w14:textId="17625777" w:rsidR="00B77C68" w:rsidRDefault="00B77C68" w:rsidP="00B77C68">
      <w:pPr>
        <w:pStyle w:val="ListParagraph"/>
        <w:spacing w:before="240" w:after="240" w:line="240" w:lineRule="auto"/>
        <w:ind w:left="1440"/>
        <w:contextualSpacing w:val="0"/>
      </w:pPr>
      <w:r>
        <w:t xml:space="preserve">96 well: 100 </w:t>
      </w:r>
      <w:r w:rsidR="0032498A">
        <w:t>µL</w:t>
      </w:r>
      <w:r>
        <w:t>/well</w:t>
      </w:r>
      <w:r w:rsidR="006C4BBC">
        <w:t xml:space="preserve"> Calibrant</w:t>
      </w:r>
    </w:p>
    <w:p w14:paraId="6961BFD4" w14:textId="0C4E322C" w:rsidR="00B77C68" w:rsidRDefault="0043770E" w:rsidP="00B77C68">
      <w:pPr>
        <w:pStyle w:val="ListParagraph"/>
        <w:numPr>
          <w:ilvl w:val="0"/>
          <w:numId w:val="8"/>
        </w:numPr>
        <w:spacing w:before="240" w:after="240"/>
        <w:contextualSpacing w:val="0"/>
      </w:pPr>
      <w:r w:rsidRPr="00C6358E">
        <w:lastRenderedPageBreak/>
        <w:t>To set up the Seahorse software, create a new experiment design on the software, and indicate the “Injection Strategy” by identifying the drugs (Sodium azide, FCCP, DCCD), final concentrations, solvent and percent solvent used in each port.</w:t>
      </w:r>
      <w:r w:rsidR="00677BD9">
        <w:t xml:space="preserve"> FCCP and DCCD cannot be injected into the same well. Wells should be set up such that FCCP </w:t>
      </w:r>
      <w:r w:rsidR="00677BD9" w:rsidRPr="00677BD9">
        <w:rPr>
          <w:b/>
          <w:bCs/>
          <w:u w:val="single"/>
        </w:rPr>
        <w:t>OR</w:t>
      </w:r>
      <w:r w:rsidR="00677BD9" w:rsidRPr="00677BD9">
        <w:t xml:space="preserve"> DCCD and sodium azide</w:t>
      </w:r>
      <w:r w:rsidR="009E6F69">
        <w:t xml:space="preserve"> are injected into each well.</w:t>
      </w:r>
      <w:r w:rsidR="00677BD9" w:rsidRPr="00677BD9">
        <w:t xml:space="preserve"> </w:t>
      </w:r>
    </w:p>
    <w:p w14:paraId="40DB6BB1" w14:textId="2A119F13" w:rsidR="006C4BBC" w:rsidRPr="00C6358E" w:rsidRDefault="006C4BBC" w:rsidP="006C4BBC">
      <w:pPr>
        <w:pStyle w:val="ListParagraph"/>
        <w:numPr>
          <w:ilvl w:val="1"/>
          <w:numId w:val="8"/>
        </w:numPr>
        <w:spacing w:before="240" w:after="240"/>
        <w:contextualSpacing w:val="0"/>
      </w:pPr>
      <w:r>
        <w:t xml:space="preserve">Protocols can be saved and loaded in the future within the software to avoid repeating this process each time. After fully designing protocol, click “save as”, and ensure the file saves as a protocol format. </w:t>
      </w:r>
    </w:p>
    <w:p w14:paraId="058CFE39" w14:textId="6E1F6D3B" w:rsidR="00B77C68" w:rsidRPr="00C6358E" w:rsidRDefault="0043770E" w:rsidP="00B77C68">
      <w:pPr>
        <w:pStyle w:val="ListParagraph"/>
        <w:numPr>
          <w:ilvl w:val="0"/>
          <w:numId w:val="8"/>
        </w:numPr>
        <w:spacing w:before="240" w:after="240"/>
        <w:contextualSpacing w:val="0"/>
      </w:pPr>
      <w:r w:rsidRPr="00C6358E">
        <w:t>Use “Create Groups” feature to indicate drug injection concentration groups.</w:t>
      </w:r>
    </w:p>
    <w:p w14:paraId="7A06D2FC" w14:textId="154654F3" w:rsidR="0043770E" w:rsidRPr="00C6358E" w:rsidRDefault="0043770E" w:rsidP="00B77C68">
      <w:pPr>
        <w:pStyle w:val="ListParagraph"/>
        <w:numPr>
          <w:ilvl w:val="0"/>
          <w:numId w:val="8"/>
        </w:numPr>
        <w:spacing w:before="240" w:after="240"/>
        <w:contextualSpacing w:val="0"/>
      </w:pPr>
      <w:r w:rsidRPr="00C6358E">
        <w:t>Use the “Plate Map” feature to create groups of treatments.</w:t>
      </w:r>
    </w:p>
    <w:p w14:paraId="72D9104B" w14:textId="5E0F1250" w:rsidR="0043770E" w:rsidRDefault="0043770E" w:rsidP="00B77C68">
      <w:pPr>
        <w:pStyle w:val="ListParagraph"/>
        <w:numPr>
          <w:ilvl w:val="0"/>
          <w:numId w:val="8"/>
        </w:numPr>
        <w:spacing w:before="240" w:after="240"/>
        <w:contextualSpacing w:val="0"/>
      </w:pPr>
      <w:r w:rsidRPr="00C6358E">
        <w:t xml:space="preserve">Set up 8 cycles of “Basal Measurement Cycles,” 1 mix cycle to oxygenate the micro-chamber, 3 wait cycles to allow the worms to settle, and a measuring cycle to 3 minutes (Luz et al. 2015). Set up </w:t>
      </w:r>
      <w:r>
        <w:t>14</w:t>
      </w:r>
      <w:r w:rsidRPr="00C6358E">
        <w:t xml:space="preserve"> measurement cycles for FCCP response, 14 cycles for DCCD response and </w:t>
      </w:r>
      <w:r w:rsidR="00F655C0">
        <w:t>6</w:t>
      </w:r>
      <w:r w:rsidRPr="00C6358E">
        <w:t xml:space="preserve"> measurement cycles of </w:t>
      </w:r>
      <w:proofErr w:type="spellStart"/>
      <w:r w:rsidRPr="00C6358E">
        <w:t>NaAz</w:t>
      </w:r>
      <w:proofErr w:type="spellEnd"/>
      <w:r w:rsidRPr="00C6358E">
        <w:t xml:space="preserve"> response. </w:t>
      </w:r>
      <w:r w:rsidR="000823B7">
        <w:t xml:space="preserve">(In the 24-well plate format, we usually run FCCP and DCCD injections on entirely separate plates, in which case we often ran </w:t>
      </w:r>
      <w:r w:rsidR="002633DD">
        <w:t>8</w:t>
      </w:r>
      <w:r w:rsidR="000823B7">
        <w:t xml:space="preserve"> cycles for FCCP and </w:t>
      </w:r>
      <w:r w:rsidR="00C30CC6">
        <w:t>14</w:t>
      </w:r>
      <w:r w:rsidR="000823B7">
        <w:t xml:space="preserve"> for DCCD</w:t>
      </w:r>
      <w:r w:rsidR="00C30CC6">
        <w:t xml:space="preserve"> (Luz et al., 2015 </w:t>
      </w:r>
      <w:r w:rsidR="00C30CC6" w:rsidRPr="00C30CC6">
        <w:rPr>
          <w:u w:val="single"/>
        </w:rPr>
        <w:t>Current Protocols</w:t>
      </w:r>
      <w:r w:rsidR="00C30CC6">
        <w:t>)</w:t>
      </w:r>
      <w:r w:rsidR="000823B7">
        <w:t>)</w:t>
      </w:r>
    </w:p>
    <w:p w14:paraId="3132F388" w14:textId="25BA4F6C" w:rsidR="002B0818" w:rsidRPr="00C6358E" w:rsidRDefault="006C4BBC" w:rsidP="002B0818">
      <w:pPr>
        <w:pStyle w:val="ListParagraph"/>
        <w:numPr>
          <w:ilvl w:val="1"/>
          <w:numId w:val="8"/>
        </w:numPr>
        <w:spacing w:before="240" w:after="240"/>
        <w:contextualSpacing w:val="0"/>
      </w:pPr>
      <w:r>
        <w:t>The 96 well offers an acclimation step</w:t>
      </w:r>
      <w:r w:rsidR="007F6649">
        <w:t>.</w:t>
      </w:r>
      <w:r>
        <w:t xml:space="preserve"> KM </w:t>
      </w:r>
      <w:r w:rsidR="009E6F69">
        <w:t xml:space="preserve">and JH </w:t>
      </w:r>
      <w:r>
        <w:t>do not include the acclimation step</w:t>
      </w:r>
      <w:r w:rsidR="00B4216C">
        <w:t xml:space="preserve"> for worms; </w:t>
      </w:r>
      <w:r w:rsidR="000823B7">
        <w:t xml:space="preserve">we think it is </w:t>
      </w:r>
      <w:r w:rsidR="00B4216C">
        <w:t>not clear that any benefit of this step outweighs the time the worms spend in the wells</w:t>
      </w:r>
      <w:r>
        <w:t xml:space="preserve">. </w:t>
      </w:r>
    </w:p>
    <w:p w14:paraId="19FDC26C" w14:textId="3DE1D210" w:rsidR="00B77C68" w:rsidRDefault="0043770E" w:rsidP="00B77C68">
      <w:pPr>
        <w:pStyle w:val="ListParagraph"/>
        <w:numPr>
          <w:ilvl w:val="0"/>
          <w:numId w:val="8"/>
        </w:numPr>
        <w:spacing w:before="240" w:after="240"/>
        <w:contextualSpacing w:val="0"/>
      </w:pPr>
      <w:r w:rsidRPr="00C6358E">
        <w:t>Prepare stocks of the ETC inhibitors, appropriate for larval stage</w:t>
      </w:r>
      <w:r w:rsidR="00B77C68">
        <w:t xml:space="preserve"> and plate format</w:t>
      </w:r>
      <w:r w:rsidR="003C1456">
        <w:t>. Updated and optimized concentrations for each larval stage from Mello et al. “</w:t>
      </w:r>
      <w:r w:rsidR="003C1456" w:rsidRPr="003C1456">
        <w:t xml:space="preserve">Comprehensive characterization of mitochondrial bioenergetics at different larval stages reveals novel insights about the developmental metabolism of </w:t>
      </w:r>
      <w:r w:rsidR="003C1456" w:rsidRPr="00D9565B">
        <w:rPr>
          <w:i/>
          <w:iCs/>
        </w:rPr>
        <w:t>Caenorhabditis elegans</w:t>
      </w:r>
      <w:r w:rsidR="003C1456">
        <w:t>” are presented below</w:t>
      </w:r>
      <w:r w:rsidR="00F3587F">
        <w:t xml:space="preserve">, as are </w:t>
      </w:r>
      <w:proofErr w:type="gramStart"/>
      <w:r w:rsidR="00F3587F">
        <w:t>separately-optimized</w:t>
      </w:r>
      <w:proofErr w:type="gramEnd"/>
      <w:r w:rsidR="00F3587F">
        <w:t xml:space="preserve"> young</w:t>
      </w:r>
      <w:r w:rsidR="000823B7">
        <w:t xml:space="preserve"> adult</w:t>
      </w:r>
      <w:r w:rsidR="00F3587F">
        <w:t xml:space="preserve"> and 8-day adult concentrations</w:t>
      </w:r>
      <w:r w:rsidR="003C1456">
        <w:t>.</w:t>
      </w:r>
    </w:p>
    <w:p w14:paraId="40E257A6" w14:textId="4E0C414C" w:rsidR="00B77C68" w:rsidRPr="00E70649" w:rsidRDefault="002B0818" w:rsidP="00E70649">
      <w:pPr>
        <w:pStyle w:val="ListParagraph"/>
        <w:numPr>
          <w:ilvl w:val="1"/>
          <w:numId w:val="8"/>
        </w:numPr>
        <w:spacing w:before="240" w:after="240"/>
        <w:contextualSpacing w:val="0"/>
      </w:pPr>
      <w:r w:rsidRPr="00E70649">
        <w:t>24</w:t>
      </w:r>
      <w:r w:rsidR="00B77C68" w:rsidRPr="00E70649">
        <w:t xml:space="preserve"> well:</w:t>
      </w:r>
    </w:p>
    <w:p w14:paraId="5A087A0E" w14:textId="68080C96" w:rsidR="00F655C0" w:rsidRPr="00B77C68" w:rsidRDefault="00F655C0" w:rsidP="00B77C68">
      <w:pPr>
        <w:pStyle w:val="ListParagraph"/>
        <w:numPr>
          <w:ilvl w:val="2"/>
          <w:numId w:val="8"/>
        </w:numPr>
        <w:spacing w:before="240" w:after="240"/>
        <w:contextualSpacing w:val="0"/>
      </w:pPr>
      <w:r w:rsidRPr="00B77C68">
        <w:t xml:space="preserve">Note: Initial well volume is </w:t>
      </w:r>
      <w:r w:rsidR="007B763B">
        <w:t xml:space="preserve">525 </w:t>
      </w:r>
      <w:r w:rsidR="0032498A">
        <w:t>µL</w:t>
      </w:r>
      <w:r w:rsidR="007B763B">
        <w:t xml:space="preserve">, each injection will be 75 </w:t>
      </w:r>
      <w:r w:rsidR="0032498A">
        <w:t>µL</w:t>
      </w:r>
      <w:r w:rsidR="007B763B">
        <w:t xml:space="preserve"> </w:t>
      </w:r>
    </w:p>
    <w:p w14:paraId="5AD47101" w14:textId="583AD3D1" w:rsidR="0043770E" w:rsidRPr="00B77C68" w:rsidRDefault="0043770E" w:rsidP="00B77C68">
      <w:pPr>
        <w:pStyle w:val="ListParagraph"/>
        <w:numPr>
          <w:ilvl w:val="2"/>
          <w:numId w:val="8"/>
        </w:numPr>
        <w:spacing w:before="240" w:line="327" w:lineRule="auto"/>
        <w:rPr>
          <w:u w:val="single"/>
        </w:rPr>
      </w:pPr>
      <w:r w:rsidRPr="00B77C68">
        <w:rPr>
          <w:u w:val="single"/>
        </w:rPr>
        <w:t>FCCP</w:t>
      </w:r>
      <w:r w:rsidR="00B77C68">
        <w:rPr>
          <w:u w:val="single"/>
        </w:rPr>
        <w:t xml:space="preserve">: final well concentration 25 </w:t>
      </w:r>
      <w:r w:rsidR="0032498A">
        <w:rPr>
          <w:u w:val="single"/>
        </w:rPr>
        <w:t>µ</w:t>
      </w:r>
      <w:r w:rsidR="00B77C68">
        <w:rPr>
          <w:u w:val="single"/>
        </w:rPr>
        <w:t xml:space="preserve">M in </w:t>
      </w:r>
      <w:r w:rsidR="00903EFC">
        <w:rPr>
          <w:u w:val="single"/>
        </w:rPr>
        <w:t>2</w:t>
      </w:r>
      <w:r w:rsidR="00B77C68">
        <w:rPr>
          <w:u w:val="single"/>
        </w:rPr>
        <w:t>% DMSO</w:t>
      </w:r>
    </w:p>
    <w:p w14:paraId="5FE8EC95" w14:textId="7C4FC570" w:rsidR="00F655C0" w:rsidRPr="00B77C68" w:rsidRDefault="00F655C0" w:rsidP="00B77C68">
      <w:pPr>
        <w:pStyle w:val="ListParagraph"/>
        <w:numPr>
          <w:ilvl w:val="3"/>
          <w:numId w:val="8"/>
        </w:numPr>
        <w:spacing w:before="240" w:line="327" w:lineRule="auto"/>
      </w:pPr>
      <w:r w:rsidRPr="00B77C68">
        <w:t>Stock solution:</w:t>
      </w:r>
    </w:p>
    <w:p w14:paraId="0AB9FF87" w14:textId="3D96E32A" w:rsidR="00717BBC" w:rsidRPr="00B77C68" w:rsidRDefault="00562698" w:rsidP="00562698">
      <w:pPr>
        <w:pStyle w:val="ListParagraph"/>
        <w:numPr>
          <w:ilvl w:val="4"/>
          <w:numId w:val="8"/>
        </w:numPr>
        <w:spacing w:before="240" w:line="327" w:lineRule="auto"/>
      </w:pPr>
      <w:r>
        <w:t xml:space="preserve">Prepare </w:t>
      </w:r>
      <w:r w:rsidR="00717BBC" w:rsidRPr="00B77C68">
        <w:t xml:space="preserve">1.25 mM </w:t>
      </w:r>
      <w:r w:rsidR="00F655C0" w:rsidRPr="00B77C68">
        <w:t xml:space="preserve">in 100% DMSO </w:t>
      </w:r>
      <w:r w:rsidR="00717BBC" w:rsidRPr="00B77C68">
        <w:t xml:space="preserve">FCCP (254.17 g/mol): 0.31771 mg/mL </w:t>
      </w:r>
    </w:p>
    <w:p w14:paraId="16C08E95" w14:textId="451F99E3" w:rsidR="00F655C0" w:rsidRPr="00B77C68" w:rsidRDefault="00F655C0" w:rsidP="00562698">
      <w:pPr>
        <w:pStyle w:val="ListParagraph"/>
        <w:numPr>
          <w:ilvl w:val="4"/>
          <w:numId w:val="8"/>
        </w:numPr>
        <w:spacing w:before="240" w:line="327" w:lineRule="auto"/>
      </w:pPr>
      <w:r w:rsidRPr="00B77C68">
        <w:t>This stock can be frozen and stored at -80</w:t>
      </w:r>
      <w:r w:rsidR="00562698">
        <w:t xml:space="preserve"> C</w:t>
      </w:r>
      <w:r w:rsidR="00CF4F0E">
        <w:t>. D</w:t>
      </w:r>
      <w:r w:rsidR="00562698">
        <w:t xml:space="preserve">o not store longer than 90 days </w:t>
      </w:r>
    </w:p>
    <w:p w14:paraId="74D6C16C" w14:textId="27657035" w:rsidR="00F655C0" w:rsidRPr="00B77C68" w:rsidRDefault="00562698" w:rsidP="00B77C68">
      <w:pPr>
        <w:pStyle w:val="ListParagraph"/>
        <w:numPr>
          <w:ilvl w:val="3"/>
          <w:numId w:val="8"/>
        </w:numPr>
        <w:spacing w:before="240" w:line="327" w:lineRule="auto"/>
      </w:pPr>
      <w:r>
        <w:t xml:space="preserve">Prepare injection port mix of 200 </w:t>
      </w:r>
      <w:r w:rsidR="0032498A">
        <w:t>µM</w:t>
      </w:r>
      <w:r>
        <w:t xml:space="preserve"> FCCP in 16% DMSO</w:t>
      </w:r>
    </w:p>
    <w:p w14:paraId="56615C61" w14:textId="367FF08D" w:rsidR="0043770E" w:rsidRPr="00B77C68" w:rsidRDefault="00F655C0" w:rsidP="00562698">
      <w:pPr>
        <w:pStyle w:val="ListParagraph"/>
        <w:numPr>
          <w:ilvl w:val="4"/>
          <w:numId w:val="8"/>
        </w:numPr>
        <w:spacing w:before="240" w:line="327" w:lineRule="auto"/>
      </w:pPr>
      <w:r w:rsidRPr="00B77C68">
        <w:t>1</w:t>
      </w:r>
      <w:r w:rsidR="007B763B">
        <w:t>92</w:t>
      </w:r>
      <w:r w:rsidRPr="00B77C68">
        <w:t xml:space="preserve"> </w:t>
      </w:r>
      <w:r w:rsidR="0032498A">
        <w:t>µL</w:t>
      </w:r>
      <w:r w:rsidRPr="00B77C68">
        <w:t xml:space="preserve"> 1.25 mM stock in 100% DMSO + 10</w:t>
      </w:r>
      <w:r w:rsidR="007B763B">
        <w:t>08</w:t>
      </w:r>
      <w:r w:rsidRPr="00B77C68">
        <w:t xml:space="preserve"> </w:t>
      </w:r>
      <w:r w:rsidR="0032498A">
        <w:t>µL</w:t>
      </w:r>
      <w:r w:rsidRPr="00B77C68">
        <w:t xml:space="preserve"> EPA Wa</w:t>
      </w:r>
      <w:r w:rsidR="00562698">
        <w:t>ter (is sufficient for 16 wells)</w:t>
      </w:r>
    </w:p>
    <w:p w14:paraId="7021C64F" w14:textId="009783ED" w:rsidR="0043770E" w:rsidRPr="00B77C68" w:rsidRDefault="0043770E" w:rsidP="00B77C68">
      <w:pPr>
        <w:pStyle w:val="ListParagraph"/>
        <w:numPr>
          <w:ilvl w:val="2"/>
          <w:numId w:val="8"/>
        </w:numPr>
        <w:spacing w:before="240"/>
        <w:rPr>
          <w:u w:val="single"/>
        </w:rPr>
      </w:pPr>
      <w:r w:rsidRPr="00B77C68">
        <w:rPr>
          <w:u w:val="single"/>
        </w:rPr>
        <w:lastRenderedPageBreak/>
        <w:t>DCCD</w:t>
      </w:r>
      <w:r w:rsidR="00562698">
        <w:rPr>
          <w:u w:val="single"/>
        </w:rPr>
        <w:t xml:space="preserve">: final well concentration 40 </w:t>
      </w:r>
      <w:r w:rsidR="0032498A" w:rsidRPr="00424A97">
        <w:rPr>
          <w:u w:val="single"/>
        </w:rPr>
        <w:t>µM</w:t>
      </w:r>
      <w:r w:rsidR="00562698" w:rsidRPr="00424A97">
        <w:rPr>
          <w:u w:val="single"/>
        </w:rPr>
        <w:t xml:space="preserve"> </w:t>
      </w:r>
      <w:r w:rsidRPr="00424A97">
        <w:rPr>
          <w:u w:val="single"/>
        </w:rPr>
        <w:t>in</w:t>
      </w:r>
      <w:r w:rsidRPr="00B77C68">
        <w:rPr>
          <w:u w:val="single"/>
        </w:rPr>
        <w:t xml:space="preserve"> </w:t>
      </w:r>
      <w:r w:rsidR="00903EFC">
        <w:rPr>
          <w:u w:val="single"/>
        </w:rPr>
        <w:t>2</w:t>
      </w:r>
      <w:r w:rsidRPr="00B77C68">
        <w:rPr>
          <w:u w:val="single"/>
        </w:rPr>
        <w:t xml:space="preserve">% DMSO: </w:t>
      </w:r>
    </w:p>
    <w:p w14:paraId="0D677C94" w14:textId="77777777" w:rsidR="00F655C0" w:rsidRPr="00B77C68" w:rsidRDefault="00F655C0" w:rsidP="00B77C68">
      <w:pPr>
        <w:pStyle w:val="ListParagraph"/>
        <w:numPr>
          <w:ilvl w:val="3"/>
          <w:numId w:val="8"/>
        </w:numPr>
        <w:spacing w:before="240" w:line="327" w:lineRule="auto"/>
      </w:pPr>
      <w:r w:rsidRPr="00B77C68">
        <w:t>Stock solution:</w:t>
      </w:r>
    </w:p>
    <w:p w14:paraId="53FF8272" w14:textId="12C1D461" w:rsidR="0043770E" w:rsidRPr="00B77C68" w:rsidRDefault="0043770E" w:rsidP="00562698">
      <w:pPr>
        <w:pStyle w:val="ListParagraph"/>
        <w:numPr>
          <w:ilvl w:val="4"/>
          <w:numId w:val="8"/>
        </w:numPr>
        <w:spacing w:before="240" w:line="327" w:lineRule="auto"/>
      </w:pPr>
      <w:r w:rsidRPr="00B77C68">
        <w:t xml:space="preserve">10 mM </w:t>
      </w:r>
      <w:r w:rsidR="00562698" w:rsidRPr="00562698">
        <w:t xml:space="preserve">DCCD (206.33 g/mol) </w:t>
      </w:r>
      <w:r w:rsidRPr="00562698">
        <w:t>in</w:t>
      </w:r>
      <w:r w:rsidRPr="00B77C68">
        <w:t xml:space="preserve"> 100% DMSO: 20.633 mg/mL </w:t>
      </w:r>
    </w:p>
    <w:p w14:paraId="16F6BE0C" w14:textId="6CD08353" w:rsidR="00F655C0" w:rsidRPr="00B77C68" w:rsidRDefault="003702CC" w:rsidP="00562698">
      <w:pPr>
        <w:pStyle w:val="ListParagraph"/>
        <w:numPr>
          <w:ilvl w:val="4"/>
          <w:numId w:val="8"/>
        </w:numPr>
        <w:spacing w:before="240" w:line="327" w:lineRule="auto"/>
      </w:pPr>
      <w:r>
        <w:t>KM recommends only using fresh DCCD</w:t>
      </w:r>
      <w:r w:rsidR="003A1D20">
        <w:t xml:space="preserve">. </w:t>
      </w:r>
      <w:r w:rsidR="003A1D20" w:rsidRPr="00B77C68">
        <w:t>This stock can be frozen and stored at -80 for no more than 30 days</w:t>
      </w:r>
      <w:r w:rsidR="003A1D20">
        <w:t xml:space="preserve">, but 80 </w:t>
      </w:r>
      <w:r w:rsidR="0032498A">
        <w:t>µM</w:t>
      </w:r>
      <w:r w:rsidR="003A1D20">
        <w:t xml:space="preserve"> </w:t>
      </w:r>
      <w:r w:rsidR="00671348">
        <w:t xml:space="preserve">(final in-well concentration) </w:t>
      </w:r>
      <w:r w:rsidR="003A1D20">
        <w:t xml:space="preserve">is likely a safer choice </w:t>
      </w:r>
      <w:r w:rsidR="00671348">
        <w:t>if using f</w:t>
      </w:r>
      <w:r w:rsidR="003A1D20">
        <w:t>rozen stocks</w:t>
      </w:r>
      <w:r w:rsidR="000823B7">
        <w:t xml:space="preserve">, </w:t>
      </w:r>
      <w:r w:rsidR="00671348">
        <w:t>whereas</w:t>
      </w:r>
      <w:r w:rsidR="000823B7">
        <w:t xml:space="preserve"> 40 µM</w:t>
      </w:r>
      <w:r w:rsidR="00671348">
        <w:t xml:space="preserve"> should be fine if using </w:t>
      </w:r>
      <w:proofErr w:type="gramStart"/>
      <w:r w:rsidR="00671348">
        <w:t>freshly-made</w:t>
      </w:r>
      <w:proofErr w:type="gramEnd"/>
      <w:r w:rsidR="00671348">
        <w:t xml:space="preserve"> stocks</w:t>
      </w:r>
      <w:r>
        <w:t xml:space="preserve">. </w:t>
      </w:r>
    </w:p>
    <w:p w14:paraId="7FFBAEE3" w14:textId="5356844D" w:rsidR="00562698" w:rsidRDefault="00562698" w:rsidP="00562698">
      <w:pPr>
        <w:pStyle w:val="ListParagraph"/>
        <w:numPr>
          <w:ilvl w:val="3"/>
          <w:numId w:val="8"/>
        </w:numPr>
        <w:spacing w:before="240" w:line="327" w:lineRule="auto"/>
      </w:pPr>
      <w:r>
        <w:t xml:space="preserve">Prepare injection port mix of 320 </w:t>
      </w:r>
      <w:r w:rsidR="0032498A">
        <w:t>µM</w:t>
      </w:r>
      <w:r w:rsidR="007B763B">
        <w:t xml:space="preserve"> in 16%</w:t>
      </w:r>
      <w:r w:rsidR="003A1D20">
        <w:t xml:space="preserve"> DMSO</w:t>
      </w:r>
      <w:r w:rsidR="00F655C0" w:rsidRPr="00B77C68">
        <w:t>:</w:t>
      </w:r>
    </w:p>
    <w:p w14:paraId="798365BE" w14:textId="76437EB5" w:rsidR="0043770E" w:rsidRPr="00B77C68" w:rsidRDefault="007B763B" w:rsidP="00562698">
      <w:pPr>
        <w:pStyle w:val="ListParagraph"/>
        <w:numPr>
          <w:ilvl w:val="4"/>
          <w:numId w:val="8"/>
        </w:numPr>
        <w:spacing w:before="240" w:line="327" w:lineRule="auto"/>
      </w:pPr>
      <w:r>
        <w:t>38.4</w:t>
      </w:r>
      <w:r w:rsidR="00F655C0" w:rsidRPr="00B77C68">
        <w:t xml:space="preserve"> </w:t>
      </w:r>
      <w:r w:rsidR="0032498A">
        <w:t>µL</w:t>
      </w:r>
      <w:r w:rsidR="00F655C0" w:rsidRPr="00B77C68">
        <w:t xml:space="preserve"> 10 mM stock in 100% DMSO + </w:t>
      </w:r>
      <w:r>
        <w:t>153.6</w:t>
      </w:r>
      <w:r w:rsidR="00F655C0" w:rsidRPr="00B77C68">
        <w:t xml:space="preserve"> </w:t>
      </w:r>
      <w:r w:rsidR="0032498A">
        <w:t>µL</w:t>
      </w:r>
      <w:r w:rsidR="00F655C0" w:rsidRPr="00B77C68">
        <w:t xml:space="preserve"> DMSO + 10</w:t>
      </w:r>
      <w:r>
        <w:t>08</w:t>
      </w:r>
      <w:r w:rsidR="00F655C0" w:rsidRPr="00B77C68">
        <w:t xml:space="preserve"> EPA water</w:t>
      </w:r>
    </w:p>
    <w:p w14:paraId="26B37403" w14:textId="0E66BA86" w:rsidR="005137DB" w:rsidRPr="00C30CC6" w:rsidRDefault="00D9565B" w:rsidP="00562698">
      <w:pPr>
        <w:pStyle w:val="ListParagraph"/>
        <w:numPr>
          <w:ilvl w:val="4"/>
          <w:numId w:val="8"/>
        </w:numPr>
        <w:spacing w:before="240" w:line="327" w:lineRule="auto"/>
      </w:pPr>
      <w:r w:rsidRPr="00C30CC6">
        <w:t>**The final well concentration is 2% DMS</w:t>
      </w:r>
      <w:r w:rsidR="00C30CC6">
        <w:t>;</w:t>
      </w:r>
      <w:r w:rsidRPr="00C30CC6">
        <w:t xml:space="preserve"> this can be modified to 1% DMSO </w:t>
      </w:r>
      <w:r w:rsidR="00C30CC6" w:rsidRPr="00C30CC6">
        <w:t>in some cases</w:t>
      </w:r>
      <w:r w:rsidR="00C30CC6">
        <w:t>. S</w:t>
      </w:r>
      <w:r w:rsidR="00C30CC6" w:rsidRPr="00C30CC6">
        <w:t>ee note at end of protocol</w:t>
      </w:r>
      <w:r w:rsidR="00C30CC6">
        <w:t>.</w:t>
      </w:r>
    </w:p>
    <w:p w14:paraId="40E316AB" w14:textId="77EAA392" w:rsidR="00717BBC" w:rsidRPr="00B77C68" w:rsidRDefault="00717BBC" w:rsidP="00B77C68">
      <w:pPr>
        <w:pStyle w:val="ListParagraph"/>
        <w:numPr>
          <w:ilvl w:val="2"/>
          <w:numId w:val="8"/>
        </w:numPr>
        <w:spacing w:before="240"/>
        <w:rPr>
          <w:u w:val="single"/>
        </w:rPr>
      </w:pPr>
      <w:r w:rsidRPr="00B77C68">
        <w:rPr>
          <w:u w:val="single"/>
        </w:rPr>
        <w:t>Sodium Azide</w:t>
      </w:r>
      <w:r w:rsidR="007B763B">
        <w:rPr>
          <w:u w:val="single"/>
        </w:rPr>
        <w:t>: Final well concentration of 10 mM in H</w:t>
      </w:r>
      <w:r w:rsidR="007B763B">
        <w:rPr>
          <w:u w:val="single"/>
          <w:vertAlign w:val="subscript"/>
        </w:rPr>
        <w:t>2</w:t>
      </w:r>
      <w:r w:rsidR="007B763B">
        <w:rPr>
          <w:u w:val="single"/>
        </w:rPr>
        <w:t>O:</w:t>
      </w:r>
      <w:r w:rsidRPr="00B77C68">
        <w:rPr>
          <w:u w:val="single"/>
        </w:rPr>
        <w:t xml:space="preserve"> </w:t>
      </w:r>
    </w:p>
    <w:p w14:paraId="79626284" w14:textId="2318143B" w:rsidR="00F655C0" w:rsidRPr="007B763B" w:rsidRDefault="007B763B" w:rsidP="00B77C68">
      <w:pPr>
        <w:pStyle w:val="ListParagraph"/>
        <w:numPr>
          <w:ilvl w:val="3"/>
          <w:numId w:val="8"/>
        </w:numPr>
        <w:spacing w:before="240" w:line="327" w:lineRule="auto"/>
        <w:rPr>
          <w:bCs/>
        </w:rPr>
      </w:pPr>
      <w:r w:rsidRPr="007B763B">
        <w:rPr>
          <w:bCs/>
        </w:rPr>
        <w:t xml:space="preserve">Prepare injection port mix of </w:t>
      </w:r>
      <w:r>
        <w:rPr>
          <w:bCs/>
        </w:rPr>
        <w:t>90</w:t>
      </w:r>
      <w:r w:rsidRPr="007B763B">
        <w:rPr>
          <w:bCs/>
        </w:rPr>
        <w:t xml:space="preserve"> mM Sodium Azide (65 g/mol) in H</w:t>
      </w:r>
      <w:r w:rsidRPr="007B763B">
        <w:rPr>
          <w:bCs/>
          <w:vertAlign w:val="subscript"/>
        </w:rPr>
        <w:t>2</w:t>
      </w:r>
      <w:r w:rsidRPr="007B763B">
        <w:rPr>
          <w:bCs/>
        </w:rPr>
        <w:t>O</w:t>
      </w:r>
    </w:p>
    <w:p w14:paraId="33DF50B1" w14:textId="677F69F1" w:rsidR="00717BBC" w:rsidRPr="00B77C68" w:rsidRDefault="007B763B" w:rsidP="00B77C68">
      <w:pPr>
        <w:pStyle w:val="ListParagraph"/>
        <w:numPr>
          <w:ilvl w:val="3"/>
          <w:numId w:val="8"/>
        </w:numPr>
        <w:spacing w:before="240" w:line="327" w:lineRule="auto"/>
      </w:pPr>
      <w:r>
        <w:t>*</w:t>
      </w:r>
      <w:r w:rsidR="00717BBC" w:rsidRPr="00B77C68">
        <w:t xml:space="preserve">Need to prep for </w:t>
      </w:r>
      <w:r>
        <w:t>9</w:t>
      </w:r>
      <w:r w:rsidR="00717BBC" w:rsidRPr="00B77C68">
        <w:t>X dilution since it is added after other drugs (</w:t>
      </w:r>
      <w:r>
        <w:t>90</w:t>
      </w:r>
      <w:r w:rsidR="00717BBC" w:rsidRPr="00B77C68">
        <w:t xml:space="preserve"> mM stock)</w:t>
      </w:r>
      <w:r>
        <w:t>, only use 8X dilution if injected alone</w:t>
      </w:r>
    </w:p>
    <w:p w14:paraId="18A42B26" w14:textId="2D8BFF25" w:rsidR="0043770E" w:rsidRDefault="007B763B" w:rsidP="00B77C68">
      <w:pPr>
        <w:pStyle w:val="ListParagraph"/>
        <w:numPr>
          <w:ilvl w:val="3"/>
          <w:numId w:val="8"/>
        </w:numPr>
        <w:spacing w:before="240" w:line="327" w:lineRule="auto"/>
      </w:pPr>
      <w:r>
        <w:t>5.85</w:t>
      </w:r>
      <w:r w:rsidR="00717BBC" w:rsidRPr="00B77C68">
        <w:t xml:space="preserve"> mg/mL in EPA water</w:t>
      </w:r>
      <w:r w:rsidR="00F655C0" w:rsidRPr="00B77C68">
        <w:t xml:space="preserve"> for 60 mM</w:t>
      </w:r>
    </w:p>
    <w:p w14:paraId="0D3C7D3B" w14:textId="77777777" w:rsidR="002B0818" w:rsidRPr="00B77C68" w:rsidRDefault="002B0818" w:rsidP="002B0818">
      <w:pPr>
        <w:pStyle w:val="ListParagraph"/>
        <w:numPr>
          <w:ilvl w:val="1"/>
          <w:numId w:val="8"/>
        </w:numPr>
        <w:spacing w:before="240" w:after="240"/>
        <w:contextualSpacing w:val="0"/>
      </w:pPr>
      <w:r w:rsidRPr="00B77C68">
        <w:t>96 well:</w:t>
      </w:r>
    </w:p>
    <w:p w14:paraId="649CEB71" w14:textId="600902FE" w:rsidR="002B0818" w:rsidRPr="00B77C68" w:rsidRDefault="002B0818" w:rsidP="002B0818">
      <w:pPr>
        <w:pStyle w:val="ListParagraph"/>
        <w:numPr>
          <w:ilvl w:val="2"/>
          <w:numId w:val="8"/>
        </w:numPr>
        <w:spacing w:before="240" w:after="240"/>
        <w:contextualSpacing w:val="0"/>
      </w:pPr>
      <w:r w:rsidRPr="00B77C68">
        <w:t xml:space="preserve">Note: Initial well volume is 100 </w:t>
      </w:r>
      <w:r w:rsidR="0032498A">
        <w:t>µL</w:t>
      </w:r>
      <w:r w:rsidRPr="00B77C68">
        <w:t xml:space="preserve">. Each injection is 25 </w:t>
      </w:r>
      <w:r w:rsidR="0032498A">
        <w:t>µL</w:t>
      </w:r>
      <w:r w:rsidRPr="00B77C68">
        <w:t>.</w:t>
      </w:r>
      <w:r>
        <w:t xml:space="preserve"> </w:t>
      </w:r>
    </w:p>
    <w:p w14:paraId="008DAD64" w14:textId="6BB14815" w:rsidR="007B763B" w:rsidRPr="00C30CC6" w:rsidRDefault="007B763B" w:rsidP="007B763B">
      <w:pPr>
        <w:pStyle w:val="ListParagraph"/>
        <w:numPr>
          <w:ilvl w:val="2"/>
          <w:numId w:val="8"/>
        </w:numPr>
        <w:spacing w:before="240" w:line="327" w:lineRule="auto"/>
        <w:rPr>
          <w:u w:val="single"/>
        </w:rPr>
      </w:pPr>
      <w:r w:rsidRPr="00B77C68">
        <w:rPr>
          <w:u w:val="single"/>
        </w:rPr>
        <w:t>FCCP</w:t>
      </w:r>
      <w:r>
        <w:rPr>
          <w:u w:val="single"/>
        </w:rPr>
        <w:t xml:space="preserve">: final well concentration </w:t>
      </w:r>
      <w:r w:rsidRPr="00424A97">
        <w:rPr>
          <w:u w:val="single"/>
        </w:rPr>
        <w:t xml:space="preserve">25 </w:t>
      </w:r>
      <w:r w:rsidR="0032498A" w:rsidRPr="00424A97">
        <w:rPr>
          <w:u w:val="single"/>
        </w:rPr>
        <w:t>µM</w:t>
      </w:r>
      <w:r w:rsidRPr="00424A97">
        <w:rPr>
          <w:u w:val="single"/>
        </w:rPr>
        <w:t xml:space="preserve"> </w:t>
      </w:r>
      <w:r w:rsidRPr="00C30CC6">
        <w:rPr>
          <w:u w:val="single"/>
        </w:rPr>
        <w:t>in 2% DMSO</w:t>
      </w:r>
    </w:p>
    <w:p w14:paraId="56417B3E" w14:textId="77777777" w:rsidR="007B763B" w:rsidRPr="00B77C68" w:rsidRDefault="007B763B" w:rsidP="007B763B">
      <w:pPr>
        <w:pStyle w:val="ListParagraph"/>
        <w:numPr>
          <w:ilvl w:val="3"/>
          <w:numId w:val="8"/>
        </w:numPr>
        <w:spacing w:before="240" w:line="327" w:lineRule="auto"/>
      </w:pPr>
      <w:r w:rsidRPr="00B77C68">
        <w:t>Stock solution:</w:t>
      </w:r>
    </w:p>
    <w:p w14:paraId="2921CFEB" w14:textId="77777777" w:rsidR="007B763B" w:rsidRPr="00B77C68" w:rsidRDefault="007B763B" w:rsidP="007B763B">
      <w:pPr>
        <w:pStyle w:val="ListParagraph"/>
        <w:numPr>
          <w:ilvl w:val="4"/>
          <w:numId w:val="8"/>
        </w:numPr>
        <w:spacing w:before="240" w:line="327" w:lineRule="auto"/>
      </w:pPr>
      <w:r>
        <w:t xml:space="preserve">Prepare </w:t>
      </w:r>
      <w:r w:rsidRPr="00B77C68">
        <w:t xml:space="preserve">1.25 mM in 100% DMSO FCCP (254.17 g/mol): 0.31771 mg/mL </w:t>
      </w:r>
    </w:p>
    <w:p w14:paraId="113239E0" w14:textId="0980A7EB" w:rsidR="007B763B" w:rsidRPr="00B77C68" w:rsidRDefault="007B763B" w:rsidP="007B763B">
      <w:pPr>
        <w:pStyle w:val="ListParagraph"/>
        <w:numPr>
          <w:ilvl w:val="4"/>
          <w:numId w:val="8"/>
        </w:numPr>
        <w:spacing w:before="240" w:line="327" w:lineRule="auto"/>
      </w:pPr>
      <w:r w:rsidRPr="00B77C68">
        <w:t>This stock can be frozen and stored at -80</w:t>
      </w:r>
      <w:r>
        <w:t xml:space="preserve"> C</w:t>
      </w:r>
      <w:r w:rsidR="00CF4F0E">
        <w:t>.</w:t>
      </w:r>
      <w:r w:rsidR="00F3587F">
        <w:t xml:space="preserve"> </w:t>
      </w:r>
      <w:r w:rsidR="00CF4F0E">
        <w:t>D</w:t>
      </w:r>
      <w:r>
        <w:t xml:space="preserve">o not store longer than 90 days </w:t>
      </w:r>
    </w:p>
    <w:p w14:paraId="4EE2EF23" w14:textId="69FF7F26" w:rsidR="007B763B" w:rsidRPr="00B77C68" w:rsidRDefault="007B763B" w:rsidP="007B763B">
      <w:pPr>
        <w:pStyle w:val="ListParagraph"/>
        <w:numPr>
          <w:ilvl w:val="3"/>
          <w:numId w:val="8"/>
        </w:numPr>
        <w:spacing w:before="240" w:line="327" w:lineRule="auto"/>
      </w:pPr>
      <w:r>
        <w:t xml:space="preserve">Prepare injection port mix of 125 </w:t>
      </w:r>
      <w:r w:rsidR="0032498A">
        <w:t>µM</w:t>
      </w:r>
      <w:r>
        <w:t xml:space="preserve"> FCCP in 10% DMSO</w:t>
      </w:r>
    </w:p>
    <w:p w14:paraId="72FCE45C" w14:textId="63CEC4A3" w:rsidR="007B763B" w:rsidRPr="00B77C68" w:rsidRDefault="007B763B" w:rsidP="007B763B">
      <w:pPr>
        <w:pStyle w:val="ListParagraph"/>
        <w:numPr>
          <w:ilvl w:val="4"/>
          <w:numId w:val="8"/>
        </w:numPr>
        <w:spacing w:before="240" w:line="327" w:lineRule="auto"/>
      </w:pPr>
      <w:r w:rsidRPr="00B77C68">
        <w:t>1</w:t>
      </w:r>
      <w:r w:rsidR="00E70649">
        <w:t>20</w:t>
      </w:r>
      <w:r w:rsidRPr="00B77C68">
        <w:t xml:space="preserve"> </w:t>
      </w:r>
      <w:r w:rsidR="0032498A">
        <w:t>µL</w:t>
      </w:r>
      <w:r w:rsidRPr="00B77C68">
        <w:t xml:space="preserve"> 1.25 mM stock in 100% DMSO +</w:t>
      </w:r>
      <w:r w:rsidR="00E70649">
        <w:t xml:space="preserve"> </w:t>
      </w:r>
      <w:r w:rsidRPr="00B77C68">
        <w:t>10</w:t>
      </w:r>
      <w:r w:rsidR="00E70649">
        <w:t>80</w:t>
      </w:r>
      <w:r w:rsidRPr="00B77C68">
        <w:t xml:space="preserve"> </w:t>
      </w:r>
      <w:r w:rsidR="0032498A">
        <w:t>µL</w:t>
      </w:r>
      <w:r w:rsidRPr="00B77C68">
        <w:t xml:space="preserve"> EPA Wa</w:t>
      </w:r>
      <w:r>
        <w:t xml:space="preserve">ter (is sufficient for </w:t>
      </w:r>
      <w:r w:rsidR="00E70649">
        <w:t>48</w:t>
      </w:r>
      <w:r>
        <w:t xml:space="preserve"> wells)</w:t>
      </w:r>
    </w:p>
    <w:p w14:paraId="1EE316AF" w14:textId="690BD5D3" w:rsidR="00E70649" w:rsidRPr="00B77C68" w:rsidRDefault="00E70649" w:rsidP="00E70649">
      <w:pPr>
        <w:pStyle w:val="ListParagraph"/>
        <w:numPr>
          <w:ilvl w:val="2"/>
          <w:numId w:val="8"/>
        </w:numPr>
        <w:spacing w:before="240"/>
        <w:rPr>
          <w:u w:val="single"/>
        </w:rPr>
      </w:pPr>
      <w:r w:rsidRPr="00B77C68">
        <w:rPr>
          <w:u w:val="single"/>
        </w:rPr>
        <w:t>DCCD</w:t>
      </w:r>
      <w:r>
        <w:rPr>
          <w:u w:val="single"/>
        </w:rPr>
        <w:t xml:space="preserve">: final well concentration </w:t>
      </w:r>
      <w:r w:rsidRPr="00424A97">
        <w:rPr>
          <w:u w:val="single"/>
        </w:rPr>
        <w:t xml:space="preserve">40 </w:t>
      </w:r>
      <w:r w:rsidR="0032498A" w:rsidRPr="00424A97">
        <w:rPr>
          <w:u w:val="single"/>
        </w:rPr>
        <w:t>µM</w:t>
      </w:r>
      <w:r w:rsidRPr="00424A97">
        <w:rPr>
          <w:u w:val="single"/>
        </w:rPr>
        <w:t xml:space="preserve"> i</w:t>
      </w:r>
      <w:r w:rsidRPr="00B77C68">
        <w:rPr>
          <w:u w:val="single"/>
        </w:rPr>
        <w:t xml:space="preserve">n 2% DMSO: </w:t>
      </w:r>
    </w:p>
    <w:p w14:paraId="08EA0CD9" w14:textId="77777777" w:rsidR="00E70649" w:rsidRPr="00B77C68" w:rsidRDefault="00E70649" w:rsidP="00E70649">
      <w:pPr>
        <w:pStyle w:val="ListParagraph"/>
        <w:numPr>
          <w:ilvl w:val="3"/>
          <w:numId w:val="8"/>
        </w:numPr>
        <w:spacing w:before="240" w:line="327" w:lineRule="auto"/>
      </w:pPr>
      <w:r w:rsidRPr="00B77C68">
        <w:t>Stock solution:</w:t>
      </w:r>
    </w:p>
    <w:p w14:paraId="15FB8912" w14:textId="77777777" w:rsidR="00E70649" w:rsidRPr="00B77C68" w:rsidRDefault="00E70649" w:rsidP="00E70649">
      <w:pPr>
        <w:pStyle w:val="ListParagraph"/>
        <w:numPr>
          <w:ilvl w:val="4"/>
          <w:numId w:val="8"/>
        </w:numPr>
        <w:spacing w:before="240" w:line="327" w:lineRule="auto"/>
      </w:pPr>
      <w:r w:rsidRPr="00B77C68">
        <w:t xml:space="preserve">10 mM </w:t>
      </w:r>
      <w:r w:rsidRPr="00562698">
        <w:t>DCCD (206.33 g/mol) in</w:t>
      </w:r>
      <w:r w:rsidRPr="00B77C68">
        <w:t xml:space="preserve"> 100% DMSO: 20.633 mg/mL </w:t>
      </w:r>
    </w:p>
    <w:p w14:paraId="2D01EB97" w14:textId="77777777" w:rsidR="00671348" w:rsidRPr="00B77C68" w:rsidRDefault="00671348" w:rsidP="00671348">
      <w:pPr>
        <w:pStyle w:val="ListParagraph"/>
        <w:numPr>
          <w:ilvl w:val="4"/>
          <w:numId w:val="8"/>
        </w:numPr>
        <w:spacing w:before="240" w:line="327" w:lineRule="auto"/>
      </w:pPr>
      <w:r>
        <w:lastRenderedPageBreak/>
        <w:t xml:space="preserve">KM recommends only using fresh DCCD. </w:t>
      </w:r>
      <w:r w:rsidRPr="00B77C68">
        <w:t>This stock can be frozen and stored at -80 for no more than 30 days</w:t>
      </w:r>
      <w:r>
        <w:t xml:space="preserve">, but 80 µM (final in-well concentration) is likely a safer choice if using frozen stocks, whereas 40 µM should be fine if using </w:t>
      </w:r>
      <w:proofErr w:type="gramStart"/>
      <w:r>
        <w:t>freshly-made</w:t>
      </w:r>
      <w:proofErr w:type="gramEnd"/>
      <w:r>
        <w:t xml:space="preserve"> stocks. </w:t>
      </w:r>
    </w:p>
    <w:p w14:paraId="6989464D" w14:textId="1E5C2D4A" w:rsidR="00E70649" w:rsidRDefault="00E70649" w:rsidP="00E70649">
      <w:pPr>
        <w:pStyle w:val="ListParagraph"/>
        <w:numPr>
          <w:ilvl w:val="3"/>
          <w:numId w:val="8"/>
        </w:numPr>
        <w:spacing w:before="240" w:line="327" w:lineRule="auto"/>
      </w:pPr>
      <w:r>
        <w:t xml:space="preserve">Prepare injection port mix of 200 </w:t>
      </w:r>
      <w:r w:rsidR="0032498A">
        <w:t>µM</w:t>
      </w:r>
      <w:r>
        <w:t xml:space="preserve"> in 10%</w:t>
      </w:r>
      <w:r w:rsidR="00154ED4">
        <w:t xml:space="preserve"> DMSO</w:t>
      </w:r>
      <w:r w:rsidRPr="00B77C68">
        <w:t>:</w:t>
      </w:r>
    </w:p>
    <w:p w14:paraId="79657BE6" w14:textId="553278C3" w:rsidR="002B0818" w:rsidRPr="00B77C68" w:rsidRDefault="00E70649" w:rsidP="00E70649">
      <w:pPr>
        <w:pStyle w:val="ListParagraph"/>
        <w:numPr>
          <w:ilvl w:val="4"/>
          <w:numId w:val="8"/>
        </w:numPr>
        <w:spacing w:before="240" w:line="327" w:lineRule="auto"/>
      </w:pPr>
      <w:r>
        <w:t>24</w:t>
      </w:r>
      <w:r w:rsidR="002B0818" w:rsidRPr="00B77C68">
        <w:t xml:space="preserve"> </w:t>
      </w:r>
      <w:r w:rsidR="0032498A">
        <w:t>µL</w:t>
      </w:r>
      <w:r w:rsidR="002B0818" w:rsidRPr="00B77C68">
        <w:t xml:space="preserve"> 10 mM stock in 100% DMSO + </w:t>
      </w:r>
      <w:r>
        <w:t>96</w:t>
      </w:r>
      <w:r w:rsidR="002B0818" w:rsidRPr="00B77C68">
        <w:t xml:space="preserve"> </w:t>
      </w:r>
      <w:r w:rsidR="0032498A">
        <w:t>µL</w:t>
      </w:r>
      <w:r w:rsidR="002B0818" w:rsidRPr="00B77C68">
        <w:t xml:space="preserve"> DMSO + 1080 EPA water</w:t>
      </w:r>
      <w:r>
        <w:t xml:space="preserve"> (sufficient for 48 wells)</w:t>
      </w:r>
    </w:p>
    <w:p w14:paraId="17778F59" w14:textId="4351F1FC" w:rsidR="00C30CC6" w:rsidRPr="00C30CC6" w:rsidRDefault="00C30CC6" w:rsidP="00C30CC6">
      <w:pPr>
        <w:pStyle w:val="ListParagraph"/>
        <w:numPr>
          <w:ilvl w:val="4"/>
          <w:numId w:val="8"/>
        </w:numPr>
        <w:spacing w:before="240" w:line="327" w:lineRule="auto"/>
      </w:pPr>
      <w:r w:rsidRPr="00C30CC6">
        <w:t>**The final well concentration is 2% DMSO</w:t>
      </w:r>
      <w:r>
        <w:t>;</w:t>
      </w:r>
      <w:r w:rsidRPr="00C30CC6">
        <w:t xml:space="preserve"> this </w:t>
      </w:r>
      <w:r w:rsidR="001A53EE">
        <w:t>may</w:t>
      </w:r>
      <w:r w:rsidRPr="00C30CC6">
        <w:t xml:space="preserve"> be modified to 1% DMSO in some cases</w:t>
      </w:r>
      <w:r>
        <w:t>. S</w:t>
      </w:r>
      <w:r w:rsidRPr="00C30CC6">
        <w:t xml:space="preserve">ee note at </w:t>
      </w:r>
      <w:r>
        <w:t>e</w:t>
      </w:r>
      <w:r w:rsidRPr="00C30CC6">
        <w:t xml:space="preserve">nd of protocol </w:t>
      </w:r>
      <w:r w:rsidRPr="00C30CC6" w:rsidDel="00D9565B">
        <w:t xml:space="preserve"> </w:t>
      </w:r>
    </w:p>
    <w:p w14:paraId="5239C35E" w14:textId="77777777" w:rsidR="007B763B" w:rsidRPr="00B77C68" w:rsidRDefault="007B763B" w:rsidP="007B763B">
      <w:pPr>
        <w:pStyle w:val="ListParagraph"/>
        <w:numPr>
          <w:ilvl w:val="2"/>
          <w:numId w:val="8"/>
        </w:numPr>
        <w:spacing w:before="240"/>
        <w:rPr>
          <w:u w:val="single"/>
        </w:rPr>
      </w:pPr>
      <w:r w:rsidRPr="00B77C68">
        <w:rPr>
          <w:u w:val="single"/>
        </w:rPr>
        <w:t>Sodium Azide</w:t>
      </w:r>
      <w:r>
        <w:rPr>
          <w:u w:val="single"/>
        </w:rPr>
        <w:t>: Final well concentration of 10 mM in H</w:t>
      </w:r>
      <w:r>
        <w:rPr>
          <w:u w:val="single"/>
          <w:vertAlign w:val="subscript"/>
        </w:rPr>
        <w:t>2</w:t>
      </w:r>
      <w:r>
        <w:rPr>
          <w:u w:val="single"/>
        </w:rPr>
        <w:t>O:</w:t>
      </w:r>
      <w:r w:rsidRPr="00B77C68">
        <w:rPr>
          <w:u w:val="single"/>
        </w:rPr>
        <w:t xml:space="preserve"> </w:t>
      </w:r>
    </w:p>
    <w:p w14:paraId="0D08D35B" w14:textId="5DFA07B6" w:rsidR="007B763B" w:rsidRPr="007B763B" w:rsidRDefault="007B763B" w:rsidP="007B763B">
      <w:pPr>
        <w:pStyle w:val="ListParagraph"/>
        <w:numPr>
          <w:ilvl w:val="3"/>
          <w:numId w:val="8"/>
        </w:numPr>
        <w:spacing w:before="240" w:line="327" w:lineRule="auto"/>
        <w:rPr>
          <w:bCs/>
        </w:rPr>
      </w:pPr>
      <w:r w:rsidRPr="007B763B">
        <w:rPr>
          <w:bCs/>
        </w:rPr>
        <w:t xml:space="preserve">Prepare injection port mix of </w:t>
      </w:r>
      <w:r w:rsidR="00E70649">
        <w:rPr>
          <w:bCs/>
        </w:rPr>
        <w:t>6</w:t>
      </w:r>
      <w:r>
        <w:rPr>
          <w:bCs/>
        </w:rPr>
        <w:t>0</w:t>
      </w:r>
      <w:r w:rsidRPr="007B763B">
        <w:rPr>
          <w:bCs/>
        </w:rPr>
        <w:t xml:space="preserve"> mM </w:t>
      </w:r>
      <w:r w:rsidR="00EC6AFE">
        <w:rPr>
          <w:bCs/>
        </w:rPr>
        <w:t>s</w:t>
      </w:r>
      <w:r w:rsidRPr="007B763B">
        <w:rPr>
          <w:bCs/>
        </w:rPr>
        <w:t xml:space="preserve">odium </w:t>
      </w:r>
      <w:r w:rsidR="00EC6AFE">
        <w:rPr>
          <w:bCs/>
        </w:rPr>
        <w:t>a</w:t>
      </w:r>
      <w:r w:rsidRPr="007B763B">
        <w:rPr>
          <w:bCs/>
        </w:rPr>
        <w:t>zide (65 g/mol) in H</w:t>
      </w:r>
      <w:r w:rsidRPr="007B763B">
        <w:rPr>
          <w:bCs/>
          <w:vertAlign w:val="subscript"/>
        </w:rPr>
        <w:t>2</w:t>
      </w:r>
      <w:r w:rsidRPr="007B763B">
        <w:rPr>
          <w:bCs/>
        </w:rPr>
        <w:t>O</w:t>
      </w:r>
    </w:p>
    <w:p w14:paraId="26A0F43F" w14:textId="09B089F6" w:rsidR="007B763B" w:rsidRPr="00B77C68" w:rsidRDefault="007B763B" w:rsidP="007B763B">
      <w:pPr>
        <w:pStyle w:val="ListParagraph"/>
        <w:numPr>
          <w:ilvl w:val="3"/>
          <w:numId w:val="8"/>
        </w:numPr>
        <w:spacing w:before="240" w:line="327" w:lineRule="auto"/>
      </w:pPr>
      <w:r>
        <w:t>*</w:t>
      </w:r>
      <w:r w:rsidRPr="00B77C68">
        <w:t xml:space="preserve">Need to prep for </w:t>
      </w:r>
      <w:r>
        <w:t>6</w:t>
      </w:r>
      <w:r w:rsidRPr="00B77C68">
        <w:t>X dilution since it is added after other drugs (</w:t>
      </w:r>
      <w:r w:rsidR="00EC6AFE">
        <w:t>6</w:t>
      </w:r>
      <w:r>
        <w:t>0</w:t>
      </w:r>
      <w:r w:rsidRPr="00B77C68">
        <w:t xml:space="preserve"> mM stock)</w:t>
      </w:r>
      <w:r>
        <w:t>, only use 5X dilution if injected alone</w:t>
      </w:r>
    </w:p>
    <w:p w14:paraId="0DFF1104" w14:textId="4CEAC97D" w:rsidR="002B0818" w:rsidRDefault="002B0818" w:rsidP="00E70649">
      <w:pPr>
        <w:pStyle w:val="ListParagraph"/>
        <w:numPr>
          <w:ilvl w:val="3"/>
          <w:numId w:val="8"/>
        </w:numPr>
        <w:spacing w:before="240" w:line="327" w:lineRule="auto"/>
      </w:pPr>
      <w:r w:rsidRPr="00B77C68">
        <w:t>3.90 mg/mL in EPA water for 60 mM</w:t>
      </w:r>
    </w:p>
    <w:p w14:paraId="171FD2BF" w14:textId="715E6B49" w:rsidR="00154ED4" w:rsidRPr="00EC6AFE" w:rsidRDefault="00154ED4" w:rsidP="00154ED4">
      <w:pPr>
        <w:spacing w:before="240" w:line="327" w:lineRule="auto"/>
        <w:ind w:left="720"/>
        <w:rPr>
          <w:sz w:val="20"/>
          <w:szCs w:val="20"/>
        </w:rPr>
      </w:pPr>
      <w:r>
        <w:t xml:space="preserve">      c. Optimized drug concentrations (final, in well) for other larval stages (note the</w:t>
      </w:r>
      <w:r w:rsidRPr="00154ED4">
        <w:t xml:space="preserve"> day 8 </w:t>
      </w:r>
      <w:r w:rsidRPr="00EC6AFE">
        <w:rPr>
          <w:sz w:val="20"/>
          <w:szCs w:val="20"/>
        </w:rPr>
        <w:t>(post-hatch) values may need to be re-optimized for much older worms):</w:t>
      </w:r>
    </w:p>
    <w:tbl>
      <w:tblPr>
        <w:tblStyle w:val="TableGrid"/>
        <w:tblW w:w="8591" w:type="dxa"/>
        <w:jc w:val="center"/>
        <w:tblLook w:val="04A0" w:firstRow="1" w:lastRow="0" w:firstColumn="1" w:lastColumn="0" w:noHBand="0" w:noVBand="1"/>
      </w:tblPr>
      <w:tblGrid>
        <w:gridCol w:w="2070"/>
        <w:gridCol w:w="630"/>
        <w:gridCol w:w="540"/>
        <w:gridCol w:w="810"/>
        <w:gridCol w:w="810"/>
        <w:gridCol w:w="1165"/>
        <w:gridCol w:w="1126"/>
        <w:gridCol w:w="1440"/>
      </w:tblGrid>
      <w:tr w:rsidR="005B03F2" w:rsidRPr="00EC6AFE" w14:paraId="2DB9ADD0" w14:textId="77777777" w:rsidTr="00EC6AFE">
        <w:trPr>
          <w:trHeight w:val="273"/>
          <w:jc w:val="center"/>
        </w:trPr>
        <w:tc>
          <w:tcPr>
            <w:tcW w:w="2070" w:type="dxa"/>
            <w:noWrap/>
            <w:hideMark/>
          </w:tcPr>
          <w:p w14:paraId="59266D9F" w14:textId="77777777" w:rsidR="00A56E42" w:rsidRPr="00EC6AFE" w:rsidRDefault="00A56E42" w:rsidP="00D9565B">
            <w:pPr>
              <w:spacing w:line="240" w:lineRule="auto"/>
              <w:ind w:left="720"/>
              <w:jc w:val="center"/>
              <w:rPr>
                <w:rFonts w:eastAsia="Times New Roman"/>
                <w:sz w:val="20"/>
                <w:szCs w:val="20"/>
                <w:lang w:val="en-US" w:eastAsia="es-GT"/>
              </w:rPr>
            </w:pPr>
          </w:p>
        </w:tc>
        <w:tc>
          <w:tcPr>
            <w:tcW w:w="630" w:type="dxa"/>
            <w:noWrap/>
            <w:hideMark/>
          </w:tcPr>
          <w:p w14:paraId="32484B53"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L1</w:t>
            </w:r>
          </w:p>
        </w:tc>
        <w:tc>
          <w:tcPr>
            <w:tcW w:w="540" w:type="dxa"/>
            <w:noWrap/>
            <w:hideMark/>
          </w:tcPr>
          <w:p w14:paraId="1A7E6B79"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L2</w:t>
            </w:r>
          </w:p>
        </w:tc>
        <w:tc>
          <w:tcPr>
            <w:tcW w:w="810" w:type="dxa"/>
            <w:noWrap/>
            <w:hideMark/>
          </w:tcPr>
          <w:p w14:paraId="7EEDBCE5"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mid-L3</w:t>
            </w:r>
          </w:p>
        </w:tc>
        <w:tc>
          <w:tcPr>
            <w:tcW w:w="810" w:type="dxa"/>
            <w:noWrap/>
            <w:hideMark/>
          </w:tcPr>
          <w:p w14:paraId="0174A963"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late-L3</w:t>
            </w:r>
          </w:p>
        </w:tc>
        <w:tc>
          <w:tcPr>
            <w:tcW w:w="1165" w:type="dxa"/>
            <w:noWrap/>
            <w:hideMark/>
          </w:tcPr>
          <w:p w14:paraId="7392E8BE"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L4</w:t>
            </w:r>
          </w:p>
        </w:tc>
        <w:tc>
          <w:tcPr>
            <w:tcW w:w="1126" w:type="dxa"/>
            <w:noWrap/>
            <w:hideMark/>
          </w:tcPr>
          <w:p w14:paraId="65F7C08D" w14:textId="4535050A" w:rsidR="00A56E42" w:rsidRPr="00EC6AFE" w:rsidRDefault="00A56E42" w:rsidP="00D9565B">
            <w:pPr>
              <w:spacing w:line="240" w:lineRule="auto"/>
              <w:jc w:val="center"/>
              <w:rPr>
                <w:rFonts w:eastAsia="Times New Roman"/>
                <w:color w:val="000000"/>
                <w:sz w:val="20"/>
                <w:szCs w:val="20"/>
                <w:lang w:val="es-GT" w:eastAsia="es-GT"/>
              </w:rPr>
            </w:pPr>
            <w:proofErr w:type="spellStart"/>
            <w:r w:rsidRPr="00EC6AFE">
              <w:rPr>
                <w:rFonts w:eastAsia="Times New Roman"/>
                <w:color w:val="000000"/>
                <w:sz w:val="20"/>
                <w:szCs w:val="20"/>
                <w:lang w:val="es-GT" w:eastAsia="es-GT"/>
              </w:rPr>
              <w:t>young</w:t>
            </w:r>
            <w:proofErr w:type="spellEnd"/>
            <w:r w:rsidRPr="00EC6AFE">
              <w:rPr>
                <w:rFonts w:eastAsia="Times New Roman"/>
                <w:color w:val="000000"/>
                <w:sz w:val="20"/>
                <w:szCs w:val="20"/>
                <w:lang w:val="es-GT" w:eastAsia="es-GT"/>
              </w:rPr>
              <w:t xml:space="preserve"> </w:t>
            </w:r>
            <w:proofErr w:type="spellStart"/>
            <w:r w:rsidRPr="00EC6AFE">
              <w:rPr>
                <w:rFonts w:eastAsia="Times New Roman"/>
                <w:color w:val="000000"/>
                <w:sz w:val="20"/>
                <w:szCs w:val="20"/>
                <w:lang w:val="es-GT" w:eastAsia="es-GT"/>
              </w:rPr>
              <w:t>adult</w:t>
            </w:r>
            <w:proofErr w:type="spellEnd"/>
          </w:p>
        </w:tc>
        <w:tc>
          <w:tcPr>
            <w:tcW w:w="1440" w:type="dxa"/>
            <w:noWrap/>
            <w:hideMark/>
          </w:tcPr>
          <w:p w14:paraId="6CA2CC71"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 xml:space="preserve">8-day </w:t>
            </w:r>
            <w:proofErr w:type="spellStart"/>
            <w:r w:rsidRPr="00EC6AFE">
              <w:rPr>
                <w:rFonts w:eastAsia="Times New Roman"/>
                <w:color w:val="000000"/>
                <w:sz w:val="20"/>
                <w:szCs w:val="20"/>
                <w:lang w:val="es-GT" w:eastAsia="es-GT"/>
              </w:rPr>
              <w:t>adult</w:t>
            </w:r>
            <w:proofErr w:type="spellEnd"/>
          </w:p>
        </w:tc>
      </w:tr>
      <w:tr w:rsidR="005B03F2" w:rsidRPr="00EC6AFE" w14:paraId="288892EC" w14:textId="77777777" w:rsidTr="00EC6AFE">
        <w:trPr>
          <w:trHeight w:val="273"/>
          <w:jc w:val="center"/>
        </w:trPr>
        <w:tc>
          <w:tcPr>
            <w:tcW w:w="2070" w:type="dxa"/>
            <w:noWrap/>
            <w:hideMark/>
          </w:tcPr>
          <w:p w14:paraId="16743339" w14:textId="0CF953D4"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DCCD (</w:t>
            </w:r>
            <w:r w:rsidR="0032498A" w:rsidRPr="00EC6AFE">
              <w:rPr>
                <w:sz w:val="20"/>
                <w:szCs w:val="20"/>
              </w:rPr>
              <w:t>µM</w:t>
            </w:r>
            <w:r w:rsidRPr="00EC6AFE">
              <w:rPr>
                <w:rFonts w:eastAsia="Times New Roman"/>
                <w:color w:val="000000"/>
                <w:sz w:val="20"/>
                <w:szCs w:val="20"/>
                <w:lang w:val="es-GT" w:eastAsia="es-GT"/>
              </w:rPr>
              <w:t>)</w:t>
            </w:r>
          </w:p>
        </w:tc>
        <w:tc>
          <w:tcPr>
            <w:tcW w:w="630" w:type="dxa"/>
            <w:noWrap/>
            <w:hideMark/>
          </w:tcPr>
          <w:p w14:paraId="02DDD1B3"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40</w:t>
            </w:r>
          </w:p>
        </w:tc>
        <w:tc>
          <w:tcPr>
            <w:tcW w:w="540" w:type="dxa"/>
            <w:noWrap/>
            <w:hideMark/>
          </w:tcPr>
          <w:p w14:paraId="12C27827"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40</w:t>
            </w:r>
          </w:p>
        </w:tc>
        <w:tc>
          <w:tcPr>
            <w:tcW w:w="810" w:type="dxa"/>
            <w:noWrap/>
            <w:hideMark/>
          </w:tcPr>
          <w:p w14:paraId="49882585"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40</w:t>
            </w:r>
          </w:p>
        </w:tc>
        <w:tc>
          <w:tcPr>
            <w:tcW w:w="810" w:type="dxa"/>
            <w:noWrap/>
            <w:hideMark/>
          </w:tcPr>
          <w:p w14:paraId="07143663"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40</w:t>
            </w:r>
          </w:p>
        </w:tc>
        <w:tc>
          <w:tcPr>
            <w:tcW w:w="1165" w:type="dxa"/>
            <w:noWrap/>
            <w:hideMark/>
          </w:tcPr>
          <w:p w14:paraId="2D7729FD" w14:textId="45B792B0" w:rsidR="00A56E42" w:rsidRPr="00EC6AFE" w:rsidRDefault="00A56E42" w:rsidP="00D9565B">
            <w:pPr>
              <w:spacing w:line="240" w:lineRule="auto"/>
              <w:jc w:val="center"/>
              <w:rPr>
                <w:rFonts w:eastAsia="Times New Roman"/>
                <w:color w:val="000000"/>
                <w:sz w:val="20"/>
                <w:szCs w:val="20"/>
                <w:lang w:val="en-US" w:eastAsia="es-GT"/>
              </w:rPr>
            </w:pPr>
            <w:r w:rsidRPr="00EC6AFE">
              <w:rPr>
                <w:rFonts w:eastAsia="Times New Roman"/>
                <w:color w:val="000000"/>
                <w:sz w:val="20"/>
                <w:szCs w:val="20"/>
                <w:lang w:val="en-US" w:eastAsia="es-GT"/>
              </w:rPr>
              <w:t>80</w:t>
            </w:r>
            <w:r w:rsidR="00EC6AFE" w:rsidRPr="00EC6AFE">
              <w:rPr>
                <w:rFonts w:eastAsia="Times New Roman"/>
                <w:color w:val="000000"/>
                <w:sz w:val="20"/>
                <w:szCs w:val="20"/>
                <w:lang w:val="en-US" w:eastAsia="es-GT"/>
              </w:rPr>
              <w:t xml:space="preserve"> (40 may work if made fresh; not tested)</w:t>
            </w:r>
          </w:p>
        </w:tc>
        <w:tc>
          <w:tcPr>
            <w:tcW w:w="1126" w:type="dxa"/>
            <w:noWrap/>
            <w:hideMark/>
          </w:tcPr>
          <w:p w14:paraId="4F92A753" w14:textId="1111202F" w:rsidR="00A56E42" w:rsidRPr="00EC6AFE" w:rsidRDefault="00A56E42" w:rsidP="00D9565B">
            <w:pPr>
              <w:spacing w:line="240" w:lineRule="auto"/>
              <w:jc w:val="center"/>
              <w:rPr>
                <w:rFonts w:eastAsia="Times New Roman"/>
                <w:color w:val="000000"/>
                <w:sz w:val="20"/>
                <w:szCs w:val="20"/>
                <w:lang w:val="en-US" w:eastAsia="es-GT"/>
              </w:rPr>
            </w:pPr>
            <w:r w:rsidRPr="00EC6AFE">
              <w:rPr>
                <w:rFonts w:eastAsia="Times New Roman"/>
                <w:color w:val="000000"/>
                <w:sz w:val="20"/>
                <w:szCs w:val="20"/>
                <w:lang w:val="en-US" w:eastAsia="es-GT"/>
              </w:rPr>
              <w:t>80</w:t>
            </w:r>
            <w:r w:rsidR="00D9565B" w:rsidRPr="00EC6AFE">
              <w:rPr>
                <w:rFonts w:eastAsia="Times New Roman"/>
                <w:color w:val="000000"/>
                <w:sz w:val="20"/>
                <w:szCs w:val="20"/>
                <w:lang w:val="en-US" w:eastAsia="es-GT"/>
              </w:rPr>
              <w:t>, 40 if made fresh worked for KM</w:t>
            </w:r>
          </w:p>
        </w:tc>
        <w:tc>
          <w:tcPr>
            <w:tcW w:w="1440" w:type="dxa"/>
            <w:noWrap/>
            <w:hideMark/>
          </w:tcPr>
          <w:p w14:paraId="482A01E1" w14:textId="19B37618" w:rsidR="00A56E42" w:rsidRPr="00EC6AFE" w:rsidRDefault="00A56E42" w:rsidP="00D9565B">
            <w:pPr>
              <w:spacing w:line="240" w:lineRule="auto"/>
              <w:jc w:val="center"/>
              <w:rPr>
                <w:rFonts w:eastAsia="Times New Roman"/>
                <w:color w:val="000000"/>
                <w:sz w:val="20"/>
                <w:szCs w:val="20"/>
                <w:lang w:val="en-US" w:eastAsia="es-GT"/>
              </w:rPr>
            </w:pPr>
            <w:r w:rsidRPr="00EC6AFE">
              <w:rPr>
                <w:rFonts w:eastAsia="Times New Roman"/>
                <w:color w:val="000000"/>
                <w:sz w:val="20"/>
                <w:szCs w:val="20"/>
                <w:lang w:val="en-US" w:eastAsia="es-GT"/>
              </w:rPr>
              <w:t>80</w:t>
            </w:r>
            <w:r w:rsidR="00D9565B" w:rsidRPr="00EC6AFE">
              <w:rPr>
                <w:rFonts w:eastAsia="Times New Roman"/>
                <w:color w:val="000000"/>
                <w:sz w:val="20"/>
                <w:szCs w:val="20"/>
                <w:lang w:val="en-US" w:eastAsia="es-GT"/>
              </w:rPr>
              <w:t>, 40 if made fresh worked for KM</w:t>
            </w:r>
          </w:p>
        </w:tc>
      </w:tr>
      <w:tr w:rsidR="005B03F2" w:rsidRPr="00EC6AFE" w14:paraId="0CB2B1BF" w14:textId="77777777" w:rsidTr="00EC6AFE">
        <w:trPr>
          <w:trHeight w:val="273"/>
          <w:jc w:val="center"/>
        </w:trPr>
        <w:tc>
          <w:tcPr>
            <w:tcW w:w="2070" w:type="dxa"/>
            <w:noWrap/>
            <w:hideMark/>
          </w:tcPr>
          <w:p w14:paraId="4F76937F" w14:textId="1C5AD0BE"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FCCP (</w:t>
            </w:r>
            <w:r w:rsidR="0032498A" w:rsidRPr="00EC6AFE">
              <w:rPr>
                <w:sz w:val="20"/>
                <w:szCs w:val="20"/>
              </w:rPr>
              <w:t>µM</w:t>
            </w:r>
            <w:r w:rsidRPr="00EC6AFE">
              <w:rPr>
                <w:rFonts w:eastAsia="Times New Roman"/>
                <w:color w:val="000000"/>
                <w:sz w:val="20"/>
                <w:szCs w:val="20"/>
                <w:lang w:val="es-GT" w:eastAsia="es-GT"/>
              </w:rPr>
              <w:t>)</w:t>
            </w:r>
          </w:p>
        </w:tc>
        <w:tc>
          <w:tcPr>
            <w:tcW w:w="630" w:type="dxa"/>
            <w:noWrap/>
            <w:hideMark/>
          </w:tcPr>
          <w:p w14:paraId="13055771"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25</w:t>
            </w:r>
          </w:p>
        </w:tc>
        <w:tc>
          <w:tcPr>
            <w:tcW w:w="540" w:type="dxa"/>
            <w:noWrap/>
            <w:hideMark/>
          </w:tcPr>
          <w:p w14:paraId="4EF83788"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25</w:t>
            </w:r>
          </w:p>
        </w:tc>
        <w:tc>
          <w:tcPr>
            <w:tcW w:w="810" w:type="dxa"/>
            <w:noWrap/>
            <w:hideMark/>
          </w:tcPr>
          <w:p w14:paraId="23774010"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25</w:t>
            </w:r>
          </w:p>
        </w:tc>
        <w:tc>
          <w:tcPr>
            <w:tcW w:w="810" w:type="dxa"/>
            <w:noWrap/>
            <w:hideMark/>
          </w:tcPr>
          <w:p w14:paraId="30E16F9E"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25</w:t>
            </w:r>
          </w:p>
        </w:tc>
        <w:tc>
          <w:tcPr>
            <w:tcW w:w="1165" w:type="dxa"/>
            <w:noWrap/>
            <w:hideMark/>
          </w:tcPr>
          <w:p w14:paraId="5383D704" w14:textId="77777777" w:rsidR="00A56E42" w:rsidRPr="00EC6AFE" w:rsidRDefault="00A56E42"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25</w:t>
            </w:r>
          </w:p>
        </w:tc>
        <w:tc>
          <w:tcPr>
            <w:tcW w:w="1126" w:type="dxa"/>
            <w:noWrap/>
            <w:hideMark/>
          </w:tcPr>
          <w:p w14:paraId="03DC8D66" w14:textId="40F724AC" w:rsidR="00A56E42" w:rsidRPr="00EC6AFE" w:rsidRDefault="00D9565B"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25</w:t>
            </w:r>
          </w:p>
        </w:tc>
        <w:tc>
          <w:tcPr>
            <w:tcW w:w="1440" w:type="dxa"/>
            <w:noWrap/>
            <w:hideMark/>
          </w:tcPr>
          <w:p w14:paraId="3F292678" w14:textId="4D059179" w:rsidR="00A56E42" w:rsidRPr="00EC6AFE" w:rsidRDefault="00D9565B" w:rsidP="00D9565B">
            <w:pPr>
              <w:spacing w:line="240" w:lineRule="auto"/>
              <w:jc w:val="center"/>
              <w:rPr>
                <w:rFonts w:eastAsia="Times New Roman"/>
                <w:sz w:val="20"/>
                <w:szCs w:val="20"/>
                <w:lang w:val="es-GT" w:eastAsia="es-GT"/>
              </w:rPr>
            </w:pPr>
            <w:r w:rsidRPr="00EC6AFE">
              <w:rPr>
                <w:rFonts w:eastAsia="Times New Roman"/>
                <w:sz w:val="20"/>
                <w:szCs w:val="20"/>
                <w:lang w:val="es-GT" w:eastAsia="es-GT"/>
              </w:rPr>
              <w:t>25</w:t>
            </w:r>
          </w:p>
        </w:tc>
      </w:tr>
      <w:tr w:rsidR="00D9565B" w:rsidRPr="00EC6AFE" w14:paraId="7048E580" w14:textId="77777777" w:rsidTr="00EC6AFE">
        <w:trPr>
          <w:trHeight w:val="273"/>
          <w:jc w:val="center"/>
        </w:trPr>
        <w:tc>
          <w:tcPr>
            <w:tcW w:w="2070" w:type="dxa"/>
            <w:noWrap/>
          </w:tcPr>
          <w:p w14:paraId="23E1A54A" w14:textId="072E5079" w:rsidR="00D9565B" w:rsidRPr="00EC6AFE" w:rsidRDefault="00D9565B" w:rsidP="00D9565B">
            <w:pPr>
              <w:spacing w:line="240" w:lineRule="auto"/>
              <w:jc w:val="center"/>
              <w:rPr>
                <w:rFonts w:eastAsia="Times New Roman"/>
                <w:color w:val="000000"/>
                <w:sz w:val="20"/>
                <w:szCs w:val="20"/>
                <w:lang w:val="es-GT" w:eastAsia="es-GT"/>
              </w:rPr>
            </w:pPr>
            <w:proofErr w:type="spellStart"/>
            <w:r w:rsidRPr="00EC6AFE">
              <w:rPr>
                <w:rFonts w:eastAsia="Times New Roman"/>
                <w:color w:val="000000"/>
                <w:sz w:val="20"/>
                <w:szCs w:val="20"/>
                <w:lang w:val="es-GT" w:eastAsia="es-GT"/>
              </w:rPr>
              <w:t>Sodium</w:t>
            </w:r>
            <w:proofErr w:type="spellEnd"/>
            <w:r w:rsidRPr="00EC6AFE">
              <w:rPr>
                <w:rFonts w:eastAsia="Times New Roman"/>
                <w:color w:val="000000"/>
                <w:sz w:val="20"/>
                <w:szCs w:val="20"/>
                <w:lang w:val="es-GT" w:eastAsia="es-GT"/>
              </w:rPr>
              <w:t xml:space="preserve"> Azide </w:t>
            </w:r>
            <w:proofErr w:type="spellStart"/>
            <w:r w:rsidRPr="00EC6AFE">
              <w:rPr>
                <w:rFonts w:eastAsia="Times New Roman"/>
                <w:color w:val="000000"/>
                <w:sz w:val="20"/>
                <w:szCs w:val="20"/>
                <w:lang w:val="es-GT" w:eastAsia="es-GT"/>
              </w:rPr>
              <w:t>mM</w:t>
            </w:r>
            <w:proofErr w:type="spellEnd"/>
          </w:p>
        </w:tc>
        <w:tc>
          <w:tcPr>
            <w:tcW w:w="630" w:type="dxa"/>
            <w:noWrap/>
          </w:tcPr>
          <w:p w14:paraId="228EDFDA" w14:textId="3803A28E" w:rsidR="00D9565B" w:rsidRPr="00EC6AFE" w:rsidRDefault="00D9565B"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10</w:t>
            </w:r>
          </w:p>
        </w:tc>
        <w:tc>
          <w:tcPr>
            <w:tcW w:w="540" w:type="dxa"/>
            <w:noWrap/>
          </w:tcPr>
          <w:p w14:paraId="5E2E6B1C" w14:textId="1EAFD72D" w:rsidR="00D9565B" w:rsidRPr="00EC6AFE" w:rsidRDefault="00D9565B"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10</w:t>
            </w:r>
          </w:p>
        </w:tc>
        <w:tc>
          <w:tcPr>
            <w:tcW w:w="810" w:type="dxa"/>
            <w:noWrap/>
          </w:tcPr>
          <w:p w14:paraId="35D004DD" w14:textId="69D450DF" w:rsidR="00D9565B" w:rsidRPr="00EC6AFE" w:rsidRDefault="00D9565B"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10</w:t>
            </w:r>
          </w:p>
        </w:tc>
        <w:tc>
          <w:tcPr>
            <w:tcW w:w="810" w:type="dxa"/>
            <w:noWrap/>
          </w:tcPr>
          <w:p w14:paraId="08575726" w14:textId="01E63E16" w:rsidR="00D9565B" w:rsidRPr="00EC6AFE" w:rsidRDefault="00D9565B"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10</w:t>
            </w:r>
          </w:p>
        </w:tc>
        <w:tc>
          <w:tcPr>
            <w:tcW w:w="1165" w:type="dxa"/>
            <w:noWrap/>
          </w:tcPr>
          <w:p w14:paraId="19B6FD83" w14:textId="5E017F15" w:rsidR="00D9565B" w:rsidRPr="00EC6AFE" w:rsidRDefault="00D9565B"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10</w:t>
            </w:r>
          </w:p>
        </w:tc>
        <w:tc>
          <w:tcPr>
            <w:tcW w:w="1126" w:type="dxa"/>
            <w:noWrap/>
          </w:tcPr>
          <w:p w14:paraId="1C28409E" w14:textId="43EAAD76" w:rsidR="00D9565B" w:rsidRPr="00EC6AFE" w:rsidRDefault="00D9565B" w:rsidP="00D9565B">
            <w:pPr>
              <w:spacing w:line="240" w:lineRule="auto"/>
              <w:jc w:val="center"/>
              <w:rPr>
                <w:rFonts w:eastAsia="Times New Roman"/>
                <w:color w:val="000000"/>
                <w:sz w:val="20"/>
                <w:szCs w:val="20"/>
                <w:lang w:val="es-GT" w:eastAsia="es-GT"/>
              </w:rPr>
            </w:pPr>
            <w:r w:rsidRPr="00EC6AFE">
              <w:rPr>
                <w:rFonts w:eastAsia="Times New Roman"/>
                <w:color w:val="000000"/>
                <w:sz w:val="20"/>
                <w:szCs w:val="20"/>
                <w:lang w:val="es-GT" w:eastAsia="es-GT"/>
              </w:rPr>
              <w:t>10</w:t>
            </w:r>
          </w:p>
        </w:tc>
        <w:tc>
          <w:tcPr>
            <w:tcW w:w="1440" w:type="dxa"/>
            <w:noWrap/>
          </w:tcPr>
          <w:p w14:paraId="4F439F73" w14:textId="4E5008CA" w:rsidR="00D9565B" w:rsidRPr="00EC6AFE" w:rsidRDefault="00D9565B" w:rsidP="00D9565B">
            <w:pPr>
              <w:spacing w:line="240" w:lineRule="auto"/>
              <w:jc w:val="center"/>
              <w:rPr>
                <w:rFonts w:eastAsia="Times New Roman"/>
                <w:sz w:val="20"/>
                <w:szCs w:val="20"/>
                <w:lang w:val="es-GT" w:eastAsia="es-GT"/>
              </w:rPr>
            </w:pPr>
            <w:r w:rsidRPr="00EC6AFE">
              <w:rPr>
                <w:rFonts w:eastAsia="Times New Roman"/>
                <w:sz w:val="20"/>
                <w:szCs w:val="20"/>
                <w:lang w:val="es-GT" w:eastAsia="es-GT"/>
              </w:rPr>
              <w:t>10</w:t>
            </w:r>
          </w:p>
        </w:tc>
      </w:tr>
    </w:tbl>
    <w:p w14:paraId="3C7AECE8" w14:textId="12D01C96" w:rsidR="00F655C0" w:rsidRDefault="0043770E" w:rsidP="00B77C68">
      <w:pPr>
        <w:pStyle w:val="ListParagraph"/>
        <w:numPr>
          <w:ilvl w:val="0"/>
          <w:numId w:val="8"/>
        </w:numPr>
        <w:spacing w:before="240"/>
      </w:pPr>
      <w:r w:rsidRPr="00B77C68">
        <w:t>Transfer each ETC inhibitor into the appropriate injection</w:t>
      </w:r>
      <w:r w:rsidR="00CF4F0E">
        <w:t xml:space="preserve"> port.</w:t>
      </w:r>
      <w:r w:rsidRPr="00B77C68">
        <w:t xml:space="preserve"> </w:t>
      </w:r>
      <w:r w:rsidR="00E70649">
        <w:t xml:space="preserve">FCCP or DCCD will be loaded into Port A, and sodium </w:t>
      </w:r>
      <w:r w:rsidR="00C26616">
        <w:t>a</w:t>
      </w:r>
      <w:r w:rsidR="00E70649">
        <w:t>zide will be loaded into Port B</w:t>
      </w:r>
      <w:r w:rsidR="00677BD9">
        <w:t xml:space="preserve">. As stated above, FCCP and DCCD </w:t>
      </w:r>
      <w:r w:rsidR="00677BD9" w:rsidRPr="00677BD9">
        <w:rPr>
          <w:b/>
          <w:bCs/>
          <w:u w:val="single"/>
        </w:rPr>
        <w:t>CANNOT</w:t>
      </w:r>
      <w:r w:rsidR="00677BD9">
        <w:t xml:space="preserve"> be used in the same well. Wells should either be injected with only FCCP or DCCD and, subsequently</w:t>
      </w:r>
      <w:r w:rsidR="00EC6AFE">
        <w:t xml:space="preserve"> for both</w:t>
      </w:r>
      <w:r w:rsidR="00677BD9">
        <w:t xml:space="preserve">, sodium azide. </w:t>
      </w:r>
    </w:p>
    <w:p w14:paraId="2AA43A06" w14:textId="4E9A9029" w:rsidR="00E70649" w:rsidRDefault="00E70649" w:rsidP="00E70649">
      <w:pPr>
        <w:pStyle w:val="ListParagraph"/>
        <w:numPr>
          <w:ilvl w:val="1"/>
          <w:numId w:val="8"/>
        </w:numPr>
        <w:spacing w:before="240"/>
      </w:pPr>
      <w:r>
        <w:t xml:space="preserve">24 well: 75 </w:t>
      </w:r>
      <w:r w:rsidR="0032498A">
        <w:t>µL</w:t>
      </w:r>
      <w:r>
        <w:t xml:space="preserve"> per drug, per injection</w:t>
      </w:r>
    </w:p>
    <w:p w14:paraId="3D324EE8" w14:textId="41DD33F7" w:rsidR="00E70649" w:rsidRDefault="00E70649" w:rsidP="00E70649">
      <w:pPr>
        <w:pStyle w:val="ListParagraph"/>
        <w:numPr>
          <w:ilvl w:val="1"/>
          <w:numId w:val="8"/>
        </w:numPr>
        <w:spacing w:before="240"/>
      </w:pPr>
      <w:r>
        <w:t xml:space="preserve">96 well: 25 </w:t>
      </w:r>
      <w:r w:rsidR="0032498A">
        <w:t>µL</w:t>
      </w:r>
      <w:r>
        <w:t xml:space="preserve"> per drug, per injection</w:t>
      </w:r>
    </w:p>
    <w:p w14:paraId="5B466789" w14:textId="26762A75" w:rsidR="00E70649" w:rsidRPr="00B77C68" w:rsidRDefault="00E70649" w:rsidP="00E70649">
      <w:pPr>
        <w:pStyle w:val="ListParagraph"/>
        <w:numPr>
          <w:ilvl w:val="1"/>
          <w:numId w:val="8"/>
        </w:numPr>
        <w:spacing w:before="240"/>
      </w:pPr>
      <w:r>
        <w:t>***Note: if an injection is program</w:t>
      </w:r>
      <w:r w:rsidR="00CF4F0E">
        <w:t>m</w:t>
      </w:r>
      <w:r>
        <w:t>ed, all ports for that injection must be loaded</w:t>
      </w:r>
      <w:r w:rsidR="00C26616">
        <w:t xml:space="preserve"> with some liquid (typically K+ if a drug is not needed)</w:t>
      </w:r>
      <w:r>
        <w:t xml:space="preserve">. For example, if sodium azide injection is programed for Port </w:t>
      </w:r>
      <w:proofErr w:type="spellStart"/>
      <w:r>
        <w:t>B all</w:t>
      </w:r>
      <w:proofErr w:type="spellEnd"/>
      <w:r>
        <w:t xml:space="preserve"> wells being analyzed must have Port B loaded even if the data post injection of Port B is not being utilized</w:t>
      </w:r>
    </w:p>
    <w:p w14:paraId="5117E569" w14:textId="60E068B5" w:rsidR="0043770E" w:rsidRPr="00B77C68" w:rsidRDefault="0043770E" w:rsidP="00B77C68">
      <w:pPr>
        <w:pStyle w:val="ListParagraph"/>
        <w:numPr>
          <w:ilvl w:val="0"/>
          <w:numId w:val="8"/>
        </w:numPr>
        <w:spacing w:before="240"/>
      </w:pPr>
      <w:r w:rsidRPr="00B77C68">
        <w:t>Initiate the calibration processed on the X</w:t>
      </w:r>
      <w:r w:rsidR="000B6AAF">
        <w:t>F</w:t>
      </w:r>
      <w:r w:rsidRPr="00B77C68">
        <w:t>e</w:t>
      </w:r>
      <w:r w:rsidR="006F3D6E" w:rsidRPr="00B77C68">
        <w:t>96</w:t>
      </w:r>
      <w:r w:rsidRPr="00B77C68">
        <w:t xml:space="preserve"> </w:t>
      </w:r>
      <w:r w:rsidR="002B0818">
        <w:t>or X</w:t>
      </w:r>
      <w:r w:rsidR="000B6AAF">
        <w:t>Fe</w:t>
      </w:r>
      <w:r w:rsidR="002B0818">
        <w:t xml:space="preserve">24 </w:t>
      </w:r>
      <w:r w:rsidRPr="00B77C68">
        <w:t>Seahorse Analyzer assay by clicking on “Review and Run’ —this should take about 20 minutes.</w:t>
      </w:r>
    </w:p>
    <w:p w14:paraId="0DAED25E" w14:textId="33B7F366" w:rsidR="005D386A" w:rsidRPr="00B77C68" w:rsidRDefault="0043770E" w:rsidP="00B77C68">
      <w:pPr>
        <w:pStyle w:val="ListParagraph"/>
        <w:numPr>
          <w:ilvl w:val="0"/>
          <w:numId w:val="8"/>
        </w:numPr>
        <w:spacing w:before="240"/>
      </w:pPr>
      <w:r w:rsidRPr="00B77C68">
        <w:lastRenderedPageBreak/>
        <w:t>Remove the pink adaptor and lid before adding the</w:t>
      </w:r>
      <w:r w:rsidR="00056642" w:rsidRPr="00B77C68">
        <w:t xml:space="preserve"> calibration</w:t>
      </w:r>
      <w:r w:rsidRPr="00B77C68">
        <w:t xml:space="preserve"> plate and cartridge into the Seahorse Analyzer.</w:t>
      </w:r>
      <w:r w:rsidR="00D70E0F">
        <w:t xml:space="preserve"> Ensure it is loaded in correct orientation. </w:t>
      </w:r>
    </w:p>
    <w:p w14:paraId="174BBA19" w14:textId="7F86488C" w:rsidR="00E70649" w:rsidRDefault="00526902" w:rsidP="00B77C68">
      <w:pPr>
        <w:pStyle w:val="ListParagraph"/>
        <w:numPr>
          <w:ilvl w:val="0"/>
          <w:numId w:val="8"/>
        </w:numPr>
        <w:spacing w:before="240"/>
      </w:pPr>
      <w:r>
        <w:t xml:space="preserve">Wash worms from plates or treatment, count, and dilute to appropriate concentration. </w:t>
      </w:r>
      <w:r w:rsidR="00E70649">
        <w:t>Load worms into a fresh cell culture plate cartridge:</w:t>
      </w:r>
    </w:p>
    <w:p w14:paraId="42171717" w14:textId="77777777" w:rsidR="00E70649" w:rsidRDefault="00E70649" w:rsidP="00E70649">
      <w:pPr>
        <w:pStyle w:val="ListParagraph"/>
        <w:numPr>
          <w:ilvl w:val="1"/>
          <w:numId w:val="8"/>
        </w:numPr>
        <w:spacing w:before="240"/>
      </w:pPr>
      <w:r>
        <w:t>24 well:</w:t>
      </w:r>
    </w:p>
    <w:p w14:paraId="751C6CFC" w14:textId="183AE1C1" w:rsidR="00526902" w:rsidRDefault="00526902" w:rsidP="00526902">
      <w:pPr>
        <w:pStyle w:val="ListParagraph"/>
        <w:numPr>
          <w:ilvl w:val="2"/>
          <w:numId w:val="8"/>
        </w:numPr>
        <w:spacing w:before="240"/>
      </w:pPr>
      <w:r>
        <w:t xml:space="preserve">Add a total volume of 525 </w:t>
      </w:r>
      <w:r w:rsidR="0032498A">
        <w:t>µL</w:t>
      </w:r>
      <w:r>
        <w:t xml:space="preserve"> of worms in EPA water to each desired well. The number of worms is variable by stage (see table). For control wells, add only 525 </w:t>
      </w:r>
      <w:r w:rsidR="0032498A">
        <w:t>µL</w:t>
      </w:r>
      <w:r>
        <w:t xml:space="preserve"> EPA water with no worms. For the 96 well, these numbers are based on experiments in which readings were consistent but the well sufficiently re-oxygenated with mixing. </w:t>
      </w:r>
      <w:r w:rsidR="00154ED4">
        <w:t>Our “post-reproductive adult” values are based on day 8 (post-hatch</w:t>
      </w:r>
      <w:proofErr w:type="gramStart"/>
      <w:r w:rsidR="00154ED4">
        <w:t>), and</w:t>
      </w:r>
      <w:proofErr w:type="gramEnd"/>
      <w:r w:rsidR="00154ED4">
        <w:t xml:space="preserve"> may need to be adjusted for much older worms.</w:t>
      </w:r>
    </w:p>
    <w:p w14:paraId="597D8DE0" w14:textId="77777777" w:rsidR="00C71FE8" w:rsidRDefault="00C71FE8" w:rsidP="00C71FE8">
      <w:pPr>
        <w:pStyle w:val="ListParagraph"/>
        <w:spacing w:before="240"/>
        <w:ind w:left="2160"/>
      </w:pPr>
    </w:p>
    <w:tbl>
      <w:tblPr>
        <w:tblStyle w:val="TableGrid"/>
        <w:tblW w:w="0" w:type="auto"/>
        <w:tblInd w:w="2880" w:type="dxa"/>
        <w:tblLook w:val="04A0" w:firstRow="1" w:lastRow="0" w:firstColumn="1" w:lastColumn="0" w:noHBand="0" w:noVBand="1"/>
      </w:tblPr>
      <w:tblGrid>
        <w:gridCol w:w="3385"/>
        <w:gridCol w:w="3085"/>
      </w:tblGrid>
      <w:tr w:rsidR="00526902" w14:paraId="645830D0" w14:textId="77777777" w:rsidTr="00F13DC8">
        <w:tc>
          <w:tcPr>
            <w:tcW w:w="4675" w:type="dxa"/>
          </w:tcPr>
          <w:p w14:paraId="5E8DE6F2" w14:textId="77777777" w:rsidR="00526902" w:rsidRDefault="00526902" w:rsidP="00F13DC8">
            <w:pPr>
              <w:pStyle w:val="ListParagraph"/>
              <w:spacing w:before="240"/>
              <w:ind w:left="0"/>
              <w:jc w:val="center"/>
            </w:pPr>
            <w:r>
              <w:t>Stage</w:t>
            </w:r>
          </w:p>
        </w:tc>
        <w:tc>
          <w:tcPr>
            <w:tcW w:w="4675" w:type="dxa"/>
          </w:tcPr>
          <w:p w14:paraId="04E1C53C" w14:textId="77777777" w:rsidR="00526902" w:rsidRDefault="00526902" w:rsidP="00F13DC8">
            <w:pPr>
              <w:pStyle w:val="ListParagraph"/>
              <w:spacing w:before="240"/>
              <w:ind w:left="0"/>
              <w:jc w:val="center"/>
            </w:pPr>
            <w:r>
              <w:t># per well</w:t>
            </w:r>
          </w:p>
        </w:tc>
      </w:tr>
      <w:tr w:rsidR="00526902" w14:paraId="26EA37B9" w14:textId="77777777" w:rsidTr="00F13DC8">
        <w:tc>
          <w:tcPr>
            <w:tcW w:w="4675" w:type="dxa"/>
          </w:tcPr>
          <w:p w14:paraId="2655873D" w14:textId="77777777" w:rsidR="00526902" w:rsidRDefault="00526902" w:rsidP="00F13DC8">
            <w:pPr>
              <w:pStyle w:val="ListParagraph"/>
              <w:spacing w:before="240"/>
              <w:ind w:left="0"/>
              <w:jc w:val="center"/>
            </w:pPr>
            <w:r>
              <w:t>L1</w:t>
            </w:r>
          </w:p>
        </w:tc>
        <w:tc>
          <w:tcPr>
            <w:tcW w:w="4675" w:type="dxa"/>
          </w:tcPr>
          <w:p w14:paraId="3A31E350" w14:textId="1CDBB8F9" w:rsidR="00526902" w:rsidRDefault="00286859" w:rsidP="00F13DC8">
            <w:pPr>
              <w:pStyle w:val="ListParagraph"/>
              <w:spacing w:before="240"/>
              <w:ind w:left="0"/>
              <w:jc w:val="center"/>
            </w:pPr>
            <w:r>
              <w:t>2000 (1000</w:t>
            </w:r>
            <w:r w:rsidR="00C71FE8">
              <w:t xml:space="preserve"> min, </w:t>
            </w:r>
            <w:r>
              <w:t xml:space="preserve">3000 </w:t>
            </w:r>
            <w:r w:rsidR="00C71FE8">
              <w:t>max</w:t>
            </w:r>
            <w:r>
              <w:t>)</w:t>
            </w:r>
          </w:p>
        </w:tc>
      </w:tr>
      <w:tr w:rsidR="00526902" w14:paraId="5EC57D18" w14:textId="77777777" w:rsidTr="00F13DC8">
        <w:tc>
          <w:tcPr>
            <w:tcW w:w="4675" w:type="dxa"/>
          </w:tcPr>
          <w:p w14:paraId="02688EE0" w14:textId="77777777" w:rsidR="00526902" w:rsidRDefault="00526902" w:rsidP="00F13DC8">
            <w:pPr>
              <w:pStyle w:val="ListParagraph"/>
              <w:spacing w:before="240"/>
              <w:ind w:left="0"/>
              <w:jc w:val="center"/>
            </w:pPr>
            <w:r>
              <w:t>L2</w:t>
            </w:r>
          </w:p>
        </w:tc>
        <w:tc>
          <w:tcPr>
            <w:tcW w:w="4675" w:type="dxa"/>
          </w:tcPr>
          <w:p w14:paraId="003DD29D" w14:textId="2D618D24" w:rsidR="00526902" w:rsidRDefault="00286859" w:rsidP="00F13DC8">
            <w:pPr>
              <w:pStyle w:val="ListParagraph"/>
              <w:spacing w:before="240"/>
              <w:ind w:left="0"/>
              <w:jc w:val="center"/>
            </w:pPr>
            <w:r>
              <w:t>500 (300</w:t>
            </w:r>
            <w:r w:rsidR="00C71FE8">
              <w:t xml:space="preserve"> min, </w:t>
            </w:r>
            <w:r>
              <w:t xml:space="preserve">700 </w:t>
            </w:r>
            <w:r w:rsidR="00C71FE8">
              <w:t>max</w:t>
            </w:r>
            <w:r>
              <w:t>)</w:t>
            </w:r>
          </w:p>
        </w:tc>
      </w:tr>
      <w:tr w:rsidR="00526902" w14:paraId="4B46A0CC" w14:textId="77777777" w:rsidTr="00F13DC8">
        <w:tc>
          <w:tcPr>
            <w:tcW w:w="4675" w:type="dxa"/>
          </w:tcPr>
          <w:p w14:paraId="595CEB10" w14:textId="77777777" w:rsidR="00526902" w:rsidRDefault="00526902" w:rsidP="00F13DC8">
            <w:pPr>
              <w:pStyle w:val="ListParagraph"/>
              <w:spacing w:before="240"/>
              <w:ind w:left="0"/>
              <w:jc w:val="center"/>
            </w:pPr>
            <w:r>
              <w:t>L3</w:t>
            </w:r>
          </w:p>
        </w:tc>
        <w:tc>
          <w:tcPr>
            <w:tcW w:w="4675" w:type="dxa"/>
          </w:tcPr>
          <w:p w14:paraId="5CB29D3A" w14:textId="0C8BFF03" w:rsidR="00526902" w:rsidRDefault="00286859" w:rsidP="00F13DC8">
            <w:pPr>
              <w:pStyle w:val="ListParagraph"/>
              <w:spacing w:before="240"/>
              <w:ind w:left="0"/>
              <w:jc w:val="center"/>
            </w:pPr>
            <w:r>
              <w:t>200 (100</w:t>
            </w:r>
            <w:r w:rsidR="00C71FE8">
              <w:t xml:space="preserve"> min, </w:t>
            </w:r>
            <w:r>
              <w:t xml:space="preserve">300 </w:t>
            </w:r>
            <w:r w:rsidR="00C71FE8">
              <w:t>max</w:t>
            </w:r>
            <w:r>
              <w:t>)</w:t>
            </w:r>
          </w:p>
        </w:tc>
      </w:tr>
      <w:tr w:rsidR="00526902" w14:paraId="7E6D0A19" w14:textId="77777777" w:rsidTr="00F13DC8">
        <w:tc>
          <w:tcPr>
            <w:tcW w:w="4675" w:type="dxa"/>
          </w:tcPr>
          <w:p w14:paraId="6F938D12" w14:textId="77777777" w:rsidR="00526902" w:rsidRDefault="00526902" w:rsidP="00F13DC8">
            <w:pPr>
              <w:pStyle w:val="ListParagraph"/>
              <w:spacing w:before="240"/>
              <w:ind w:left="0"/>
              <w:jc w:val="center"/>
            </w:pPr>
            <w:r>
              <w:t>L4</w:t>
            </w:r>
          </w:p>
        </w:tc>
        <w:tc>
          <w:tcPr>
            <w:tcW w:w="4675" w:type="dxa"/>
          </w:tcPr>
          <w:p w14:paraId="0A97D903" w14:textId="0BC49372" w:rsidR="00526902" w:rsidRDefault="00526902" w:rsidP="00F13DC8">
            <w:pPr>
              <w:pStyle w:val="ListParagraph"/>
              <w:spacing w:before="240"/>
              <w:ind w:left="0"/>
              <w:jc w:val="center"/>
            </w:pPr>
            <w:r>
              <w:t>75</w:t>
            </w:r>
          </w:p>
        </w:tc>
      </w:tr>
      <w:tr w:rsidR="00526902" w14:paraId="172F34C6" w14:textId="77777777" w:rsidTr="00F13DC8">
        <w:tc>
          <w:tcPr>
            <w:tcW w:w="4675" w:type="dxa"/>
          </w:tcPr>
          <w:p w14:paraId="38296242" w14:textId="77777777" w:rsidR="00526902" w:rsidRDefault="00526902" w:rsidP="00F13DC8">
            <w:pPr>
              <w:pStyle w:val="ListParagraph"/>
              <w:spacing w:before="240"/>
              <w:ind w:left="0"/>
              <w:jc w:val="center"/>
            </w:pPr>
            <w:r>
              <w:t xml:space="preserve">Young Adult </w:t>
            </w:r>
          </w:p>
        </w:tc>
        <w:tc>
          <w:tcPr>
            <w:tcW w:w="4675" w:type="dxa"/>
          </w:tcPr>
          <w:p w14:paraId="26AB5D83" w14:textId="275907B0" w:rsidR="00526902" w:rsidRDefault="00526902" w:rsidP="00F13DC8">
            <w:pPr>
              <w:pStyle w:val="ListParagraph"/>
              <w:spacing w:before="240"/>
              <w:ind w:left="0"/>
              <w:jc w:val="center"/>
            </w:pPr>
            <w:r>
              <w:t>50</w:t>
            </w:r>
          </w:p>
        </w:tc>
      </w:tr>
      <w:tr w:rsidR="00526902" w14:paraId="14EC0760" w14:textId="77777777" w:rsidTr="00F13DC8">
        <w:trPr>
          <w:trHeight w:val="251"/>
        </w:trPr>
        <w:tc>
          <w:tcPr>
            <w:tcW w:w="4675" w:type="dxa"/>
          </w:tcPr>
          <w:p w14:paraId="09083CAA" w14:textId="77777777" w:rsidR="00526902" w:rsidRDefault="00526902" w:rsidP="00F13DC8">
            <w:pPr>
              <w:pStyle w:val="ListParagraph"/>
              <w:spacing w:before="240"/>
              <w:ind w:left="0"/>
              <w:jc w:val="center"/>
            </w:pPr>
            <w:r>
              <w:t>Post Reproductive Adult</w:t>
            </w:r>
          </w:p>
        </w:tc>
        <w:tc>
          <w:tcPr>
            <w:tcW w:w="4675" w:type="dxa"/>
          </w:tcPr>
          <w:p w14:paraId="1C0C0A18" w14:textId="1F759B0E" w:rsidR="00526902" w:rsidRDefault="00526902" w:rsidP="00F13DC8">
            <w:pPr>
              <w:pStyle w:val="ListParagraph"/>
              <w:spacing w:before="240"/>
              <w:ind w:left="0"/>
              <w:jc w:val="center"/>
            </w:pPr>
            <w:r>
              <w:t>50</w:t>
            </w:r>
          </w:p>
        </w:tc>
      </w:tr>
    </w:tbl>
    <w:p w14:paraId="4AF6B221" w14:textId="77777777" w:rsidR="00526902" w:rsidRDefault="00526902" w:rsidP="00526902">
      <w:pPr>
        <w:pStyle w:val="ListParagraph"/>
        <w:spacing w:before="240"/>
        <w:ind w:left="1440"/>
      </w:pPr>
    </w:p>
    <w:p w14:paraId="3C82B5D7" w14:textId="77777777" w:rsidR="00E70649" w:rsidRDefault="00E70649" w:rsidP="00E70649">
      <w:pPr>
        <w:pStyle w:val="ListParagraph"/>
        <w:numPr>
          <w:ilvl w:val="1"/>
          <w:numId w:val="8"/>
        </w:numPr>
        <w:spacing w:before="240"/>
      </w:pPr>
      <w:r>
        <w:t>96 well:</w:t>
      </w:r>
    </w:p>
    <w:p w14:paraId="0147C885" w14:textId="5BB10966" w:rsidR="005D386A" w:rsidRDefault="00E70649" w:rsidP="00E70649">
      <w:pPr>
        <w:pStyle w:val="ListParagraph"/>
        <w:numPr>
          <w:ilvl w:val="2"/>
          <w:numId w:val="8"/>
        </w:numPr>
        <w:spacing w:before="240"/>
      </w:pPr>
      <w:r>
        <w:t xml:space="preserve">Add a total volume of 100 </w:t>
      </w:r>
      <w:r w:rsidR="0032498A">
        <w:t>µL</w:t>
      </w:r>
      <w:r>
        <w:t xml:space="preserve"> of worms in EPA water to each desired well. The number of worms </w:t>
      </w:r>
      <w:r w:rsidR="00286859">
        <w:t>varies</w:t>
      </w:r>
      <w:r>
        <w:t xml:space="preserve"> by stage (see table). For control wells, add only 100 </w:t>
      </w:r>
      <w:r w:rsidR="0032498A">
        <w:t>µL</w:t>
      </w:r>
      <w:r>
        <w:t xml:space="preserve"> EPA water with no worms. </w:t>
      </w:r>
      <w:r w:rsidR="00526902">
        <w:t xml:space="preserve">For the 96 well, these numbers are based on experiments in which readings were consistent but the well sufficiently re-oxygenated with mixing. </w:t>
      </w:r>
      <w:r w:rsidR="00154ED4">
        <w:t>Our “post-reproductive adult” values are based on day 8 post-</w:t>
      </w:r>
      <w:proofErr w:type="gramStart"/>
      <w:r w:rsidR="00154ED4">
        <w:t>hatch, and</w:t>
      </w:r>
      <w:proofErr w:type="gramEnd"/>
      <w:r w:rsidR="00154ED4">
        <w:t xml:space="preserve"> may need to be adjusted for much older worms.</w:t>
      </w:r>
    </w:p>
    <w:tbl>
      <w:tblPr>
        <w:tblStyle w:val="TableGrid"/>
        <w:tblW w:w="0" w:type="auto"/>
        <w:tblInd w:w="2880" w:type="dxa"/>
        <w:tblLook w:val="04A0" w:firstRow="1" w:lastRow="0" w:firstColumn="1" w:lastColumn="0" w:noHBand="0" w:noVBand="1"/>
      </w:tblPr>
      <w:tblGrid>
        <w:gridCol w:w="3331"/>
        <w:gridCol w:w="3139"/>
      </w:tblGrid>
      <w:tr w:rsidR="00E70649" w14:paraId="4241ABE0" w14:textId="77777777" w:rsidTr="00286859">
        <w:tc>
          <w:tcPr>
            <w:tcW w:w="3331" w:type="dxa"/>
          </w:tcPr>
          <w:p w14:paraId="6CA89C0A" w14:textId="7C89EE1D" w:rsidR="00E70649" w:rsidRDefault="00E70649" w:rsidP="00E70649">
            <w:pPr>
              <w:pStyle w:val="ListParagraph"/>
              <w:spacing w:before="240"/>
              <w:ind w:left="0"/>
              <w:jc w:val="center"/>
            </w:pPr>
            <w:r>
              <w:t>Stage</w:t>
            </w:r>
          </w:p>
        </w:tc>
        <w:tc>
          <w:tcPr>
            <w:tcW w:w="3139" w:type="dxa"/>
          </w:tcPr>
          <w:p w14:paraId="1B7713DC" w14:textId="47D55865" w:rsidR="00E70649" w:rsidRDefault="00E70649" w:rsidP="00E70649">
            <w:pPr>
              <w:pStyle w:val="ListParagraph"/>
              <w:spacing w:before="240"/>
              <w:ind w:left="0"/>
              <w:jc w:val="center"/>
            </w:pPr>
            <w:r>
              <w:t>#</w:t>
            </w:r>
            <w:r w:rsidR="002A1877">
              <w:t xml:space="preserve"> </w:t>
            </w:r>
            <w:r>
              <w:t>per well</w:t>
            </w:r>
          </w:p>
        </w:tc>
      </w:tr>
      <w:tr w:rsidR="00286859" w14:paraId="2F414C9C" w14:textId="77777777" w:rsidTr="00286859">
        <w:tc>
          <w:tcPr>
            <w:tcW w:w="3331" w:type="dxa"/>
          </w:tcPr>
          <w:p w14:paraId="6C6B78C1" w14:textId="1BD0AE72" w:rsidR="00286859" w:rsidRDefault="00286859" w:rsidP="00286859">
            <w:pPr>
              <w:pStyle w:val="ListParagraph"/>
              <w:spacing w:before="240"/>
              <w:ind w:left="0"/>
              <w:jc w:val="center"/>
            </w:pPr>
            <w:r>
              <w:t>L1</w:t>
            </w:r>
          </w:p>
        </w:tc>
        <w:tc>
          <w:tcPr>
            <w:tcW w:w="3139" w:type="dxa"/>
          </w:tcPr>
          <w:p w14:paraId="72046FC8" w14:textId="5D4450FA" w:rsidR="00286859" w:rsidRDefault="00286859" w:rsidP="00286859">
            <w:pPr>
              <w:pStyle w:val="ListParagraph"/>
              <w:spacing w:before="240"/>
              <w:ind w:left="0"/>
              <w:jc w:val="center"/>
            </w:pPr>
            <w:r>
              <w:t>400 (300</w:t>
            </w:r>
            <w:r w:rsidR="00C71FE8">
              <w:t xml:space="preserve"> min, </w:t>
            </w:r>
            <w:r>
              <w:t xml:space="preserve">500 </w:t>
            </w:r>
            <w:r w:rsidR="00C71FE8">
              <w:t>max</w:t>
            </w:r>
            <w:r>
              <w:t>), though difficult to count</w:t>
            </w:r>
          </w:p>
        </w:tc>
      </w:tr>
      <w:tr w:rsidR="00286859" w14:paraId="2B4D22D1" w14:textId="77777777" w:rsidTr="00286859">
        <w:tc>
          <w:tcPr>
            <w:tcW w:w="3331" w:type="dxa"/>
          </w:tcPr>
          <w:p w14:paraId="7724C75F" w14:textId="1E54D095" w:rsidR="00286859" w:rsidRDefault="00286859" w:rsidP="00286859">
            <w:pPr>
              <w:pStyle w:val="ListParagraph"/>
              <w:spacing w:before="240"/>
              <w:ind w:left="0"/>
              <w:jc w:val="center"/>
            </w:pPr>
            <w:r>
              <w:t>L2</w:t>
            </w:r>
          </w:p>
        </w:tc>
        <w:tc>
          <w:tcPr>
            <w:tcW w:w="3139" w:type="dxa"/>
          </w:tcPr>
          <w:p w14:paraId="59018B62" w14:textId="09DE79DB" w:rsidR="00286859" w:rsidRDefault="00286859" w:rsidP="00286859">
            <w:pPr>
              <w:pStyle w:val="ListParagraph"/>
              <w:spacing w:before="240"/>
              <w:ind w:left="0"/>
              <w:jc w:val="center"/>
            </w:pPr>
            <w:r>
              <w:t>untested</w:t>
            </w:r>
          </w:p>
        </w:tc>
      </w:tr>
      <w:tr w:rsidR="00286859" w14:paraId="2757F52F" w14:textId="77777777" w:rsidTr="00286859">
        <w:tc>
          <w:tcPr>
            <w:tcW w:w="3331" w:type="dxa"/>
          </w:tcPr>
          <w:p w14:paraId="493D7B33" w14:textId="4B114452" w:rsidR="00286859" w:rsidRDefault="00286859" w:rsidP="00286859">
            <w:pPr>
              <w:pStyle w:val="ListParagraph"/>
              <w:spacing w:before="240"/>
              <w:ind w:left="0"/>
              <w:jc w:val="center"/>
            </w:pPr>
            <w:r>
              <w:t>L3</w:t>
            </w:r>
          </w:p>
        </w:tc>
        <w:tc>
          <w:tcPr>
            <w:tcW w:w="3139" w:type="dxa"/>
          </w:tcPr>
          <w:p w14:paraId="56AC341C" w14:textId="74FF8A3F" w:rsidR="00286859" w:rsidRDefault="00286859" w:rsidP="00286859">
            <w:pPr>
              <w:pStyle w:val="ListParagraph"/>
              <w:spacing w:before="240"/>
              <w:ind w:left="0"/>
              <w:jc w:val="center"/>
            </w:pPr>
            <w:r>
              <w:t>~20</w:t>
            </w:r>
            <w:r w:rsidR="00637ACB">
              <w:t xml:space="preserve"> works well; possible range not tested</w:t>
            </w:r>
          </w:p>
        </w:tc>
      </w:tr>
      <w:tr w:rsidR="00286859" w14:paraId="2871E1CD" w14:textId="77777777" w:rsidTr="00286859">
        <w:tc>
          <w:tcPr>
            <w:tcW w:w="3331" w:type="dxa"/>
          </w:tcPr>
          <w:p w14:paraId="7465CBD6" w14:textId="1B603FF9" w:rsidR="00286859" w:rsidRDefault="00286859" w:rsidP="00286859">
            <w:pPr>
              <w:pStyle w:val="ListParagraph"/>
              <w:spacing w:before="240"/>
              <w:ind w:left="0"/>
              <w:jc w:val="center"/>
            </w:pPr>
            <w:r>
              <w:t>L4</w:t>
            </w:r>
          </w:p>
        </w:tc>
        <w:tc>
          <w:tcPr>
            <w:tcW w:w="3139" w:type="dxa"/>
          </w:tcPr>
          <w:p w14:paraId="0049C0B0" w14:textId="177B2709" w:rsidR="00286859" w:rsidRDefault="00286859" w:rsidP="00286859">
            <w:pPr>
              <w:pStyle w:val="ListParagraph"/>
              <w:spacing w:before="240"/>
              <w:ind w:left="0"/>
              <w:jc w:val="center"/>
            </w:pPr>
            <w:r>
              <w:t>15 (10</w:t>
            </w:r>
            <w:r w:rsidR="00C71FE8">
              <w:t xml:space="preserve"> min, </w:t>
            </w:r>
            <w:r>
              <w:t xml:space="preserve">20 </w:t>
            </w:r>
            <w:r w:rsidR="00C71FE8">
              <w:t>max</w:t>
            </w:r>
            <w:r>
              <w:t>)</w:t>
            </w:r>
          </w:p>
        </w:tc>
      </w:tr>
      <w:tr w:rsidR="00286859" w14:paraId="41533AC5" w14:textId="77777777" w:rsidTr="00286859">
        <w:tc>
          <w:tcPr>
            <w:tcW w:w="3331" w:type="dxa"/>
          </w:tcPr>
          <w:p w14:paraId="33F0425A" w14:textId="3B7EFBC5" w:rsidR="00286859" w:rsidRDefault="00286859" w:rsidP="00286859">
            <w:pPr>
              <w:pStyle w:val="ListParagraph"/>
              <w:spacing w:before="240"/>
              <w:ind w:left="0"/>
              <w:jc w:val="center"/>
            </w:pPr>
            <w:r>
              <w:lastRenderedPageBreak/>
              <w:t xml:space="preserve">Young Adult </w:t>
            </w:r>
          </w:p>
        </w:tc>
        <w:tc>
          <w:tcPr>
            <w:tcW w:w="3139" w:type="dxa"/>
          </w:tcPr>
          <w:p w14:paraId="232E467F" w14:textId="32282B9D" w:rsidR="00286859" w:rsidRDefault="00286859" w:rsidP="00286859">
            <w:pPr>
              <w:pStyle w:val="ListParagraph"/>
              <w:spacing w:before="240"/>
              <w:ind w:left="0"/>
              <w:jc w:val="center"/>
            </w:pPr>
            <w:r>
              <w:t>8 (5</w:t>
            </w:r>
            <w:r w:rsidR="00C71FE8">
              <w:t xml:space="preserve"> min, </w:t>
            </w:r>
            <w:r>
              <w:t>10</w:t>
            </w:r>
            <w:r w:rsidR="00C71FE8">
              <w:t xml:space="preserve"> max</w:t>
            </w:r>
            <w:r>
              <w:t>)</w:t>
            </w:r>
          </w:p>
        </w:tc>
      </w:tr>
      <w:tr w:rsidR="00286859" w14:paraId="30FA721A" w14:textId="77777777" w:rsidTr="00286859">
        <w:trPr>
          <w:trHeight w:val="251"/>
        </w:trPr>
        <w:tc>
          <w:tcPr>
            <w:tcW w:w="3331" w:type="dxa"/>
          </w:tcPr>
          <w:p w14:paraId="31028018" w14:textId="072881C6" w:rsidR="00286859" w:rsidRDefault="00286859" w:rsidP="00286859">
            <w:pPr>
              <w:pStyle w:val="ListParagraph"/>
              <w:spacing w:before="240"/>
              <w:ind w:left="0"/>
              <w:jc w:val="center"/>
            </w:pPr>
            <w:r>
              <w:t>Post Reproductive Adult</w:t>
            </w:r>
          </w:p>
        </w:tc>
        <w:tc>
          <w:tcPr>
            <w:tcW w:w="3139" w:type="dxa"/>
          </w:tcPr>
          <w:p w14:paraId="47F8DB1B" w14:textId="020473A6" w:rsidR="00286859" w:rsidRDefault="00286859" w:rsidP="00286859">
            <w:pPr>
              <w:pStyle w:val="ListParagraph"/>
              <w:spacing w:before="240"/>
              <w:ind w:left="0"/>
              <w:jc w:val="center"/>
            </w:pPr>
            <w:r>
              <w:t>8 (5</w:t>
            </w:r>
            <w:r w:rsidR="00C71FE8">
              <w:t xml:space="preserve"> min, </w:t>
            </w:r>
            <w:r>
              <w:t>10</w:t>
            </w:r>
            <w:r w:rsidR="00C71FE8">
              <w:t xml:space="preserve"> max</w:t>
            </w:r>
            <w:r>
              <w:t>)</w:t>
            </w:r>
          </w:p>
        </w:tc>
      </w:tr>
    </w:tbl>
    <w:p w14:paraId="209797FC" w14:textId="77777777" w:rsidR="00056642" w:rsidRPr="00B77C68" w:rsidRDefault="00056642" w:rsidP="00526902">
      <w:pPr>
        <w:spacing w:before="240"/>
      </w:pPr>
    </w:p>
    <w:p w14:paraId="7C85C88B" w14:textId="057E7D98" w:rsidR="00056642" w:rsidRPr="00B77C68" w:rsidRDefault="00056642" w:rsidP="00E70649">
      <w:pPr>
        <w:pStyle w:val="ListParagraph"/>
        <w:numPr>
          <w:ilvl w:val="1"/>
          <w:numId w:val="8"/>
        </w:numPr>
        <w:spacing w:before="240"/>
      </w:pPr>
      <w:r w:rsidRPr="00B77C68">
        <w:t xml:space="preserve">Ensure under microscope </w:t>
      </w:r>
      <w:r w:rsidR="00CF4F0E">
        <w:t xml:space="preserve">that </w:t>
      </w:r>
      <w:r w:rsidRPr="00B77C68">
        <w:t xml:space="preserve">each well has approximately </w:t>
      </w:r>
      <w:r w:rsidR="00CF4F0E">
        <w:t xml:space="preserve">the </w:t>
      </w:r>
      <w:r w:rsidRPr="00B77C68">
        <w:t>correct number of worms before proceeding to run</w:t>
      </w:r>
    </w:p>
    <w:p w14:paraId="43CE73EE" w14:textId="16FB2B46" w:rsidR="00056642" w:rsidRPr="00B77C68" w:rsidRDefault="00056642" w:rsidP="00E70649">
      <w:pPr>
        <w:pStyle w:val="ListParagraph"/>
        <w:numPr>
          <w:ilvl w:val="0"/>
          <w:numId w:val="8"/>
        </w:numPr>
        <w:spacing w:before="240"/>
      </w:pPr>
      <w:r w:rsidRPr="00B77C68">
        <w:t>On Seahorse, once calibration is complete, click “eject plate” and exchange the calibration plate for the cell culture (worm containing) plate</w:t>
      </w:r>
      <w:r w:rsidR="00D70E0F">
        <w:t xml:space="preserve">. Ensure </w:t>
      </w:r>
      <w:proofErr w:type="gramStart"/>
      <w:r w:rsidR="00D70E0F">
        <w:t>plate</w:t>
      </w:r>
      <w:proofErr w:type="gramEnd"/>
      <w:r w:rsidR="00D70E0F">
        <w:t xml:space="preserve"> is loaded in correct orientation. </w:t>
      </w:r>
    </w:p>
    <w:p w14:paraId="6BA66649" w14:textId="3CB7DA3F" w:rsidR="00056642" w:rsidRPr="00B77C68" w:rsidRDefault="00056642" w:rsidP="00B77C68">
      <w:pPr>
        <w:pStyle w:val="ListParagraph"/>
        <w:numPr>
          <w:ilvl w:val="0"/>
          <w:numId w:val="8"/>
        </w:numPr>
        <w:spacing w:before="240"/>
      </w:pPr>
      <w:r w:rsidRPr="00B77C68">
        <w:t>When the machine has accepted the plate, click “proceed”</w:t>
      </w:r>
      <w:r w:rsidR="00D70E0F">
        <w:t>.</w:t>
      </w:r>
      <w:r w:rsidRPr="00B77C68">
        <w:t xml:space="preserve"> </w:t>
      </w:r>
    </w:p>
    <w:p w14:paraId="22498A4B" w14:textId="246B7D37" w:rsidR="0043770E" w:rsidRDefault="00056642" w:rsidP="00526902">
      <w:pPr>
        <w:pStyle w:val="ListParagraph"/>
        <w:numPr>
          <w:ilvl w:val="0"/>
          <w:numId w:val="8"/>
        </w:numPr>
        <w:spacing w:before="240"/>
      </w:pPr>
      <w:r w:rsidRPr="00B77C68">
        <w:t xml:space="preserve">After the run is completed, image the full plate </w:t>
      </w:r>
      <w:r w:rsidR="00637ACB">
        <w:t xml:space="preserve">at a magnification that permits imaging the whole plate and counting worms (in our lab, </w:t>
      </w:r>
      <w:r w:rsidRPr="00B77C68">
        <w:t xml:space="preserve">the </w:t>
      </w:r>
      <w:r w:rsidR="00CF4F0E">
        <w:t>K</w:t>
      </w:r>
      <w:r w:rsidRPr="00B77C68">
        <w:t>eyence</w:t>
      </w:r>
      <w:r w:rsidR="00CF4F0E">
        <w:t xml:space="preserve"> microscope</w:t>
      </w:r>
      <w:r w:rsidR="00637ACB">
        <w:t>) and</w:t>
      </w:r>
      <w:r w:rsidRPr="00B77C68">
        <w:t xml:space="preserve"> manually count the number of worms per well</w:t>
      </w:r>
      <w:r w:rsidR="00637ACB">
        <w:t>,</w:t>
      </w:r>
      <w:r w:rsidR="00526902">
        <w:t xml:space="preserve"> or quantify </w:t>
      </w:r>
      <w:r w:rsidR="00637ACB">
        <w:t>with an</w:t>
      </w:r>
      <w:r w:rsidR="00526902">
        <w:t>other normalization method</w:t>
      </w:r>
    </w:p>
    <w:p w14:paraId="53510616" w14:textId="57A045E3" w:rsidR="002F3000" w:rsidRDefault="002F3000" w:rsidP="00526902">
      <w:pPr>
        <w:pStyle w:val="ListParagraph"/>
        <w:numPr>
          <w:ilvl w:val="0"/>
          <w:numId w:val="8"/>
        </w:numPr>
        <w:spacing w:before="240"/>
      </w:pPr>
      <w:r>
        <w:t>Data should be saved on either a personal jump drive or lab drive</w:t>
      </w:r>
      <w:r w:rsidR="00637ACB">
        <w:t>. D</w:t>
      </w:r>
      <w:r>
        <w:t xml:space="preserve">o not store data on the </w:t>
      </w:r>
      <w:r w:rsidR="00CF4F0E">
        <w:t xml:space="preserve">Seahorse </w:t>
      </w:r>
      <w:r>
        <w:t>computer</w:t>
      </w:r>
      <w:r w:rsidR="00637ACB">
        <w:t xml:space="preserve"> (in case </w:t>
      </w:r>
      <w:proofErr w:type="gramStart"/>
      <w:r w:rsidR="00637ACB">
        <w:t>computer</w:t>
      </w:r>
      <w:proofErr w:type="gramEnd"/>
      <w:r w:rsidR="00637ACB">
        <w:t xml:space="preserve"> </w:t>
      </w:r>
      <w:proofErr w:type="gramStart"/>
      <w:r w:rsidR="00637ACB">
        <w:t>has to</w:t>
      </w:r>
      <w:proofErr w:type="gramEnd"/>
      <w:r w:rsidR="00637ACB">
        <w:t xml:space="preserve"> be serviced, etc.)</w:t>
      </w:r>
      <w:r>
        <w:t xml:space="preserve">. </w:t>
      </w:r>
      <w:r w:rsidR="00DA54C1">
        <w:t xml:space="preserve">The most analysis friendly format is achieved by exporting the results as an excel spreadsheet. </w:t>
      </w:r>
    </w:p>
    <w:p w14:paraId="08F59792" w14:textId="710F6FB2" w:rsidR="002F3000" w:rsidRPr="00526902" w:rsidRDefault="002F3000" w:rsidP="00526902">
      <w:pPr>
        <w:pStyle w:val="ListParagraph"/>
        <w:numPr>
          <w:ilvl w:val="0"/>
          <w:numId w:val="8"/>
        </w:numPr>
        <w:spacing w:before="240"/>
      </w:pPr>
      <w:r>
        <w:t xml:space="preserve">Dispose of plates in appropriate chemical waste (solid for plates and sensors, liquid for well contents). </w:t>
      </w:r>
    </w:p>
    <w:p w14:paraId="7ADCD67A" w14:textId="6D17FCBD" w:rsidR="00056642" w:rsidRPr="00B77C68" w:rsidRDefault="007D0544" w:rsidP="00056642">
      <w:pPr>
        <w:spacing w:before="240" w:after="240" w:line="327" w:lineRule="auto"/>
        <w:rPr>
          <w:b/>
        </w:rPr>
      </w:pPr>
      <w:r w:rsidRPr="00B77C68">
        <w:rPr>
          <w:b/>
        </w:rPr>
        <w:t>Data Analysis</w:t>
      </w:r>
    </w:p>
    <w:tbl>
      <w:tblPr>
        <w:tblStyle w:val="ListTable6Colorful-Accent1"/>
        <w:tblW w:w="10122" w:type="dxa"/>
        <w:tblLook w:val="04A0" w:firstRow="1" w:lastRow="0" w:firstColumn="1" w:lastColumn="0" w:noHBand="0" w:noVBand="1"/>
      </w:tblPr>
      <w:tblGrid>
        <w:gridCol w:w="2869"/>
        <w:gridCol w:w="7253"/>
      </w:tblGrid>
      <w:tr w:rsidR="00056642" w:rsidRPr="00B77C68" w14:paraId="671DE063" w14:textId="77777777" w:rsidTr="00116E78">
        <w:trPr>
          <w:cnfStyle w:val="100000000000" w:firstRow="1" w:lastRow="0" w:firstColumn="0" w:lastColumn="0" w:oddVBand="0" w:evenVBand="0" w:oddHBand="0"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2869" w:type="dxa"/>
            <w:vAlign w:val="center"/>
          </w:tcPr>
          <w:p w14:paraId="051CFCA3" w14:textId="77777777" w:rsidR="00056642" w:rsidRPr="00B77C68" w:rsidRDefault="00056642" w:rsidP="00116E78">
            <w:r w:rsidRPr="00B77C68">
              <w:t>Parameter</w:t>
            </w:r>
          </w:p>
        </w:tc>
        <w:tc>
          <w:tcPr>
            <w:tcW w:w="7253" w:type="dxa"/>
            <w:vAlign w:val="center"/>
          </w:tcPr>
          <w:p w14:paraId="4414A57F" w14:textId="77777777" w:rsidR="00056642" w:rsidRPr="00B77C68" w:rsidRDefault="00056642" w:rsidP="00116E78">
            <w:pPr>
              <w:cnfStyle w:val="100000000000" w:firstRow="1" w:lastRow="0" w:firstColumn="0" w:lastColumn="0" w:oddVBand="0" w:evenVBand="0" w:oddHBand="0" w:evenHBand="0" w:firstRowFirstColumn="0" w:firstRowLastColumn="0" w:lastRowFirstColumn="0" w:lastRowLastColumn="0"/>
            </w:pPr>
            <w:r w:rsidRPr="00B77C68">
              <w:t>Equation</w:t>
            </w:r>
          </w:p>
        </w:tc>
      </w:tr>
      <w:tr w:rsidR="00056642" w:rsidRPr="00B77C68" w14:paraId="10FFBEC8" w14:textId="77777777" w:rsidTr="00116E78">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2869" w:type="dxa"/>
            <w:vAlign w:val="center"/>
          </w:tcPr>
          <w:p w14:paraId="00361B59" w14:textId="77777777" w:rsidR="00056642" w:rsidRPr="00B77C68" w:rsidRDefault="00056642" w:rsidP="00116E78">
            <w:r w:rsidRPr="00B77C68">
              <w:t>Non-mitochondrial OCR</w:t>
            </w:r>
          </w:p>
        </w:tc>
        <w:tc>
          <w:tcPr>
            <w:tcW w:w="7253" w:type="dxa"/>
            <w:vAlign w:val="center"/>
          </w:tcPr>
          <w:p w14:paraId="36C3CF98" w14:textId="77777777" w:rsidR="00056642" w:rsidRPr="00B77C68" w:rsidRDefault="00056642" w:rsidP="00116E78">
            <w:pPr>
              <w:cnfStyle w:val="000000100000" w:firstRow="0" w:lastRow="0" w:firstColumn="0" w:lastColumn="0" w:oddVBand="0" w:evenVBand="0" w:oddHBand="1" w:evenHBand="0" w:firstRowFirstColumn="0" w:firstRowLastColumn="0" w:lastRowFirstColumn="0" w:lastRowLastColumn="0"/>
            </w:pPr>
            <w:r w:rsidRPr="00B77C68">
              <w:t>Average rate of 3 last measurements after sodium azide injection</w:t>
            </w:r>
          </w:p>
        </w:tc>
      </w:tr>
      <w:tr w:rsidR="00056642" w:rsidRPr="00B77C68" w14:paraId="115B8951" w14:textId="77777777" w:rsidTr="00116E78">
        <w:trPr>
          <w:trHeight w:val="373"/>
        </w:trPr>
        <w:tc>
          <w:tcPr>
            <w:cnfStyle w:val="001000000000" w:firstRow="0" w:lastRow="0" w:firstColumn="1" w:lastColumn="0" w:oddVBand="0" w:evenVBand="0" w:oddHBand="0" w:evenHBand="0" w:firstRowFirstColumn="0" w:firstRowLastColumn="0" w:lastRowFirstColumn="0" w:lastRowLastColumn="0"/>
            <w:tcW w:w="2869" w:type="dxa"/>
            <w:vAlign w:val="center"/>
          </w:tcPr>
          <w:p w14:paraId="3E46C83C" w14:textId="77777777" w:rsidR="00056642" w:rsidRPr="00B77C68" w:rsidRDefault="00056642" w:rsidP="00116E78">
            <w:r w:rsidRPr="00B77C68">
              <w:t>Total Basal OCR</w:t>
            </w:r>
          </w:p>
        </w:tc>
        <w:tc>
          <w:tcPr>
            <w:tcW w:w="7253" w:type="dxa"/>
            <w:vAlign w:val="center"/>
          </w:tcPr>
          <w:p w14:paraId="3C7C8DDF" w14:textId="3AA6082E" w:rsidR="00056642" w:rsidRPr="00B77C68" w:rsidRDefault="00056642" w:rsidP="00116E78">
            <w:pPr>
              <w:cnfStyle w:val="000000000000" w:firstRow="0" w:lastRow="0" w:firstColumn="0" w:lastColumn="0" w:oddVBand="0" w:evenVBand="0" w:oddHBand="0" w:evenHBand="0" w:firstRowFirstColumn="0" w:firstRowLastColumn="0" w:lastRowFirstColumn="0" w:lastRowLastColumn="0"/>
            </w:pPr>
            <w:r w:rsidRPr="00B77C68">
              <w:t xml:space="preserve">Average rate </w:t>
            </w:r>
            <w:r w:rsidR="00304452">
              <w:t>of all but first measurement</w:t>
            </w:r>
            <w:r w:rsidRPr="00B77C68">
              <w:t xml:space="preserve"> </w:t>
            </w:r>
          </w:p>
        </w:tc>
      </w:tr>
      <w:tr w:rsidR="00056642" w:rsidRPr="009D7D2F" w14:paraId="1292F009" w14:textId="77777777" w:rsidTr="00116E78">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2869" w:type="dxa"/>
            <w:vAlign w:val="center"/>
          </w:tcPr>
          <w:p w14:paraId="7FAFB214" w14:textId="77777777" w:rsidR="00056642" w:rsidRDefault="00056642" w:rsidP="00116E78">
            <w:r>
              <w:t>Mitochondrial Basal OCR</w:t>
            </w:r>
          </w:p>
        </w:tc>
        <w:tc>
          <w:tcPr>
            <w:tcW w:w="7253" w:type="dxa"/>
            <w:vAlign w:val="center"/>
          </w:tcPr>
          <w:p w14:paraId="124F9850" w14:textId="77777777" w:rsidR="00056642" w:rsidRPr="00AB251E" w:rsidRDefault="00056642" w:rsidP="00116E78">
            <w:pPr>
              <w:cnfStyle w:val="000000100000" w:firstRow="0" w:lastRow="0" w:firstColumn="0" w:lastColumn="0" w:oddVBand="0" w:evenVBand="0" w:oddHBand="1" w:evenHBand="0" w:firstRowFirstColumn="0" w:firstRowLastColumn="0" w:lastRowFirstColumn="0" w:lastRowLastColumn="0"/>
              <w:rPr>
                <w:lang w:val="es-GT"/>
              </w:rPr>
            </w:pPr>
            <w:r w:rsidRPr="00AB251E">
              <w:rPr>
                <w:lang w:val="es-GT"/>
              </w:rPr>
              <w:t>(Total Basal OCR) – (Non-Mitochondrial OCR)</w:t>
            </w:r>
          </w:p>
        </w:tc>
      </w:tr>
      <w:tr w:rsidR="00056642" w14:paraId="6444EA92" w14:textId="77777777" w:rsidTr="00116E78">
        <w:trPr>
          <w:trHeight w:val="444"/>
        </w:trPr>
        <w:tc>
          <w:tcPr>
            <w:cnfStyle w:val="001000000000" w:firstRow="0" w:lastRow="0" w:firstColumn="1" w:lastColumn="0" w:oddVBand="0" w:evenVBand="0" w:oddHBand="0" w:evenHBand="0" w:firstRowFirstColumn="0" w:firstRowLastColumn="0" w:lastRowFirstColumn="0" w:lastRowLastColumn="0"/>
            <w:tcW w:w="2869" w:type="dxa"/>
            <w:vAlign w:val="center"/>
          </w:tcPr>
          <w:p w14:paraId="2A0F3AE0" w14:textId="77777777" w:rsidR="00056642" w:rsidRDefault="00056642" w:rsidP="00116E78">
            <w:r>
              <w:t>Maximal OCR</w:t>
            </w:r>
          </w:p>
        </w:tc>
        <w:tc>
          <w:tcPr>
            <w:tcW w:w="7253" w:type="dxa"/>
            <w:vAlign w:val="center"/>
          </w:tcPr>
          <w:p w14:paraId="2552604B" w14:textId="030327BB" w:rsidR="00056642" w:rsidRDefault="00056642" w:rsidP="00116E78">
            <w:pPr>
              <w:cnfStyle w:val="000000000000" w:firstRow="0" w:lastRow="0" w:firstColumn="0" w:lastColumn="0" w:oddVBand="0" w:evenVBand="0" w:oddHBand="0" w:evenHBand="0" w:firstRowFirstColumn="0" w:firstRowLastColumn="0" w:lastRowFirstColumn="0" w:lastRowLastColumn="0"/>
            </w:pPr>
            <w:r>
              <w:t>(</w:t>
            </w:r>
            <w:r w:rsidR="00E66D1A">
              <w:t xml:space="preserve">average of </w:t>
            </w:r>
            <w:r w:rsidR="00304452">
              <w:t>3</w:t>
            </w:r>
            <w:r>
              <w:t xml:space="preserve"> highest rate measurements after FCCP injection) – (Non-Mitochondrial OCR)</w:t>
            </w:r>
          </w:p>
        </w:tc>
      </w:tr>
      <w:tr w:rsidR="00056642" w:rsidRPr="009D7D2F" w14:paraId="34E8ED2B" w14:textId="77777777" w:rsidTr="00116E78">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2869" w:type="dxa"/>
            <w:vAlign w:val="center"/>
          </w:tcPr>
          <w:p w14:paraId="42E7CE43" w14:textId="77777777" w:rsidR="00056642" w:rsidRDefault="00056642" w:rsidP="00116E78">
            <w:r>
              <w:t>Spare capacity</w:t>
            </w:r>
          </w:p>
        </w:tc>
        <w:tc>
          <w:tcPr>
            <w:tcW w:w="7253" w:type="dxa"/>
            <w:vAlign w:val="center"/>
          </w:tcPr>
          <w:p w14:paraId="51E0B768" w14:textId="77777777" w:rsidR="00056642" w:rsidRPr="00AB251E" w:rsidRDefault="00056642" w:rsidP="00116E78">
            <w:pPr>
              <w:cnfStyle w:val="000000100000" w:firstRow="0" w:lastRow="0" w:firstColumn="0" w:lastColumn="0" w:oddVBand="0" w:evenVBand="0" w:oddHBand="1" w:evenHBand="0" w:firstRowFirstColumn="0" w:firstRowLastColumn="0" w:lastRowFirstColumn="0" w:lastRowLastColumn="0"/>
              <w:rPr>
                <w:lang w:val="es-GT"/>
              </w:rPr>
            </w:pPr>
            <w:r w:rsidRPr="00AB251E">
              <w:rPr>
                <w:lang w:val="es-GT"/>
              </w:rPr>
              <w:t>(</w:t>
            </w:r>
            <w:proofErr w:type="spellStart"/>
            <w:r w:rsidRPr="00AB251E">
              <w:rPr>
                <w:lang w:val="es-GT"/>
              </w:rPr>
              <w:t>Maximal</w:t>
            </w:r>
            <w:proofErr w:type="spellEnd"/>
            <w:r w:rsidRPr="00AB251E">
              <w:rPr>
                <w:lang w:val="es-GT"/>
              </w:rPr>
              <w:t xml:space="preserve"> OCR) – (Mitochondrial Basal OCR)</w:t>
            </w:r>
          </w:p>
        </w:tc>
      </w:tr>
      <w:tr w:rsidR="00056642" w:rsidRPr="009D7D2F" w14:paraId="1B35AF9A" w14:textId="77777777" w:rsidTr="00116E78">
        <w:trPr>
          <w:trHeight w:val="444"/>
        </w:trPr>
        <w:tc>
          <w:tcPr>
            <w:cnfStyle w:val="001000000000" w:firstRow="0" w:lastRow="0" w:firstColumn="1" w:lastColumn="0" w:oddVBand="0" w:evenVBand="0" w:oddHBand="0" w:evenHBand="0" w:firstRowFirstColumn="0" w:firstRowLastColumn="0" w:lastRowFirstColumn="0" w:lastRowLastColumn="0"/>
            <w:tcW w:w="2869" w:type="dxa"/>
            <w:vAlign w:val="center"/>
          </w:tcPr>
          <w:p w14:paraId="66DF6309" w14:textId="77777777" w:rsidR="00056642" w:rsidRDefault="00056642" w:rsidP="00116E78">
            <w:r>
              <w:t>Spare capacity (fold-change)</w:t>
            </w:r>
          </w:p>
        </w:tc>
        <w:tc>
          <w:tcPr>
            <w:tcW w:w="7253" w:type="dxa"/>
            <w:vAlign w:val="center"/>
          </w:tcPr>
          <w:p w14:paraId="22E73700" w14:textId="77777777" w:rsidR="00056642" w:rsidRPr="00AB251E" w:rsidRDefault="00056642" w:rsidP="00116E78">
            <w:pPr>
              <w:cnfStyle w:val="000000000000" w:firstRow="0" w:lastRow="0" w:firstColumn="0" w:lastColumn="0" w:oddVBand="0" w:evenVBand="0" w:oddHBand="0" w:evenHBand="0" w:firstRowFirstColumn="0" w:firstRowLastColumn="0" w:lastRowFirstColumn="0" w:lastRowLastColumn="0"/>
              <w:rPr>
                <w:lang w:val="es-GT"/>
              </w:rPr>
            </w:pPr>
            <w:r w:rsidRPr="00AB251E">
              <w:rPr>
                <w:lang w:val="es-GT"/>
              </w:rPr>
              <w:t>(</w:t>
            </w:r>
            <w:proofErr w:type="spellStart"/>
            <w:r w:rsidRPr="00AB251E">
              <w:rPr>
                <w:lang w:val="es-GT"/>
              </w:rPr>
              <w:t>Maximal</w:t>
            </w:r>
            <w:proofErr w:type="spellEnd"/>
            <w:r w:rsidRPr="00AB251E">
              <w:rPr>
                <w:lang w:val="es-GT"/>
              </w:rPr>
              <w:t xml:space="preserve"> OCR) / (Total Basal OCR)</w:t>
            </w:r>
          </w:p>
        </w:tc>
      </w:tr>
      <w:tr w:rsidR="00056642" w14:paraId="068FA707" w14:textId="77777777" w:rsidTr="00116E78">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2869" w:type="dxa"/>
            <w:vAlign w:val="center"/>
          </w:tcPr>
          <w:p w14:paraId="759E6E0D" w14:textId="77777777" w:rsidR="00056642" w:rsidRDefault="00056642" w:rsidP="00116E78">
            <w:r>
              <w:t>ATP-linked OCR</w:t>
            </w:r>
          </w:p>
        </w:tc>
        <w:tc>
          <w:tcPr>
            <w:tcW w:w="7253" w:type="dxa"/>
            <w:vAlign w:val="center"/>
          </w:tcPr>
          <w:p w14:paraId="59F0D106" w14:textId="4E2B3B0F" w:rsidR="00056642" w:rsidRDefault="00056642" w:rsidP="00116E78">
            <w:pPr>
              <w:cnfStyle w:val="000000100000" w:firstRow="0" w:lastRow="0" w:firstColumn="0" w:lastColumn="0" w:oddVBand="0" w:evenVBand="0" w:oddHBand="1" w:evenHBand="0" w:firstRowFirstColumn="0" w:firstRowLastColumn="0" w:lastRowFirstColumn="0" w:lastRowLastColumn="0"/>
            </w:pPr>
            <w:r>
              <w:t>(Total Basal OCR) – (</w:t>
            </w:r>
            <w:r w:rsidR="00E66D1A">
              <w:t xml:space="preserve">average of </w:t>
            </w:r>
            <w:r w:rsidR="009060F9">
              <w:t>2</w:t>
            </w:r>
            <w:r>
              <w:t xml:space="preserve"> lowest rate measurements after DCCD injection)</w:t>
            </w:r>
          </w:p>
        </w:tc>
      </w:tr>
      <w:tr w:rsidR="00056642" w:rsidRPr="009D7D2F" w14:paraId="531A4542" w14:textId="77777777" w:rsidTr="00116E78">
        <w:trPr>
          <w:trHeight w:val="81"/>
        </w:trPr>
        <w:tc>
          <w:tcPr>
            <w:cnfStyle w:val="001000000000" w:firstRow="0" w:lastRow="0" w:firstColumn="1" w:lastColumn="0" w:oddVBand="0" w:evenVBand="0" w:oddHBand="0" w:evenHBand="0" w:firstRowFirstColumn="0" w:firstRowLastColumn="0" w:lastRowFirstColumn="0" w:lastRowLastColumn="0"/>
            <w:tcW w:w="2869" w:type="dxa"/>
            <w:vAlign w:val="center"/>
          </w:tcPr>
          <w:p w14:paraId="500774D5" w14:textId="77777777" w:rsidR="00056642" w:rsidRDefault="00056642" w:rsidP="00116E78">
            <w:r>
              <w:t xml:space="preserve">ATP-linked as % </w:t>
            </w:r>
          </w:p>
          <w:p w14:paraId="4919FF8C" w14:textId="77777777" w:rsidR="00056642" w:rsidRDefault="00056642" w:rsidP="00116E78">
            <w:r>
              <w:t>(Coupling efficiency)</w:t>
            </w:r>
          </w:p>
        </w:tc>
        <w:tc>
          <w:tcPr>
            <w:tcW w:w="7253" w:type="dxa"/>
            <w:vAlign w:val="center"/>
          </w:tcPr>
          <w:p w14:paraId="056D747B" w14:textId="77777777" w:rsidR="00056642" w:rsidRPr="00AB251E" w:rsidRDefault="00056642" w:rsidP="00116E78">
            <w:pPr>
              <w:cnfStyle w:val="000000000000" w:firstRow="0" w:lastRow="0" w:firstColumn="0" w:lastColumn="0" w:oddVBand="0" w:evenVBand="0" w:oddHBand="0" w:evenHBand="0" w:firstRowFirstColumn="0" w:firstRowLastColumn="0" w:lastRowFirstColumn="0" w:lastRowLastColumn="0"/>
              <w:rPr>
                <w:lang w:val="es-GT"/>
              </w:rPr>
            </w:pPr>
            <w:r w:rsidRPr="00AB251E">
              <w:rPr>
                <w:lang w:val="es-GT"/>
              </w:rPr>
              <w:t>(ATP-</w:t>
            </w:r>
            <w:proofErr w:type="spellStart"/>
            <w:r w:rsidRPr="00AB251E">
              <w:rPr>
                <w:lang w:val="es-GT"/>
              </w:rPr>
              <w:t>linked</w:t>
            </w:r>
            <w:proofErr w:type="spellEnd"/>
            <w:r w:rsidRPr="00AB251E">
              <w:rPr>
                <w:lang w:val="es-GT"/>
              </w:rPr>
              <w:t xml:space="preserve"> OCR) / (Mitochondrial Basal OCR) × 100</w:t>
            </w:r>
          </w:p>
        </w:tc>
      </w:tr>
      <w:tr w:rsidR="00056642" w14:paraId="14B7DFF8" w14:textId="77777777" w:rsidTr="00116E78">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2869" w:type="dxa"/>
            <w:vAlign w:val="center"/>
          </w:tcPr>
          <w:p w14:paraId="31DFE61F" w14:textId="77777777" w:rsidR="00056642" w:rsidRDefault="00056642" w:rsidP="00116E78">
            <w:r>
              <w:t>Proton leak</w:t>
            </w:r>
          </w:p>
        </w:tc>
        <w:tc>
          <w:tcPr>
            <w:tcW w:w="7253" w:type="dxa"/>
            <w:vAlign w:val="center"/>
          </w:tcPr>
          <w:p w14:paraId="758BF160" w14:textId="18531134" w:rsidR="00056642" w:rsidRDefault="00056642" w:rsidP="00116E78">
            <w:pPr>
              <w:cnfStyle w:val="000000100000" w:firstRow="0" w:lastRow="0" w:firstColumn="0" w:lastColumn="0" w:oddVBand="0" w:evenVBand="0" w:oddHBand="1" w:evenHBand="0" w:firstRowFirstColumn="0" w:firstRowLastColumn="0" w:lastRowFirstColumn="0" w:lastRowLastColumn="0"/>
            </w:pPr>
            <w:r>
              <w:t>(</w:t>
            </w:r>
            <w:r w:rsidR="009D7D2F">
              <w:t>2 lowest measurements after DCCD injection)</w:t>
            </w:r>
            <w:r>
              <w:t xml:space="preserve"> – (Non-Mitochondrial OCR)</w:t>
            </w:r>
          </w:p>
        </w:tc>
      </w:tr>
    </w:tbl>
    <w:p w14:paraId="188A40E0" w14:textId="7AF4101F" w:rsidR="009D7D2F" w:rsidRPr="009D7D2F" w:rsidRDefault="009D7D2F" w:rsidP="005137DB">
      <w:pPr>
        <w:spacing w:before="240" w:after="240" w:line="327" w:lineRule="auto"/>
        <w:rPr>
          <w:bCs/>
        </w:rPr>
      </w:pPr>
      <w:r w:rsidRPr="009D7D2F">
        <w:rPr>
          <w:bCs/>
        </w:rPr>
        <w:t>These are illustrated below.</w:t>
      </w:r>
    </w:p>
    <w:p w14:paraId="6F256DC3" w14:textId="77777777" w:rsidR="009D7D2F" w:rsidRDefault="009D7D2F" w:rsidP="005137DB">
      <w:pPr>
        <w:spacing w:before="240" w:after="240" w:line="327" w:lineRule="auto"/>
        <w:rPr>
          <w:b/>
        </w:rPr>
      </w:pPr>
    </w:p>
    <w:p w14:paraId="7352A8CC" w14:textId="36D9299B" w:rsidR="009D7D2F" w:rsidRDefault="009D7D2F" w:rsidP="005137DB">
      <w:pPr>
        <w:spacing w:before="240" w:after="240" w:line="327" w:lineRule="auto"/>
        <w:rPr>
          <w:b/>
        </w:rPr>
      </w:pPr>
      <w:r>
        <w:rPr>
          <w:b/>
          <w:noProof/>
        </w:rPr>
        <w:lastRenderedPageBreak/>
        <w:drawing>
          <wp:inline distT="0" distB="0" distL="0" distR="0" wp14:anchorId="427A38CB" wp14:editId="2575E4D9">
            <wp:extent cx="5639435" cy="3169920"/>
            <wp:effectExtent l="0" t="0" r="0" b="0"/>
            <wp:docPr id="20684579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39435" cy="3169920"/>
                    </a:xfrm>
                    <a:prstGeom prst="rect">
                      <a:avLst/>
                    </a:prstGeom>
                    <a:noFill/>
                  </pic:spPr>
                </pic:pic>
              </a:graphicData>
            </a:graphic>
          </wp:inline>
        </w:drawing>
      </w:r>
    </w:p>
    <w:p w14:paraId="2753D0CC" w14:textId="4803BB52" w:rsidR="005137DB" w:rsidRPr="005137DB" w:rsidRDefault="005137DB" w:rsidP="005137DB">
      <w:pPr>
        <w:spacing w:before="240" w:after="240" w:line="327" w:lineRule="auto"/>
        <w:rPr>
          <w:b/>
        </w:rPr>
      </w:pPr>
      <w:r w:rsidRPr="005137DB">
        <w:rPr>
          <w:b/>
        </w:rPr>
        <w:t xml:space="preserve">Important! </w:t>
      </w:r>
    </w:p>
    <w:p w14:paraId="0612C7D3" w14:textId="77777777" w:rsidR="002B1005" w:rsidRDefault="005137DB" w:rsidP="005137DB">
      <w:pPr>
        <w:spacing w:before="240" w:after="240" w:line="327" w:lineRule="auto"/>
        <w:rPr>
          <w:b/>
        </w:rPr>
      </w:pPr>
      <w:r w:rsidRPr="005137DB">
        <w:rPr>
          <w:b/>
        </w:rPr>
        <w:t xml:space="preserve">Observe raw OCR values throughout the whole run for each well to check for any issues. Common problems would be: </w:t>
      </w:r>
    </w:p>
    <w:p w14:paraId="4CC20D8A" w14:textId="479F9568" w:rsidR="002B1005" w:rsidRDefault="00285590" w:rsidP="002B1005">
      <w:pPr>
        <w:pStyle w:val="ListParagraph"/>
        <w:numPr>
          <w:ilvl w:val="0"/>
          <w:numId w:val="18"/>
        </w:numPr>
        <w:spacing w:before="240" w:after="240" w:line="327" w:lineRule="auto"/>
        <w:rPr>
          <w:b/>
        </w:rPr>
      </w:pPr>
      <w:r>
        <w:rPr>
          <w:b/>
        </w:rPr>
        <w:t>D</w:t>
      </w:r>
      <w:r w:rsidR="005137DB" w:rsidRPr="002B1005">
        <w:rPr>
          <w:b/>
        </w:rPr>
        <w:t>rug injection did not cause any changes in OCR</w:t>
      </w:r>
    </w:p>
    <w:p w14:paraId="0E1283D8" w14:textId="6775A066" w:rsidR="002B1005" w:rsidRPr="002B1005" w:rsidRDefault="002B1005" w:rsidP="002B1005">
      <w:pPr>
        <w:pStyle w:val="ListParagraph"/>
        <w:numPr>
          <w:ilvl w:val="1"/>
          <w:numId w:val="18"/>
        </w:numPr>
        <w:spacing w:before="240" w:after="240" w:line="327" w:lineRule="auto"/>
        <w:rPr>
          <w:bCs/>
        </w:rPr>
      </w:pPr>
      <w:r w:rsidRPr="002B1005">
        <w:rPr>
          <w:bCs/>
        </w:rPr>
        <w:t xml:space="preserve">if upon injection of FCCP or DCCD no change appears in OCR readings within 3-4 measurements it is likely either the drug was not effective or there </w:t>
      </w:r>
      <w:r w:rsidR="001F021C">
        <w:rPr>
          <w:bCs/>
        </w:rPr>
        <w:t>wa</w:t>
      </w:r>
      <w:r w:rsidRPr="002B1005">
        <w:rPr>
          <w:bCs/>
        </w:rPr>
        <w:t>s an issue with well oxygenation</w:t>
      </w:r>
    </w:p>
    <w:p w14:paraId="6E2B5DD6" w14:textId="66202B58" w:rsidR="002B1005" w:rsidRDefault="00285590" w:rsidP="002B1005">
      <w:pPr>
        <w:pStyle w:val="ListParagraph"/>
        <w:numPr>
          <w:ilvl w:val="0"/>
          <w:numId w:val="18"/>
        </w:numPr>
        <w:spacing w:before="240" w:after="240" w:line="327" w:lineRule="auto"/>
        <w:rPr>
          <w:b/>
        </w:rPr>
      </w:pPr>
      <w:r>
        <w:rPr>
          <w:b/>
        </w:rPr>
        <w:t>N</w:t>
      </w:r>
      <w:r w:rsidR="005137DB" w:rsidRPr="002B1005">
        <w:rPr>
          <w:b/>
        </w:rPr>
        <w:t>egative OCR levels</w:t>
      </w:r>
    </w:p>
    <w:p w14:paraId="6E6AB06A" w14:textId="50EDE452" w:rsidR="002B1005" w:rsidRPr="002B1005" w:rsidRDefault="00677BD9" w:rsidP="002B1005">
      <w:pPr>
        <w:pStyle w:val="ListParagraph"/>
        <w:numPr>
          <w:ilvl w:val="1"/>
          <w:numId w:val="18"/>
        </w:numPr>
        <w:spacing w:before="240" w:after="240" w:line="327" w:lineRule="auto"/>
        <w:rPr>
          <w:bCs/>
        </w:rPr>
      </w:pPr>
      <w:r w:rsidRPr="002B1005">
        <w:rPr>
          <w:bCs/>
        </w:rPr>
        <w:t>occasionally</w:t>
      </w:r>
      <w:r w:rsidR="002B1005" w:rsidRPr="002B1005">
        <w:rPr>
          <w:bCs/>
        </w:rPr>
        <w:t>, wells with insufficient numbers of worms or background wells have read with negative OCR. This is, in part, based on which wells are used as controls for background subtraction. IF many wells appear negative, one of the background wells is likely malfunctioning or contains worms.</w:t>
      </w:r>
    </w:p>
    <w:p w14:paraId="1937F213" w14:textId="29FEF871" w:rsidR="002B1005" w:rsidRDefault="00285590" w:rsidP="002B1005">
      <w:pPr>
        <w:pStyle w:val="ListParagraph"/>
        <w:numPr>
          <w:ilvl w:val="0"/>
          <w:numId w:val="18"/>
        </w:numPr>
        <w:spacing w:before="240" w:after="240" w:line="327" w:lineRule="auto"/>
        <w:rPr>
          <w:b/>
        </w:rPr>
      </w:pPr>
      <w:r>
        <w:rPr>
          <w:b/>
        </w:rPr>
        <w:t>N</w:t>
      </w:r>
      <w:r w:rsidR="005137DB" w:rsidRPr="002B1005">
        <w:rPr>
          <w:b/>
        </w:rPr>
        <w:t>on-linear oxygen consumption caused by oxygen depletion (which can be seen by analyzing the raw oxygen levels)</w:t>
      </w:r>
    </w:p>
    <w:p w14:paraId="533DCEA1" w14:textId="1FA012A2" w:rsidR="002B1005" w:rsidRDefault="002B1005" w:rsidP="002B1005">
      <w:pPr>
        <w:pStyle w:val="ListParagraph"/>
        <w:numPr>
          <w:ilvl w:val="1"/>
          <w:numId w:val="18"/>
        </w:numPr>
        <w:spacing w:before="240" w:after="240" w:line="327" w:lineRule="auto"/>
        <w:rPr>
          <w:bCs/>
        </w:rPr>
      </w:pPr>
      <w:r w:rsidRPr="002B1005">
        <w:rPr>
          <w:bCs/>
        </w:rPr>
        <w:t xml:space="preserve">When looking at the raw oxygen levels, well oxygen levels should have a baseline that occurs after mixing (oxygenation) and is gradually depleted during the measurement window. During the next mixing window oxygen concentration should return to the same baseline each time. If oxygen concentration fails to return to the same baseline, usually a process that worsens as the run continues, the number of worms per well is too high. </w:t>
      </w:r>
    </w:p>
    <w:p w14:paraId="01F6E17C" w14:textId="497DC90A" w:rsidR="001F021C" w:rsidRPr="00285590" w:rsidRDefault="001F021C" w:rsidP="001F021C">
      <w:pPr>
        <w:pStyle w:val="ListParagraph"/>
        <w:numPr>
          <w:ilvl w:val="0"/>
          <w:numId w:val="18"/>
        </w:numPr>
        <w:spacing w:before="240" w:after="240" w:line="327" w:lineRule="auto"/>
        <w:rPr>
          <w:b/>
        </w:rPr>
      </w:pPr>
      <w:r w:rsidRPr="00285590">
        <w:rPr>
          <w:b/>
        </w:rPr>
        <w:lastRenderedPageBreak/>
        <w:t xml:space="preserve">In some cases, you may need to use your judgment to determine if different timepoints (measurements) </w:t>
      </w:r>
      <w:r w:rsidR="00285590" w:rsidRPr="00285590">
        <w:rPr>
          <w:b/>
        </w:rPr>
        <w:t xml:space="preserve">than those indicated in the Table above </w:t>
      </w:r>
      <w:r w:rsidRPr="00285590">
        <w:rPr>
          <w:b/>
        </w:rPr>
        <w:t xml:space="preserve">should be used for specific calculations. </w:t>
      </w:r>
      <w:r w:rsidR="001E54F9" w:rsidRPr="001E54F9">
        <w:rPr>
          <w:bCs/>
        </w:rPr>
        <w:t>As one (of many possible</w:t>
      </w:r>
      <w:r w:rsidR="001E54F9">
        <w:rPr>
          <w:bCs/>
        </w:rPr>
        <w:t xml:space="preserve">) </w:t>
      </w:r>
      <w:r w:rsidR="001E54F9" w:rsidRPr="001E54F9">
        <w:rPr>
          <w:bCs/>
        </w:rPr>
        <w:t xml:space="preserve">example, if </w:t>
      </w:r>
      <w:proofErr w:type="gramStart"/>
      <w:r w:rsidR="001E54F9" w:rsidRPr="001E54F9">
        <w:rPr>
          <w:bCs/>
        </w:rPr>
        <w:t>it is clear that 3</w:t>
      </w:r>
      <w:proofErr w:type="gramEnd"/>
      <w:r w:rsidR="001E54F9" w:rsidRPr="001E54F9">
        <w:rPr>
          <w:bCs/>
        </w:rPr>
        <w:t xml:space="preserve"> post-FCCP measurements include at least one that is much lower than the other two, you may choose to make calculations based on only those two.</w:t>
      </w:r>
      <w:r w:rsidR="001E54F9">
        <w:rPr>
          <w:b/>
        </w:rPr>
        <w:t xml:space="preserve"> </w:t>
      </w:r>
      <w:r w:rsidR="00285590" w:rsidRPr="00285590">
        <w:rPr>
          <w:bCs/>
        </w:rPr>
        <w:t>If unsure, consult with an experienced user.</w:t>
      </w:r>
      <w:r w:rsidR="001E54F9">
        <w:rPr>
          <w:bCs/>
        </w:rPr>
        <w:t xml:space="preserve"> </w:t>
      </w:r>
    </w:p>
    <w:p w14:paraId="59446857" w14:textId="77777777" w:rsidR="0043770E" w:rsidRDefault="0043770E" w:rsidP="0043770E"/>
    <w:p w14:paraId="3427DC44" w14:textId="77777777" w:rsidR="004B2D63" w:rsidRDefault="0043770E" w:rsidP="0043770E">
      <w:pPr>
        <w:rPr>
          <w:b/>
        </w:rPr>
      </w:pPr>
      <w:r w:rsidRPr="000F4EED">
        <w:rPr>
          <w:b/>
        </w:rPr>
        <w:t>Normalization options</w:t>
      </w:r>
      <w:r w:rsidR="00A34FB1" w:rsidRPr="000F4EED">
        <w:rPr>
          <w:b/>
        </w:rPr>
        <w:t xml:space="preserve"> </w:t>
      </w:r>
    </w:p>
    <w:p w14:paraId="5F166DCF" w14:textId="77777777" w:rsidR="004B2D63" w:rsidRDefault="004B2D63" w:rsidP="0043770E">
      <w:pPr>
        <w:rPr>
          <w:b/>
        </w:rPr>
      </w:pPr>
    </w:p>
    <w:p w14:paraId="3063AAB2" w14:textId="68772DDD" w:rsidR="0043770E" w:rsidRPr="004B2D63" w:rsidRDefault="004B2D63" w:rsidP="0043770E">
      <w:pPr>
        <w:rPr>
          <w:bCs/>
          <w:i/>
          <w:iCs/>
        </w:rPr>
      </w:pPr>
      <w:r w:rsidRPr="004B2D63">
        <w:rPr>
          <w:bCs/>
          <w:i/>
          <w:iCs/>
        </w:rPr>
        <w:t>S</w:t>
      </w:r>
      <w:r w:rsidR="00A34FB1" w:rsidRPr="004B2D63">
        <w:rPr>
          <w:bCs/>
          <w:i/>
          <w:iCs/>
        </w:rPr>
        <w:t>ee also more-detailed lab protocols for eac</w:t>
      </w:r>
      <w:r w:rsidR="002B1005" w:rsidRPr="004B2D63">
        <w:rPr>
          <w:bCs/>
          <w:i/>
          <w:iCs/>
        </w:rPr>
        <w:t>h</w:t>
      </w:r>
      <w:r w:rsidR="00A34FB1" w:rsidRPr="004B2D63">
        <w:rPr>
          <w:bCs/>
          <w:i/>
          <w:iCs/>
        </w:rPr>
        <w:t xml:space="preserve"> of these</w:t>
      </w:r>
      <w:r w:rsidR="000F4EED" w:rsidRPr="004B2D63">
        <w:rPr>
          <w:bCs/>
          <w:i/>
          <w:iCs/>
        </w:rPr>
        <w:t>, and discussion of their merits in Mello et al., submitted</w:t>
      </w:r>
      <w:r w:rsidRPr="004B2D63">
        <w:rPr>
          <w:bCs/>
          <w:i/>
          <w:iCs/>
        </w:rPr>
        <w:t>.</w:t>
      </w:r>
    </w:p>
    <w:p w14:paraId="7A984760" w14:textId="77777777" w:rsidR="0043770E" w:rsidRDefault="0043770E" w:rsidP="0043770E"/>
    <w:p w14:paraId="1CBFADB6" w14:textId="77777777" w:rsidR="00406548" w:rsidRPr="000F4EED" w:rsidRDefault="00406548" w:rsidP="0043770E">
      <w:pPr>
        <w:spacing w:after="240" w:line="327" w:lineRule="auto"/>
        <w:rPr>
          <w:bCs/>
          <w:u w:val="single"/>
        </w:rPr>
      </w:pPr>
      <w:r w:rsidRPr="000F4EED">
        <w:rPr>
          <w:bCs/>
          <w:u w:val="single"/>
        </w:rPr>
        <w:t xml:space="preserve">Worm number </w:t>
      </w:r>
    </w:p>
    <w:p w14:paraId="0F8F0621" w14:textId="11220DF2" w:rsidR="00406548" w:rsidRPr="00406548" w:rsidRDefault="00406548" w:rsidP="00406548">
      <w:pPr>
        <w:spacing w:after="240" w:line="327" w:lineRule="auto"/>
        <w:ind w:left="720"/>
        <w:rPr>
          <w:bCs/>
        </w:rPr>
      </w:pPr>
      <w:r w:rsidRPr="000F4EED">
        <w:rPr>
          <w:bCs/>
        </w:rPr>
        <w:t xml:space="preserve">Worm </w:t>
      </w:r>
      <w:proofErr w:type="gramStart"/>
      <w:r w:rsidRPr="000F4EED">
        <w:rPr>
          <w:bCs/>
        </w:rPr>
        <w:t>number</w:t>
      </w:r>
      <w:proofErr w:type="gramEnd"/>
      <w:r w:rsidRPr="000F4EED">
        <w:rPr>
          <w:bCs/>
        </w:rPr>
        <w:t xml:space="preserve"> can be based on the number loaded into the wells, </w:t>
      </w:r>
      <w:r w:rsidR="008B2639">
        <w:rPr>
          <w:bCs/>
        </w:rPr>
        <w:t>but you will get more precise numbers and less well-to-well variability by counting each well afterwards. Image</w:t>
      </w:r>
      <w:r w:rsidR="000F4EED">
        <w:rPr>
          <w:bCs/>
        </w:rPr>
        <w:t xml:space="preserve"> </w:t>
      </w:r>
      <w:r w:rsidR="008B2639" w:rsidRPr="008B2639">
        <w:rPr>
          <w:bCs/>
        </w:rPr>
        <w:t>each well or the entire plate via XY stitching and use zoomed</w:t>
      </w:r>
      <w:r w:rsidR="001E54F9">
        <w:rPr>
          <w:bCs/>
        </w:rPr>
        <w:t>-</w:t>
      </w:r>
      <w:r w:rsidR="008B2639" w:rsidRPr="008B2639">
        <w:rPr>
          <w:bCs/>
        </w:rPr>
        <w:t xml:space="preserve">in images to manually count the worms in each </w:t>
      </w:r>
      <w:proofErr w:type="gramStart"/>
      <w:r w:rsidR="008B2639" w:rsidRPr="008B2639">
        <w:rPr>
          <w:bCs/>
        </w:rPr>
        <w:t>well</w:t>
      </w:r>
      <w:r w:rsidR="008B2639">
        <w:rPr>
          <w:bCs/>
        </w:rPr>
        <w:t>, or</w:t>
      </w:r>
      <w:proofErr w:type="gramEnd"/>
      <w:r w:rsidR="008B2639">
        <w:rPr>
          <w:bCs/>
        </w:rPr>
        <w:t xml:space="preserve"> use J</w:t>
      </w:r>
      <w:r w:rsidR="001E54F9">
        <w:rPr>
          <w:bCs/>
        </w:rPr>
        <w:t>H</w:t>
      </w:r>
      <w:r w:rsidR="008B2639">
        <w:rPr>
          <w:bCs/>
        </w:rPr>
        <w:t>’s code to count (not yet available for L1s)</w:t>
      </w:r>
      <w:r w:rsidR="000F4EED">
        <w:rPr>
          <w:bCs/>
        </w:rPr>
        <w:t>.</w:t>
      </w:r>
      <w:r w:rsidR="001E54F9">
        <w:rPr>
          <w:bCs/>
        </w:rPr>
        <w:t xml:space="preserve"> </w:t>
      </w:r>
    </w:p>
    <w:p w14:paraId="3EF7307A" w14:textId="0077D0B9" w:rsidR="0043770E" w:rsidRPr="000F4EED" w:rsidRDefault="0043770E" w:rsidP="0043770E">
      <w:pPr>
        <w:spacing w:after="240" w:line="327" w:lineRule="auto"/>
        <w:rPr>
          <w:bCs/>
          <w:u w:val="single"/>
        </w:rPr>
      </w:pPr>
      <w:r w:rsidRPr="000F4EED">
        <w:rPr>
          <w:bCs/>
          <w:u w:val="single"/>
        </w:rPr>
        <w:t>Mitochondrial and Nuclear DNA Copy Number</w:t>
      </w:r>
    </w:p>
    <w:p w14:paraId="2C0B82E0" w14:textId="2251C3FA" w:rsidR="0043770E" w:rsidRPr="00C6358E" w:rsidRDefault="0043770E" w:rsidP="00D70E0F">
      <w:pPr>
        <w:pStyle w:val="ListParagraph"/>
        <w:numPr>
          <w:ilvl w:val="0"/>
          <w:numId w:val="13"/>
        </w:numPr>
      </w:pPr>
      <w:r w:rsidRPr="00C6358E">
        <w:t xml:space="preserve">Transfer 6 individual worms using the platinum worm pick or by pipetting (&lt;10 </w:t>
      </w:r>
      <w:r w:rsidR="0032498A">
        <w:t>µL</w:t>
      </w:r>
      <w:r w:rsidRPr="00C6358E">
        <w:t>) into PCR tubes containing 90</w:t>
      </w:r>
      <w:r w:rsidR="0032498A">
        <w:t>µL</w:t>
      </w:r>
      <w:r w:rsidRPr="00C6358E">
        <w:t xml:space="preserve"> of 1x worm lysis buffer (</w:t>
      </w:r>
      <w:r>
        <w:t>30%</w:t>
      </w:r>
      <w:r w:rsidRPr="00C6358E">
        <w:t xml:space="preserve"> 3.3x lysis buffer + </w:t>
      </w:r>
      <w:r>
        <w:t>5%</w:t>
      </w:r>
      <w:r w:rsidRPr="00C6358E">
        <w:t xml:space="preserve"> Proteinase K + </w:t>
      </w:r>
      <w:r>
        <w:t>65%</w:t>
      </w:r>
      <w:r w:rsidRPr="00C6358E">
        <w:t xml:space="preserve"> </w:t>
      </w:r>
      <w:r w:rsidR="00422ABE" w:rsidRPr="00C6358E">
        <w:t>Molec</w:t>
      </w:r>
      <w:r w:rsidR="00422ABE">
        <w:t>ular</w:t>
      </w:r>
      <w:r w:rsidRPr="00C6358E">
        <w:t xml:space="preserve"> Biology Water) when using L4s and </w:t>
      </w:r>
      <w:r w:rsidR="00422ABE" w:rsidRPr="00C6358E">
        <w:t>ad</w:t>
      </w:r>
      <w:r w:rsidR="00422ABE">
        <w:t>ults</w:t>
      </w:r>
      <w:r w:rsidRPr="00C6358E">
        <w:t xml:space="preserve"> – for L1s-L3s use </w:t>
      </w:r>
      <w:r w:rsidR="001F0170">
        <w:t>6</w:t>
      </w:r>
      <w:r w:rsidRPr="00C6358E">
        <w:t xml:space="preserve"> worms in </w:t>
      </w:r>
      <w:r w:rsidR="001F0170">
        <w:t>6</w:t>
      </w:r>
      <w:r w:rsidRPr="00C6358E">
        <w:t xml:space="preserve">0 </w:t>
      </w:r>
      <w:r w:rsidR="0032498A">
        <w:t>µL</w:t>
      </w:r>
    </w:p>
    <w:p w14:paraId="50A89AF3" w14:textId="3268B8A1" w:rsidR="0043770E" w:rsidRPr="00C6358E" w:rsidRDefault="0043770E" w:rsidP="00D70E0F">
      <w:pPr>
        <w:pStyle w:val="ListParagraph"/>
        <w:numPr>
          <w:ilvl w:val="0"/>
          <w:numId w:val="13"/>
        </w:numPr>
      </w:pPr>
      <w:r w:rsidRPr="00C6358E">
        <w:t>Freeze them in the -80°C freezer (they can be stored there until further use)</w:t>
      </w:r>
    </w:p>
    <w:p w14:paraId="6F4D325E" w14:textId="74CB1D01" w:rsidR="0043770E" w:rsidRPr="00C6358E" w:rsidRDefault="0043770E" w:rsidP="00D70E0F">
      <w:pPr>
        <w:pStyle w:val="ListParagraph"/>
        <w:numPr>
          <w:ilvl w:val="0"/>
          <w:numId w:val="13"/>
        </w:numPr>
      </w:pPr>
      <w:r w:rsidRPr="00C6358E">
        <w:t>After at least 10 minutes, thaw the samples, vortex and spin them briefly</w:t>
      </w:r>
    </w:p>
    <w:p w14:paraId="7F923508" w14:textId="421C0637" w:rsidR="0043770E" w:rsidRPr="00C6358E" w:rsidRDefault="0043770E" w:rsidP="00D70E0F">
      <w:pPr>
        <w:pStyle w:val="ListParagraph"/>
        <w:numPr>
          <w:ilvl w:val="0"/>
          <w:numId w:val="13"/>
        </w:numPr>
      </w:pPr>
      <w:r w:rsidRPr="00C6358E">
        <w:t xml:space="preserve">Place them in a thermal cycler to heat to 65 °C for 1 hour, then 95 </w:t>
      </w:r>
      <w:r w:rsidR="00422ABE" w:rsidRPr="00C6358E">
        <w:t>°C</w:t>
      </w:r>
      <w:r w:rsidRPr="00C6358E">
        <w:t xml:space="preserve"> for 15 minutes, then hold at 8 °C. </w:t>
      </w:r>
      <w:r w:rsidR="001F0170">
        <w:t xml:space="preserve">5 minutes into the cycle, remove tubes, vortex and spin briefly. </w:t>
      </w:r>
      <w:r w:rsidRPr="00C6358E">
        <w:t xml:space="preserve">The worm lysate </w:t>
      </w:r>
      <w:r w:rsidR="00422ABE">
        <w:t>will be</w:t>
      </w:r>
      <w:r w:rsidRPr="00C6358E">
        <w:t xml:space="preserve"> used as template DNA.</w:t>
      </w:r>
    </w:p>
    <w:p w14:paraId="667C5E9C" w14:textId="375EEE67" w:rsidR="0043770E" w:rsidRPr="00C6358E" w:rsidRDefault="0043770E" w:rsidP="00D70E0F">
      <w:pPr>
        <w:pStyle w:val="ListParagraph"/>
        <w:numPr>
          <w:ilvl w:val="0"/>
          <w:numId w:val="13"/>
        </w:numPr>
      </w:pPr>
      <w:r w:rsidRPr="00C6358E">
        <w:t xml:space="preserve">Thaw an aliquot of </w:t>
      </w:r>
      <w:r w:rsidR="00427BE5">
        <w:t xml:space="preserve">the </w:t>
      </w:r>
      <w:r w:rsidRPr="00C6358E">
        <w:t>mtDNA copy number standard curve plasmid</w:t>
      </w:r>
      <w:r w:rsidR="00427BE5">
        <w:t xml:space="preserve"> (</w:t>
      </w:r>
      <w:r w:rsidR="00427BE5" w:rsidRPr="00F3587F">
        <w:rPr>
          <w:i/>
          <w:iCs/>
        </w:rPr>
        <w:t>nd-1</w:t>
      </w:r>
      <w:r w:rsidR="00427BE5">
        <w:t xml:space="preserve"> gene)</w:t>
      </w:r>
      <w:r w:rsidRPr="00C6358E">
        <w:t xml:space="preserve"> (10,000,000 copies/</w:t>
      </w:r>
      <w:r w:rsidR="0032498A">
        <w:t>µL</w:t>
      </w:r>
      <w:r w:rsidRPr="00C6358E">
        <w:t xml:space="preserve">) </w:t>
      </w:r>
    </w:p>
    <w:p w14:paraId="4D83C579" w14:textId="41823479" w:rsidR="00C7333B" w:rsidRDefault="00C7333B" w:rsidP="00C7333B">
      <w:pPr>
        <w:pStyle w:val="ListParagraph"/>
        <w:numPr>
          <w:ilvl w:val="0"/>
          <w:numId w:val="13"/>
        </w:numPr>
      </w:pPr>
      <w:r>
        <w:t>Dilute to 1,000,000 copies/µL, and serial dilute 1:1 down to 1953 copies/µL (10 total dilutions) and include a no template control. This standard curve can be adjusted as needed based on age of the worm</w:t>
      </w:r>
    </w:p>
    <w:p w14:paraId="2329D84E" w14:textId="5BB56295" w:rsidR="00C7333B" w:rsidRDefault="00C7333B" w:rsidP="00C7333B">
      <w:pPr>
        <w:pStyle w:val="ListParagraph"/>
        <w:numPr>
          <w:ilvl w:val="0"/>
          <w:numId w:val="13"/>
        </w:numPr>
      </w:pPr>
      <w:r w:rsidRPr="00C6358E">
        <w:t xml:space="preserve">Thaw an aliquot of </w:t>
      </w:r>
      <w:r>
        <w:t>the n</w:t>
      </w:r>
      <w:r w:rsidRPr="00C6358E">
        <w:t>DNA copy number standard curve plasmid</w:t>
      </w:r>
      <w:r>
        <w:t xml:space="preserve"> (</w:t>
      </w:r>
      <w:r w:rsidRPr="00F3587F">
        <w:rPr>
          <w:i/>
          <w:iCs/>
        </w:rPr>
        <w:t>cox-4</w:t>
      </w:r>
      <w:r>
        <w:t xml:space="preserve"> gene)</w:t>
      </w:r>
      <w:r w:rsidRPr="00C6358E">
        <w:t xml:space="preserve"> (</w:t>
      </w:r>
      <w:r>
        <w:t>6</w:t>
      </w:r>
      <w:r w:rsidRPr="00C6358E">
        <w:t>,</w:t>
      </w:r>
      <w:r>
        <w:t>5</w:t>
      </w:r>
      <w:r w:rsidRPr="00C6358E">
        <w:t>00,000 copies/</w:t>
      </w:r>
      <w:r>
        <w:t>µL</w:t>
      </w:r>
      <w:r w:rsidRPr="00C6358E">
        <w:t>)</w:t>
      </w:r>
    </w:p>
    <w:p w14:paraId="188A1DF5" w14:textId="38F6A792" w:rsidR="00C7333B" w:rsidRDefault="00C7333B" w:rsidP="00C7333B">
      <w:pPr>
        <w:pStyle w:val="ListParagraph"/>
        <w:numPr>
          <w:ilvl w:val="0"/>
          <w:numId w:val="13"/>
        </w:numPr>
      </w:pPr>
      <w:r>
        <w:t>Dilute to 12800 copies/µL, and serial dilute 1:1 down to 25 copies/µL (10 total dilutions) and include a no template control. This standard curve can be adjusted as needed based on age of the worm</w:t>
      </w:r>
    </w:p>
    <w:p w14:paraId="452A79A8" w14:textId="1E39B5FB" w:rsidR="0043770E" w:rsidRPr="00C6358E" w:rsidRDefault="0043770E" w:rsidP="00D70E0F">
      <w:pPr>
        <w:pStyle w:val="ListParagraph"/>
        <w:numPr>
          <w:ilvl w:val="0"/>
          <w:numId w:val="13"/>
        </w:numPr>
      </w:pPr>
      <w:r w:rsidRPr="00C6358E">
        <w:t>Add 2</w:t>
      </w:r>
      <w:r w:rsidR="0032498A">
        <w:t>µL</w:t>
      </w:r>
      <w:r w:rsidRPr="00C6358E">
        <w:t xml:space="preserve"> of the worm lysate, </w:t>
      </w:r>
      <w:r w:rsidR="00427BE5">
        <w:t>0.1µL of each forward and reverse primer (100µM)</w:t>
      </w:r>
      <w:r w:rsidRPr="00C6358E">
        <w:t>, 12.5</w:t>
      </w:r>
      <w:r w:rsidR="0032498A">
        <w:t>µL</w:t>
      </w:r>
      <w:r w:rsidRPr="00C6358E">
        <w:t xml:space="preserve"> </w:t>
      </w:r>
      <w:r w:rsidR="00422ABE">
        <w:t xml:space="preserve">Power </w:t>
      </w:r>
      <w:r w:rsidRPr="00C6358E">
        <w:t xml:space="preserve">SYBR Green PCR Master Mix), and </w:t>
      </w:r>
      <w:r w:rsidR="00427BE5">
        <w:t>10.3</w:t>
      </w:r>
      <w:r w:rsidR="0032498A">
        <w:t>µL</w:t>
      </w:r>
      <w:r w:rsidRPr="00C6358E">
        <w:t xml:space="preserve"> of water in each well of the 96-well </w:t>
      </w:r>
      <w:r w:rsidRPr="00C6358E">
        <w:lastRenderedPageBreak/>
        <w:t>PCR plate (</w:t>
      </w:r>
      <w:r w:rsidRPr="00D70E0F">
        <w:rPr>
          <w:i/>
        </w:rPr>
        <w:t>do this both for nDNA –using the cox-4 gene primer set– and mtDNA – using the nd-1 gene primer set</w:t>
      </w:r>
      <w:r w:rsidRPr="00C6358E">
        <w:t>)</w:t>
      </w:r>
    </w:p>
    <w:p w14:paraId="0989F116" w14:textId="16FCD413" w:rsidR="0043770E" w:rsidRPr="00C6358E" w:rsidRDefault="0043770E" w:rsidP="00D70E0F">
      <w:pPr>
        <w:pStyle w:val="ListParagraph"/>
        <w:numPr>
          <w:ilvl w:val="0"/>
          <w:numId w:val="13"/>
        </w:numPr>
      </w:pPr>
      <w:r w:rsidRPr="00C6358E">
        <w:t xml:space="preserve">Amplify the target DNA using the </w:t>
      </w:r>
      <w:proofErr w:type="spellStart"/>
      <w:r w:rsidR="00422ABE">
        <w:t>Analytik</w:t>
      </w:r>
      <w:proofErr w:type="spellEnd"/>
      <w:r w:rsidR="00422ABE">
        <w:t xml:space="preserve"> Jena qTOWER</w:t>
      </w:r>
      <w:r w:rsidR="00422ABE" w:rsidRPr="00677BD9">
        <w:rPr>
          <w:vertAlign w:val="superscript"/>
        </w:rPr>
        <w:t>3</w:t>
      </w:r>
      <w:r w:rsidRPr="00C6358E">
        <w:t xml:space="preserve"> at 50 °C for 2 minutes, 95°C for 10 minutes, 40 cycles of 95°C for 15 seconds</w:t>
      </w:r>
    </w:p>
    <w:p w14:paraId="0BF27E4F" w14:textId="6DD7FB52" w:rsidR="0043770E" w:rsidRPr="00C6358E" w:rsidRDefault="0043770E" w:rsidP="00D70E0F">
      <w:pPr>
        <w:pStyle w:val="ListParagraph"/>
        <w:numPr>
          <w:ilvl w:val="0"/>
          <w:numId w:val="13"/>
        </w:numPr>
      </w:pPr>
      <w:r w:rsidRPr="00C6358E">
        <w:t>In the software, select the option to calculate a dissociation curve for each sample to ensure the presence of a single product (Rooney et al., 2015</w:t>
      </w:r>
      <w:r w:rsidR="00CF5953">
        <w:t xml:space="preserve"> </w:t>
      </w:r>
      <w:hyperlink r:id="rId11" w:history="1">
        <w:r w:rsidR="004372E0" w:rsidRPr="001A6A40">
          <w:rPr>
            <w:rStyle w:val="Hyperlink"/>
          </w:rPr>
          <w:t>https://pubmed.ncbi.nlm.nih.gov/25308485/</w:t>
        </w:r>
      </w:hyperlink>
      <w:r w:rsidR="00CF5953">
        <w:t>, Leuthner et al., 2021</w:t>
      </w:r>
      <w:r w:rsidR="004372E0">
        <w:t xml:space="preserve"> </w:t>
      </w:r>
      <w:hyperlink r:id="rId12" w:history="1">
        <w:r w:rsidR="004372E0" w:rsidRPr="001A6A40">
          <w:rPr>
            <w:rStyle w:val="Hyperlink"/>
          </w:rPr>
          <w:t>https://pubmed.ncbi.nlm.nih.gov/34096001/</w:t>
        </w:r>
      </w:hyperlink>
      <w:r w:rsidRPr="00C6358E">
        <w:t xml:space="preserve">)     </w:t>
      </w:r>
      <w:r w:rsidRPr="00C6358E">
        <w:tab/>
      </w:r>
    </w:p>
    <w:p w14:paraId="70E461B5" w14:textId="77777777" w:rsidR="00FF4B16" w:rsidRDefault="00FF4B16"/>
    <w:p w14:paraId="048541C3" w14:textId="42E01617" w:rsidR="0043770E" w:rsidRPr="000F4EED" w:rsidRDefault="0043770E" w:rsidP="0043770E">
      <w:pPr>
        <w:rPr>
          <w:bCs/>
          <w:u w:val="single"/>
        </w:rPr>
      </w:pPr>
      <w:r w:rsidRPr="000F4EED">
        <w:rPr>
          <w:bCs/>
          <w:u w:val="single"/>
        </w:rPr>
        <w:t>Size</w:t>
      </w:r>
    </w:p>
    <w:p w14:paraId="073883A0" w14:textId="77777777" w:rsidR="0043770E" w:rsidRPr="00C6358E" w:rsidRDefault="0043770E" w:rsidP="0043770E"/>
    <w:p w14:paraId="1E1E43EE" w14:textId="11FC6F67" w:rsidR="0043770E" w:rsidRPr="00C6358E" w:rsidRDefault="0043770E" w:rsidP="00D70E0F">
      <w:pPr>
        <w:pStyle w:val="ListParagraph"/>
        <w:numPr>
          <w:ilvl w:val="0"/>
          <w:numId w:val="15"/>
        </w:numPr>
      </w:pPr>
      <w:r w:rsidRPr="00C6358E">
        <w:t xml:space="preserve">After inserting the plate and cartridge into the </w:t>
      </w:r>
      <w:proofErr w:type="spellStart"/>
      <w:r w:rsidRPr="00C6358E">
        <w:t>Seashorse</w:t>
      </w:r>
      <w:proofErr w:type="spellEnd"/>
      <w:r w:rsidRPr="00C6358E">
        <w:t xml:space="preserve"> Analyzer, re-transfer the remaining worms from 15ml centrifuge tube back to the seeded K-agar NO PEPTONE plate using a Pasteur Pipette or 0.1% X-triton-100 rinsed tips (</w:t>
      </w:r>
      <w:r w:rsidRPr="00D70E0F">
        <w:rPr>
          <w:i/>
        </w:rPr>
        <w:t>if they are suspended in a large volume, re-pellet them before transfer, otherwise it will take a long time for the plate to dry</w:t>
      </w:r>
      <w:r w:rsidRPr="00C6358E">
        <w:t>)</w:t>
      </w:r>
    </w:p>
    <w:p w14:paraId="0A20BAC9" w14:textId="09BE18B8" w:rsidR="0043770E" w:rsidRPr="00C6358E" w:rsidRDefault="0043770E" w:rsidP="00D70E0F">
      <w:pPr>
        <w:pStyle w:val="ListParagraph"/>
        <w:numPr>
          <w:ilvl w:val="0"/>
          <w:numId w:val="15"/>
        </w:numPr>
      </w:pPr>
      <w:r>
        <w:t>Let the plate dry</w:t>
      </w:r>
    </w:p>
    <w:p w14:paraId="24AA62C6" w14:textId="6BEF5E8D" w:rsidR="0043770E" w:rsidRPr="00C6358E" w:rsidRDefault="0043770E" w:rsidP="00D70E0F">
      <w:pPr>
        <w:pStyle w:val="ListParagraph"/>
        <w:numPr>
          <w:ilvl w:val="0"/>
          <w:numId w:val="15"/>
        </w:numPr>
      </w:pPr>
      <w:r w:rsidRPr="00C6358E">
        <w:t>Turn on the Keyence BZ-X710 microscope</w:t>
      </w:r>
    </w:p>
    <w:p w14:paraId="379C10C9" w14:textId="01A1582C" w:rsidR="0043770E" w:rsidRPr="00C6358E" w:rsidRDefault="0043770E" w:rsidP="00D70E0F">
      <w:pPr>
        <w:pStyle w:val="ListParagraph"/>
        <w:numPr>
          <w:ilvl w:val="0"/>
          <w:numId w:val="15"/>
        </w:numPr>
      </w:pPr>
      <w:r w:rsidRPr="00C6358E">
        <w:t>Load the microscope with plate and identify its boundaries on the software (</w:t>
      </w:r>
      <w:r w:rsidRPr="00D70E0F">
        <w:rPr>
          <w:i/>
        </w:rPr>
        <w:t>you can load a pre-saved settings file for the plate you will be using, but you’d just have to adjust the focus each time</w:t>
      </w:r>
      <w:r w:rsidRPr="00C6358E">
        <w:t>)</w:t>
      </w:r>
    </w:p>
    <w:p w14:paraId="793CB41A" w14:textId="7E7628F4" w:rsidR="0043770E" w:rsidRPr="00C6358E" w:rsidRDefault="0043770E" w:rsidP="00D70E0F">
      <w:pPr>
        <w:pStyle w:val="ListParagraph"/>
        <w:numPr>
          <w:ilvl w:val="0"/>
          <w:numId w:val="15"/>
        </w:numPr>
      </w:pPr>
      <w:r w:rsidRPr="00C6358E">
        <w:t>Initiate a Plate Scan</w:t>
      </w:r>
    </w:p>
    <w:p w14:paraId="28D6356B" w14:textId="7936C269" w:rsidR="0043770E" w:rsidRPr="00C6358E" w:rsidRDefault="0043770E" w:rsidP="00D70E0F">
      <w:pPr>
        <w:pStyle w:val="ListParagraph"/>
        <w:numPr>
          <w:ilvl w:val="0"/>
          <w:numId w:val="15"/>
        </w:numPr>
      </w:pPr>
      <w:r w:rsidRPr="00C6358E">
        <w:t>Save the pictures in working folder and flash drive</w:t>
      </w:r>
    </w:p>
    <w:p w14:paraId="3CCC19F8" w14:textId="6F5745C6" w:rsidR="0043770E" w:rsidRPr="00C6358E" w:rsidRDefault="0043770E" w:rsidP="00D70E0F">
      <w:pPr>
        <w:pStyle w:val="ListParagraph"/>
        <w:numPr>
          <w:ilvl w:val="0"/>
          <w:numId w:val="15"/>
        </w:numPr>
      </w:pPr>
      <w:r w:rsidRPr="00C6358E">
        <w:t xml:space="preserve">Upload the pictures on Worm Sizer </w:t>
      </w:r>
      <w:r w:rsidR="00665832">
        <w:t>(</w:t>
      </w:r>
      <w:r w:rsidR="00A34FB1">
        <w:t>Moor</w:t>
      </w:r>
      <w:r w:rsidR="00665832">
        <w:t>e</w:t>
      </w:r>
      <w:r w:rsidR="00A34FB1">
        <w:t xml:space="preserve"> et al., 2013 </w:t>
      </w:r>
      <w:hyperlink r:id="rId13" w:history="1">
        <w:r w:rsidR="00286859" w:rsidRPr="003A5EE2">
          <w:rPr>
            <w:rStyle w:val="Hyperlink"/>
          </w:rPr>
          <w:t>https://pubmed.ncbi.nlm.nih.gov/23451165/</w:t>
        </w:r>
      </w:hyperlink>
      <w:r w:rsidR="00665832">
        <w:t xml:space="preserve">) </w:t>
      </w:r>
      <w:r w:rsidRPr="00C6358E">
        <w:t>for analysis</w:t>
      </w:r>
    </w:p>
    <w:p w14:paraId="7D0D1F99" w14:textId="386E2D23" w:rsidR="0043770E" w:rsidRPr="00C6358E" w:rsidRDefault="0043770E" w:rsidP="00D70E0F">
      <w:pPr>
        <w:pStyle w:val="ListParagraph"/>
        <w:numPr>
          <w:ilvl w:val="0"/>
          <w:numId w:val="15"/>
        </w:numPr>
      </w:pPr>
      <w:r w:rsidRPr="00C6358E">
        <w:t>Follow the worm sizer protocol to measure worm length/area/volume</w:t>
      </w:r>
    </w:p>
    <w:p w14:paraId="7B822EFC" w14:textId="55C51E0E" w:rsidR="0043770E" w:rsidRDefault="0043770E"/>
    <w:p w14:paraId="782A578A" w14:textId="77777777" w:rsidR="005137DB" w:rsidRPr="000F4EED" w:rsidRDefault="005137DB" w:rsidP="005137DB">
      <w:pPr>
        <w:rPr>
          <w:bCs/>
          <w:u w:val="single"/>
        </w:rPr>
      </w:pPr>
      <w:r w:rsidRPr="000F4EED">
        <w:rPr>
          <w:bCs/>
          <w:u w:val="single"/>
        </w:rPr>
        <w:t>Total Protein Content</w:t>
      </w:r>
    </w:p>
    <w:p w14:paraId="0B6D4717" w14:textId="77777777" w:rsidR="005137DB" w:rsidRPr="005137DB" w:rsidRDefault="005137DB" w:rsidP="005137DB">
      <w:pPr>
        <w:rPr>
          <w:b/>
        </w:rPr>
      </w:pPr>
    </w:p>
    <w:p w14:paraId="7A4CFDDE" w14:textId="389EE598" w:rsidR="005137DB" w:rsidRPr="005137DB" w:rsidRDefault="005137DB" w:rsidP="00D70E0F">
      <w:pPr>
        <w:pStyle w:val="ListParagraph"/>
        <w:numPr>
          <w:ilvl w:val="0"/>
          <w:numId w:val="17"/>
        </w:numPr>
      </w:pPr>
      <w:r w:rsidRPr="005137DB">
        <w:t xml:space="preserve">Transfer at least two samples of worms </w:t>
      </w:r>
      <w:r w:rsidRPr="00D70E0F">
        <w:rPr>
          <w:i/>
        </w:rPr>
        <w:t xml:space="preserve">(~2000 if L1-L2 and ~1000 if L3-adult - these numbers are not strict, </w:t>
      </w:r>
      <w:proofErr w:type="gramStart"/>
      <w:r w:rsidRPr="00D70E0F">
        <w:rPr>
          <w:i/>
        </w:rPr>
        <w:t>as long as</w:t>
      </w:r>
      <w:proofErr w:type="gramEnd"/>
      <w:r w:rsidRPr="00D70E0F">
        <w:rPr>
          <w:i/>
        </w:rPr>
        <w:t xml:space="preserve"> the number of worms is known and somewhat close to these values</w:t>
      </w:r>
      <w:r w:rsidRPr="005137DB">
        <w:t>) and freeze samples in the -80°C freezer until further use</w:t>
      </w:r>
    </w:p>
    <w:p w14:paraId="76B4168C" w14:textId="5AB0FD67" w:rsidR="005137DB" w:rsidRPr="005137DB" w:rsidRDefault="005137DB" w:rsidP="00D70E0F">
      <w:pPr>
        <w:pStyle w:val="ListParagraph"/>
        <w:numPr>
          <w:ilvl w:val="0"/>
          <w:numId w:val="17"/>
        </w:numPr>
      </w:pPr>
      <w:r w:rsidRPr="005137DB">
        <w:t>Thaw worms, centrifuge at 2200g for 2 minutes</w:t>
      </w:r>
    </w:p>
    <w:p w14:paraId="75D1DE16" w14:textId="566B85C6" w:rsidR="005137DB" w:rsidRPr="005137DB" w:rsidRDefault="005137DB" w:rsidP="00D70E0F">
      <w:pPr>
        <w:pStyle w:val="ListParagraph"/>
        <w:numPr>
          <w:ilvl w:val="0"/>
          <w:numId w:val="17"/>
        </w:numPr>
      </w:pPr>
      <w:r w:rsidRPr="005137DB">
        <w:t>Aspirate supernatant</w:t>
      </w:r>
    </w:p>
    <w:p w14:paraId="0F41DB1F" w14:textId="6964EEBE" w:rsidR="005137DB" w:rsidRPr="005137DB" w:rsidRDefault="005137DB" w:rsidP="00D70E0F">
      <w:pPr>
        <w:pStyle w:val="ListParagraph"/>
        <w:numPr>
          <w:ilvl w:val="0"/>
          <w:numId w:val="17"/>
        </w:numPr>
      </w:pPr>
      <w:r w:rsidRPr="005137DB">
        <w:t xml:space="preserve">Add 100-250 </w:t>
      </w:r>
      <w:r w:rsidR="0032498A">
        <w:t>µL</w:t>
      </w:r>
      <w:r w:rsidRPr="005137DB">
        <w:t xml:space="preserve"> of 10% SDS to each sample</w:t>
      </w:r>
    </w:p>
    <w:p w14:paraId="6C7FE1BE" w14:textId="66E7781C" w:rsidR="005137DB" w:rsidRPr="005137DB" w:rsidRDefault="005137DB" w:rsidP="00D70E0F">
      <w:pPr>
        <w:pStyle w:val="ListParagraph"/>
        <w:numPr>
          <w:ilvl w:val="0"/>
          <w:numId w:val="17"/>
        </w:numPr>
      </w:pPr>
      <w:r w:rsidRPr="005137DB">
        <w:t xml:space="preserve">Ultrasonication options: </w:t>
      </w:r>
    </w:p>
    <w:p w14:paraId="010419AF" w14:textId="27000E63" w:rsidR="005137DB" w:rsidRPr="005137DB" w:rsidRDefault="005137DB" w:rsidP="00D70E0F">
      <w:pPr>
        <w:pStyle w:val="ListParagraph"/>
        <w:numPr>
          <w:ilvl w:val="1"/>
          <w:numId w:val="17"/>
        </w:numPr>
      </w:pPr>
      <w:r w:rsidRPr="005137DB">
        <w:t xml:space="preserve">Place samples in bath </w:t>
      </w:r>
      <w:proofErr w:type="spellStart"/>
      <w:r w:rsidRPr="005137DB">
        <w:t>sonicator</w:t>
      </w:r>
      <w:proofErr w:type="spellEnd"/>
      <w:r w:rsidRPr="005137DB">
        <w:t xml:space="preserve"> in chilled water (</w:t>
      </w:r>
      <w:r w:rsidRPr="00D70E0F">
        <w:rPr>
          <w:i/>
        </w:rPr>
        <w:t>add ice cubes to keep water chilled, but be careful to not let it become too cold, as the 10% SDS solution may freeze</w:t>
      </w:r>
      <w:r w:rsidRPr="005137DB">
        <w:t>) and observe samples under light microscope to complete nematode lysis (</w:t>
      </w:r>
      <w:r w:rsidRPr="00D70E0F">
        <w:rPr>
          <w:i/>
        </w:rPr>
        <w:t>depending on the stage, this could take from 40 minutes to 2 hours</w:t>
      </w:r>
      <w:proofErr w:type="gramStart"/>
      <w:r w:rsidRPr="005137DB">
        <w:t>);</w:t>
      </w:r>
      <w:proofErr w:type="gramEnd"/>
    </w:p>
    <w:p w14:paraId="1559F22B" w14:textId="55A15A81" w:rsidR="005137DB" w:rsidRPr="005137DB" w:rsidRDefault="005137DB" w:rsidP="00D70E0F">
      <w:pPr>
        <w:pStyle w:val="ListParagraph"/>
        <w:numPr>
          <w:ilvl w:val="1"/>
          <w:numId w:val="17"/>
        </w:numPr>
      </w:pPr>
      <w:r w:rsidRPr="005137DB">
        <w:t>Use Model 3000 Ultrasonic Homogenizer (</w:t>
      </w:r>
      <w:proofErr w:type="spellStart"/>
      <w:r w:rsidRPr="005137DB">
        <w:t>BioLogics</w:t>
      </w:r>
      <w:proofErr w:type="spellEnd"/>
      <w:r w:rsidRPr="005137DB">
        <w:t>, Inc.) located in the equipment lab and sonicate for 2 cycles of 30s with the lowest amplitude setting</w:t>
      </w:r>
    </w:p>
    <w:p w14:paraId="36AC19D0" w14:textId="7D1551EA" w:rsidR="005137DB" w:rsidRPr="005137DB" w:rsidRDefault="005137DB" w:rsidP="00D70E0F">
      <w:pPr>
        <w:pStyle w:val="ListParagraph"/>
        <w:numPr>
          <w:ilvl w:val="0"/>
          <w:numId w:val="15"/>
        </w:numPr>
      </w:pPr>
      <w:r w:rsidRPr="005137DB">
        <w:t xml:space="preserve">Follow instructions in </w:t>
      </w:r>
      <w:proofErr w:type="spellStart"/>
      <w:r w:rsidRPr="005137DB">
        <w:t>Thermo</w:t>
      </w:r>
      <w:proofErr w:type="spellEnd"/>
      <w:r w:rsidRPr="005137DB">
        <w:t xml:space="preserve"> Fischer BCA assay to extract protein</w:t>
      </w:r>
    </w:p>
    <w:p w14:paraId="03671CC4" w14:textId="0B2A5956" w:rsidR="005137DB" w:rsidRDefault="005137DB" w:rsidP="00D70E0F">
      <w:pPr>
        <w:pStyle w:val="ListParagraph"/>
        <w:numPr>
          <w:ilvl w:val="0"/>
          <w:numId w:val="15"/>
        </w:numPr>
      </w:pPr>
      <w:r w:rsidRPr="005137DB">
        <w:lastRenderedPageBreak/>
        <w:t>Prepare standard curve containing known concentrations of bovine serum albumin (1000, 750, 500, 250, 125, 125, 0 ug/ml) in the presence of 10% SDS</w:t>
      </w:r>
    </w:p>
    <w:p w14:paraId="3BA55FBD" w14:textId="77777777" w:rsidR="00E66D1A" w:rsidRDefault="00E66D1A" w:rsidP="005137DB"/>
    <w:p w14:paraId="6175403B" w14:textId="32A1A5F8" w:rsidR="00E66D1A" w:rsidRDefault="00E66D1A" w:rsidP="005137DB">
      <w:r w:rsidRPr="002B1005">
        <w:rPr>
          <w:b/>
          <w:bCs/>
          <w:u w:val="single"/>
        </w:rPr>
        <w:t>Lab Notes</w:t>
      </w:r>
      <w:r w:rsidR="00D70E0F" w:rsidRPr="002B1005">
        <w:rPr>
          <w:b/>
          <w:bCs/>
          <w:u w:val="single"/>
        </w:rPr>
        <w:t xml:space="preserve"> and Observations</w:t>
      </w:r>
      <w:r>
        <w:t>:</w:t>
      </w:r>
    </w:p>
    <w:p w14:paraId="2DF45B7D" w14:textId="77777777" w:rsidR="00E66D1A" w:rsidRDefault="00E66D1A" w:rsidP="005137DB"/>
    <w:p w14:paraId="67CACA3C" w14:textId="7A5680C6" w:rsidR="005137DB" w:rsidRPr="005137DB" w:rsidRDefault="005137DB" w:rsidP="005137DB">
      <w:r w:rsidRPr="005137DB">
        <w:t xml:space="preserve">Although rare, there may be a time when your seahorse file does not save. This could be from a power outage or cosmic anomaly </w:t>
      </w:r>
      <w:r w:rsidR="00665832">
        <w:t>(</w:t>
      </w:r>
      <w:r w:rsidRPr="005137DB">
        <w:t>who really knows what happens when nobody is in the lab</w:t>
      </w:r>
      <w:r w:rsidR="00665832">
        <w:t>)</w:t>
      </w:r>
      <w:r w:rsidRPr="005137DB">
        <w:t xml:space="preserve">. Seahorse automatically saves a backup file on the computer; you just </w:t>
      </w:r>
      <w:proofErr w:type="gramStart"/>
      <w:r w:rsidRPr="005137DB">
        <w:t>have to</w:t>
      </w:r>
      <w:proofErr w:type="gramEnd"/>
      <w:r w:rsidRPr="005137DB">
        <w:t xml:space="preserve"> find it. The actual pathway I haven’t quite figured out yet but if you search </w:t>
      </w:r>
      <w:r w:rsidR="00A02621">
        <w:t>M</w:t>
      </w:r>
      <w:r w:rsidRPr="005137DB">
        <w:t xml:space="preserve">y </w:t>
      </w:r>
      <w:r w:rsidR="00A02621">
        <w:t>C</w:t>
      </w:r>
      <w:r w:rsidRPr="005137DB">
        <w:t>omputer</w:t>
      </w:r>
      <w:r w:rsidR="00A02621">
        <w:t xml:space="preserve"> (all files)</w:t>
      </w:r>
      <w:r w:rsidRPr="005137DB">
        <w:t xml:space="preserve"> for the </w:t>
      </w:r>
      <w:proofErr w:type="gramStart"/>
      <w:r w:rsidRPr="005137DB">
        <w:t>“.</w:t>
      </w:r>
      <w:proofErr w:type="spellStart"/>
      <w:r w:rsidRPr="005137DB">
        <w:t>asyr</w:t>
      </w:r>
      <w:proofErr w:type="spellEnd"/>
      <w:proofErr w:type="gramEnd"/>
      <w:r w:rsidRPr="005137DB">
        <w:t>” extension it will find the backup if the seahorse run finished before the anomaly. I do not know what exactly happens when the glitch happens mid-run. - CMB</w:t>
      </w:r>
    </w:p>
    <w:p w14:paraId="061EE06C" w14:textId="77777777" w:rsidR="005137DB" w:rsidRDefault="005137DB"/>
    <w:p w14:paraId="19DFD9A4" w14:textId="328EAFEE" w:rsidR="00D70E0F" w:rsidRDefault="00D70E0F">
      <w:r>
        <w:t xml:space="preserve">For both the 24 and 96 well, normalization can be added directly into the seahorse </w:t>
      </w:r>
      <w:proofErr w:type="gramStart"/>
      <w:r>
        <w:t>software</w:t>
      </w:r>
      <w:proofErr w:type="gramEnd"/>
      <w:r>
        <w:t xml:space="preserve"> so the calculations do not need to be completed in excel </w:t>
      </w:r>
      <w:r>
        <w:rPr>
          <mc:AlternateContent>
            <mc:Choice Requires="w16se"/>
            <mc:Fallback>
              <w:rFonts w:ascii="Segoe UI Emoji" w:eastAsia="Segoe UI Emoji" w:hAnsi="Segoe UI Emoji" w:cs="Segoe UI Emoji"/>
            </mc:Fallback>
          </mc:AlternateContent>
        </w:rPr>
        <mc:AlternateContent>
          <mc:Choice Requires="w16se">
            <w16se:symEx w16se:font="Segoe UI Emoji" w16se:char="1F60A"/>
          </mc:Choice>
          <mc:Fallback>
            <w:t>😊</w:t>
          </mc:Fallback>
        </mc:AlternateContent>
      </w:r>
      <w:r>
        <w:t xml:space="preserve"> -KM</w:t>
      </w:r>
    </w:p>
    <w:p w14:paraId="5D135257" w14:textId="77777777" w:rsidR="00665832" w:rsidRDefault="00665832"/>
    <w:p w14:paraId="258EF20F" w14:textId="76D344FB" w:rsidR="00665832" w:rsidRDefault="00665832">
      <w:r>
        <w:t>There is often a big dip in OCR the first read after injection. This is likely because the injection added enough oxygen to depress the apparent rate of oxygen consumption in that first reading.</w:t>
      </w:r>
    </w:p>
    <w:p w14:paraId="3A919874" w14:textId="77777777" w:rsidR="00665832" w:rsidRDefault="00665832"/>
    <w:p w14:paraId="0BE9998C" w14:textId="193DCE2B" w:rsidR="00665832" w:rsidRDefault="00665832">
      <w:r>
        <w:t>In our original publications for Seahorse in worms, we</w:t>
      </w:r>
      <w:r w:rsidRPr="00665832">
        <w:t xml:space="preserve"> described the rate of oxygen consumption in units of </w:t>
      </w:r>
      <w:proofErr w:type="spellStart"/>
      <w:r w:rsidRPr="00665832">
        <w:t>pmol</w:t>
      </w:r>
      <w:proofErr w:type="spellEnd"/>
      <w:r w:rsidRPr="00665832">
        <w:t xml:space="preserve">/min/mg protein; they should instead be listed as nmol/min/mg protein. This has been corrected in the Luz et al., 2015 </w:t>
      </w:r>
      <w:proofErr w:type="spellStart"/>
      <w:r w:rsidRPr="00665832">
        <w:t>PLoS</w:t>
      </w:r>
      <w:proofErr w:type="spellEnd"/>
      <w:r w:rsidRPr="00665832">
        <w:t xml:space="preserve"> ONE paper, but not the Current Protocols paper (we tried, but the journal has no mechanism to allow this).</w:t>
      </w:r>
    </w:p>
    <w:p w14:paraId="0894D98C" w14:textId="77777777" w:rsidR="00545116" w:rsidRPr="00545116" w:rsidRDefault="00545116">
      <w:pPr>
        <w:rPr>
          <w:sz w:val="28"/>
          <w:szCs w:val="28"/>
        </w:rPr>
      </w:pPr>
    </w:p>
    <w:p w14:paraId="22BEEDF5" w14:textId="19583DC2" w:rsidR="00545116" w:rsidRDefault="00545116">
      <w:pPr>
        <w:rPr>
          <w:rStyle w:val="cf01"/>
          <w:rFonts w:ascii="Arial" w:hAnsi="Arial" w:cs="Arial"/>
          <w:sz w:val="22"/>
          <w:szCs w:val="22"/>
        </w:rPr>
      </w:pPr>
      <w:r w:rsidRPr="00545116">
        <w:rPr>
          <w:rStyle w:val="cf01"/>
          <w:rFonts w:ascii="Arial" w:hAnsi="Arial" w:cs="Arial"/>
          <w:sz w:val="22"/>
          <w:szCs w:val="22"/>
        </w:rPr>
        <w:t>The 96-</w:t>
      </w:r>
      <w:r w:rsidR="00201109">
        <w:rPr>
          <w:rStyle w:val="cf01"/>
          <w:rFonts w:ascii="Arial" w:hAnsi="Arial" w:cs="Arial"/>
          <w:sz w:val="22"/>
          <w:szCs w:val="22"/>
        </w:rPr>
        <w:t>well Seahorse</w:t>
      </w:r>
      <w:r w:rsidRPr="00545116">
        <w:rPr>
          <w:rStyle w:val="cf01"/>
          <w:rFonts w:ascii="Arial" w:hAnsi="Arial" w:cs="Arial"/>
          <w:sz w:val="22"/>
          <w:szCs w:val="22"/>
        </w:rPr>
        <w:t xml:space="preserve"> has installed the plate pad for round-bottom plates. Our plates are flat bottom, so the software likes to reject the barcodes for our plates, easily solved by taking a barcode from a round bottom plate and using that number instead. </w:t>
      </w:r>
      <w:r w:rsidR="00286859">
        <w:rPr>
          <w:rStyle w:val="cf01"/>
          <w:rFonts w:ascii="Arial" w:hAnsi="Arial" w:cs="Arial"/>
          <w:sz w:val="22"/>
          <w:szCs w:val="22"/>
        </w:rPr>
        <w:t>–</w:t>
      </w:r>
      <w:r w:rsidRPr="00545116">
        <w:rPr>
          <w:rStyle w:val="cf01"/>
          <w:rFonts w:ascii="Arial" w:hAnsi="Arial" w:cs="Arial"/>
          <w:sz w:val="22"/>
          <w:szCs w:val="22"/>
        </w:rPr>
        <w:t xml:space="preserve"> JH</w:t>
      </w:r>
    </w:p>
    <w:p w14:paraId="7CA640A7" w14:textId="77777777" w:rsidR="00286859" w:rsidRDefault="00286859">
      <w:pPr>
        <w:rPr>
          <w:rStyle w:val="cf01"/>
          <w:rFonts w:ascii="Arial" w:hAnsi="Arial" w:cs="Arial"/>
          <w:sz w:val="22"/>
          <w:szCs w:val="22"/>
        </w:rPr>
      </w:pPr>
    </w:p>
    <w:p w14:paraId="2DE4D193" w14:textId="22ABD269" w:rsidR="00286859" w:rsidRDefault="00286859">
      <w:pPr>
        <w:rPr>
          <w:rStyle w:val="cf01"/>
          <w:rFonts w:ascii="Arial" w:hAnsi="Arial" w:cs="Arial"/>
          <w:sz w:val="22"/>
          <w:szCs w:val="22"/>
        </w:rPr>
      </w:pPr>
      <w:r>
        <w:rPr>
          <w:rStyle w:val="cf01"/>
          <w:rFonts w:ascii="Arial" w:hAnsi="Arial" w:cs="Arial"/>
          <w:sz w:val="22"/>
          <w:szCs w:val="22"/>
        </w:rPr>
        <w:t>What to do with negative non-mitochondrial OCR numbers: In some cases, OCR after azide addition may be negative, indicating on the face of it an increase in oxygen concentration over time. This of course is not biologically possible (worms do not photosynthesize!), and presents technical challenges, including for calculation of basal mitochondrial OCR and maximal OCR (since these calculations include subtraction of non-mitochondrial OCR). The ideal option is to repeat the experiment. A second option is to define non-mitochondrial OCR measurements that are negative as zero</w:t>
      </w:r>
      <w:r w:rsidR="00BE7D07">
        <w:rPr>
          <w:rStyle w:val="cf01"/>
          <w:rFonts w:ascii="Arial" w:hAnsi="Arial" w:cs="Arial"/>
          <w:sz w:val="22"/>
          <w:szCs w:val="22"/>
        </w:rPr>
        <w:t>.</w:t>
      </w:r>
      <w:r w:rsidR="00903EFC">
        <w:rPr>
          <w:rStyle w:val="cf01"/>
          <w:rFonts w:ascii="Arial" w:hAnsi="Arial" w:cs="Arial"/>
          <w:sz w:val="22"/>
          <w:szCs w:val="22"/>
        </w:rPr>
        <w:t xml:space="preserve"> -JNM</w:t>
      </w:r>
    </w:p>
    <w:p w14:paraId="6EE1CF0D" w14:textId="77777777" w:rsidR="00903EFC" w:rsidRDefault="00903EFC">
      <w:pPr>
        <w:rPr>
          <w:rStyle w:val="cf01"/>
          <w:rFonts w:ascii="Arial" w:hAnsi="Arial" w:cs="Arial"/>
          <w:sz w:val="22"/>
          <w:szCs w:val="22"/>
        </w:rPr>
      </w:pPr>
    </w:p>
    <w:p w14:paraId="5AFCA59F" w14:textId="56D777F3" w:rsidR="00903EFC" w:rsidRDefault="00903EFC">
      <w:pPr>
        <w:rPr>
          <w:rStyle w:val="cf01"/>
          <w:rFonts w:ascii="Arial" w:hAnsi="Arial" w:cs="Arial"/>
          <w:sz w:val="22"/>
          <w:szCs w:val="22"/>
          <w:lang w:val="en-US"/>
        </w:rPr>
      </w:pPr>
      <w:r w:rsidRPr="00903EFC">
        <w:rPr>
          <w:rStyle w:val="cf01"/>
          <w:rFonts w:ascii="Arial" w:hAnsi="Arial" w:cs="Arial"/>
          <w:sz w:val="22"/>
          <w:szCs w:val="22"/>
          <w:lang w:val="en-US"/>
        </w:rPr>
        <w:t>DMSO: Tony Luz (2015 PLOS ONE paper) found</w:t>
      </w:r>
      <w:r>
        <w:rPr>
          <w:rStyle w:val="cf01"/>
          <w:rFonts w:ascii="Arial" w:hAnsi="Arial" w:cs="Arial"/>
          <w:sz w:val="22"/>
          <w:szCs w:val="22"/>
          <w:lang w:val="en-US"/>
        </w:rPr>
        <w:t xml:space="preserve"> that 2% DMSO with DCCD led to a slight increase in OCR (not with FCCP, probably due to the length of reads), and so recommended using 1%, which did not affect OCR with DCCD. However, he also reported that concentrations over </w:t>
      </w:r>
      <w:r w:rsidRPr="00903EFC">
        <w:rPr>
          <w:rStyle w:val="cf01"/>
          <w:rFonts w:ascii="Arial" w:hAnsi="Arial" w:cs="Arial"/>
          <w:sz w:val="22"/>
          <w:szCs w:val="22"/>
          <w:lang w:val="en-US"/>
        </w:rPr>
        <w:t>20</w:t>
      </w:r>
      <w:r w:rsidR="00FE03B5">
        <w:rPr>
          <w:rStyle w:val="cf01"/>
          <w:rFonts w:ascii="Arial" w:hAnsi="Arial" w:cs="Arial"/>
          <w:sz w:val="22"/>
          <w:szCs w:val="22"/>
          <w:lang w:val="en-US"/>
        </w:rPr>
        <w:t xml:space="preserve"> </w:t>
      </w:r>
      <w:proofErr w:type="spellStart"/>
      <w:r w:rsidRPr="00903EFC">
        <w:rPr>
          <w:rStyle w:val="cf01"/>
          <w:rFonts w:ascii="Arial" w:hAnsi="Arial" w:cs="Arial"/>
          <w:sz w:val="22"/>
          <w:szCs w:val="22"/>
          <w:lang w:val="en-US"/>
        </w:rPr>
        <w:t>μM</w:t>
      </w:r>
      <w:proofErr w:type="spellEnd"/>
      <w:r>
        <w:rPr>
          <w:rStyle w:val="cf01"/>
          <w:rFonts w:ascii="Arial" w:hAnsi="Arial" w:cs="Arial"/>
          <w:sz w:val="22"/>
          <w:szCs w:val="22"/>
          <w:lang w:val="en-US"/>
        </w:rPr>
        <w:t xml:space="preserve"> </w:t>
      </w:r>
      <w:r w:rsidRPr="00903EFC">
        <w:rPr>
          <w:rStyle w:val="cf01"/>
          <w:rFonts w:ascii="Arial" w:hAnsi="Arial" w:cs="Arial"/>
          <w:sz w:val="22"/>
          <w:szCs w:val="22"/>
          <w:lang w:val="en-US"/>
        </w:rPr>
        <w:t>DCCD</w:t>
      </w:r>
      <w:r>
        <w:rPr>
          <w:rStyle w:val="cf01"/>
          <w:rFonts w:ascii="Arial" w:hAnsi="Arial" w:cs="Arial"/>
          <w:sz w:val="22"/>
          <w:szCs w:val="22"/>
          <w:lang w:val="en-US"/>
        </w:rPr>
        <w:t xml:space="preserve"> were not soluble at 1% DMSO, and we now recommend 40 or 80, and so recommend 2% DMSO</w:t>
      </w:r>
      <w:r w:rsidR="004372E0">
        <w:rPr>
          <w:rStyle w:val="cf01"/>
          <w:rFonts w:ascii="Arial" w:hAnsi="Arial" w:cs="Arial"/>
          <w:sz w:val="22"/>
          <w:szCs w:val="22"/>
          <w:lang w:val="en-US"/>
        </w:rPr>
        <w:t xml:space="preserve"> in most cases</w:t>
      </w:r>
      <w:r>
        <w:rPr>
          <w:rStyle w:val="cf01"/>
          <w:rFonts w:ascii="Arial" w:hAnsi="Arial" w:cs="Arial"/>
          <w:sz w:val="22"/>
          <w:szCs w:val="22"/>
          <w:lang w:val="en-US"/>
        </w:rPr>
        <w:t>.</w:t>
      </w:r>
      <w:r w:rsidR="00ED6FD7">
        <w:rPr>
          <w:rStyle w:val="cf01"/>
          <w:rFonts w:ascii="Arial" w:hAnsi="Arial" w:cs="Arial"/>
          <w:sz w:val="22"/>
          <w:szCs w:val="22"/>
          <w:lang w:val="en-US"/>
        </w:rPr>
        <w:t xml:space="preserve"> -JNM</w:t>
      </w:r>
    </w:p>
    <w:p w14:paraId="367CB757" w14:textId="77777777" w:rsidR="007B2DA7" w:rsidRDefault="007B2DA7">
      <w:pPr>
        <w:rPr>
          <w:rStyle w:val="cf01"/>
          <w:rFonts w:ascii="Arial" w:hAnsi="Arial" w:cs="Arial"/>
          <w:sz w:val="22"/>
          <w:szCs w:val="22"/>
          <w:lang w:val="en-US"/>
        </w:rPr>
      </w:pPr>
    </w:p>
    <w:p w14:paraId="54FF2987" w14:textId="19503C36" w:rsidR="007B2DA7" w:rsidRPr="00903EFC" w:rsidRDefault="007B2DA7">
      <w:pPr>
        <w:rPr>
          <w:sz w:val="28"/>
          <w:szCs w:val="28"/>
          <w:lang w:val="en-US"/>
        </w:rPr>
      </w:pPr>
      <w:r w:rsidRPr="00DF4AC5">
        <w:rPr>
          <w:rStyle w:val="cf01"/>
          <w:rFonts w:ascii="Arial" w:hAnsi="Arial" w:cs="Arial"/>
          <w:sz w:val="22"/>
          <w:szCs w:val="22"/>
          <w:lang w:val="fi-FI"/>
        </w:rPr>
        <w:t>Koopman et al. (</w:t>
      </w:r>
      <w:r w:rsidR="00201109">
        <w:fldChar w:fldCharType="begin"/>
      </w:r>
      <w:r w:rsidR="00201109" w:rsidRPr="00201109">
        <w:rPr>
          <w:lang w:val="fi-FI"/>
        </w:rPr>
        <w:instrText>HYPERLINK "https://pubmed.ncbi.nlm.nih.gov/27583642/"</w:instrText>
      </w:r>
      <w:r w:rsidR="00201109">
        <w:fldChar w:fldCharType="separate"/>
      </w:r>
      <w:r w:rsidRPr="00DF4AC5">
        <w:rPr>
          <w:rStyle w:val="Hyperlink"/>
          <w:lang w:val="fi-FI"/>
        </w:rPr>
        <w:t>https://pubmed.ncbi.nlm.nih.gov/27583642/</w:t>
      </w:r>
      <w:r w:rsidR="00201109">
        <w:rPr>
          <w:rStyle w:val="Hyperlink"/>
          <w:lang w:val="fi-FI"/>
        </w:rPr>
        <w:fldChar w:fldCharType="end"/>
      </w:r>
      <w:r w:rsidRPr="00DF4AC5">
        <w:rPr>
          <w:rStyle w:val="cf01"/>
          <w:rFonts w:ascii="Arial" w:hAnsi="Arial" w:cs="Arial"/>
          <w:sz w:val="22"/>
          <w:szCs w:val="22"/>
          <w:lang w:val="fi-FI"/>
        </w:rPr>
        <w:t xml:space="preserve"> Fig. </w:t>
      </w:r>
      <w:r>
        <w:rPr>
          <w:rStyle w:val="cf01"/>
          <w:rFonts w:ascii="Arial" w:hAnsi="Arial" w:cs="Arial"/>
          <w:sz w:val="22"/>
          <w:szCs w:val="22"/>
          <w:lang w:val="en-US"/>
        </w:rPr>
        <w:t xml:space="preserve">S2) and Haroon and </w:t>
      </w:r>
      <w:proofErr w:type="spellStart"/>
      <w:r>
        <w:rPr>
          <w:rStyle w:val="cf01"/>
          <w:rFonts w:ascii="Arial" w:hAnsi="Arial" w:cs="Arial"/>
          <w:sz w:val="22"/>
          <w:szCs w:val="22"/>
          <w:lang w:val="en-US"/>
        </w:rPr>
        <w:t>Vermulst</w:t>
      </w:r>
      <w:proofErr w:type="spellEnd"/>
      <w:r>
        <w:rPr>
          <w:rStyle w:val="cf01"/>
          <w:rFonts w:ascii="Arial" w:hAnsi="Arial" w:cs="Arial"/>
          <w:sz w:val="22"/>
          <w:szCs w:val="22"/>
          <w:lang w:val="en-US"/>
        </w:rPr>
        <w:t xml:space="preserve"> (</w:t>
      </w:r>
      <w:hyperlink r:id="rId14" w:history="1">
        <w:r w:rsidRPr="001914A2">
          <w:rPr>
            <w:rStyle w:val="Hyperlink"/>
            <w:lang w:val="en-US"/>
          </w:rPr>
          <w:t>https://pubmed.ncbi.nlm.nih.gov/33654802/</w:t>
        </w:r>
      </w:hyperlink>
      <w:r>
        <w:rPr>
          <w:rStyle w:val="cf01"/>
          <w:rFonts w:ascii="Arial" w:hAnsi="Arial" w:cs="Arial"/>
          <w:sz w:val="22"/>
          <w:szCs w:val="22"/>
          <w:lang w:val="en-US"/>
        </w:rPr>
        <w:t xml:space="preserve">) report minimal effect of bacteria on OCR. </w:t>
      </w:r>
    </w:p>
    <w:p w14:paraId="44DB7E6B" w14:textId="77777777" w:rsidR="00665832" w:rsidRPr="00903EFC" w:rsidRDefault="00665832">
      <w:pPr>
        <w:rPr>
          <w:lang w:val="en-US"/>
        </w:rPr>
      </w:pPr>
    </w:p>
    <w:p w14:paraId="4284956B" w14:textId="4F168B03" w:rsidR="00665832" w:rsidRDefault="00665832">
      <w:r w:rsidRPr="000F4EED">
        <w:rPr>
          <w:b/>
          <w:bCs/>
          <w:u w:val="single"/>
        </w:rPr>
        <w:lastRenderedPageBreak/>
        <w:t>Recipes</w:t>
      </w:r>
      <w:r>
        <w:t xml:space="preserve">: </w:t>
      </w:r>
    </w:p>
    <w:p w14:paraId="3549B8FE" w14:textId="77777777" w:rsidR="00665832" w:rsidRDefault="00665832"/>
    <w:p w14:paraId="1D58E15F" w14:textId="08A02871" w:rsidR="00665832" w:rsidRPr="00A02621" w:rsidRDefault="00665832">
      <w:r w:rsidRPr="00A02621">
        <w:rPr>
          <w:u w:val="single"/>
        </w:rPr>
        <w:t>K-medium</w:t>
      </w:r>
      <w:r w:rsidRPr="00A02621">
        <w:t>:</w:t>
      </w:r>
    </w:p>
    <w:p w14:paraId="699EB116" w14:textId="77777777" w:rsidR="00665832" w:rsidRPr="00A02621" w:rsidRDefault="00665832"/>
    <w:p w14:paraId="537FE97E" w14:textId="46ECA672" w:rsidR="00665832" w:rsidRPr="00A02621" w:rsidRDefault="00665832" w:rsidP="00665832">
      <w:pPr>
        <w:tabs>
          <w:tab w:val="left" w:pos="-1080"/>
          <w:tab w:val="left" w:pos="-720"/>
          <w:tab w:val="left" w:pos="0"/>
          <w:tab w:val="left" w:pos="720"/>
          <w:tab w:val="left" w:pos="1440"/>
          <w:tab w:val="left" w:pos="1800"/>
        </w:tabs>
        <w:rPr>
          <w:color w:val="CC0000"/>
        </w:rPr>
      </w:pPr>
      <w:r w:rsidRPr="00A02621">
        <w:rPr>
          <w:b/>
          <w:bCs/>
          <w:noProof/>
          <w:color w:val="CC0000"/>
        </w:rPr>
        <mc:AlternateContent>
          <mc:Choice Requires="wps">
            <w:drawing>
              <wp:inline distT="0" distB="0" distL="0" distR="0" wp14:anchorId="6D187A12" wp14:editId="4A81F6C8">
                <wp:extent cx="4184650" cy="942340"/>
                <wp:effectExtent l="0" t="0" r="44450" b="48260"/>
                <wp:docPr id="2000264888"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84650" cy="942340"/>
                        </a:xfrm>
                        <a:prstGeom prst="rect">
                          <a:avLst/>
                        </a:prstGeom>
                        <a:gradFill rotWithShape="0">
                          <a:gsLst>
                            <a:gs pos="0">
                              <a:srgbClr val="FFFFFF"/>
                            </a:gs>
                            <a:gs pos="100000">
                              <a:srgbClr val="D6E3BC"/>
                            </a:gs>
                          </a:gsLst>
                          <a:lin ang="5400000" scaled="1"/>
                        </a:gradFill>
                        <a:ln w="12700">
                          <a:solidFill>
                            <a:srgbClr val="C2D69B"/>
                          </a:solidFill>
                          <a:miter lim="800000"/>
                          <a:headEnd/>
                          <a:tailEnd/>
                        </a:ln>
                        <a:effectLst>
                          <a:outerShdw dist="28398" dir="3806097" algn="ctr" rotWithShape="0">
                            <a:srgbClr val="4E6128">
                              <a:alpha val="50000"/>
                            </a:srgbClr>
                          </a:outerShdw>
                        </a:effectLst>
                      </wps:spPr>
                      <wps:txbx>
                        <w:txbxContent>
                          <w:p w14:paraId="7FE134D3" w14:textId="77777777" w:rsidR="00665832" w:rsidRDefault="00665832" w:rsidP="00665832">
                            <w:pPr>
                              <w:pStyle w:val="Heading3"/>
                            </w:pPr>
                            <w:r>
                              <w:tab/>
                            </w:r>
                            <w:r>
                              <w:tab/>
                              <w:t>1 L</w:t>
                            </w:r>
                            <w:r>
                              <w:tab/>
                            </w:r>
                            <w:r>
                              <w:tab/>
                            </w:r>
                            <w:r>
                              <w:tab/>
                              <w:t>2 L</w:t>
                            </w:r>
                            <w:r>
                              <w:tab/>
                              <w:t xml:space="preserve"> </w:t>
                            </w:r>
                          </w:p>
                          <w:p w14:paraId="7DB485A0" w14:textId="77777777" w:rsidR="00665832" w:rsidRDefault="00665832" w:rsidP="00665832">
                            <w:pPr>
                              <w:tabs>
                                <w:tab w:val="left" w:pos="-1080"/>
                                <w:tab w:val="left" w:pos="-720"/>
                                <w:tab w:val="left" w:pos="0"/>
                                <w:tab w:val="left" w:pos="720"/>
                                <w:tab w:val="left" w:pos="1440"/>
                                <w:tab w:val="left" w:pos="1800"/>
                              </w:tabs>
                              <w:ind w:firstLine="720"/>
                              <w:rPr>
                                <w:rFonts w:ascii="Times New Roman" w:hAnsi="Times New Roman"/>
                                <w:sz w:val="24"/>
                              </w:rPr>
                            </w:pPr>
                            <w:proofErr w:type="spellStart"/>
                            <w:r>
                              <w:rPr>
                                <w:rFonts w:ascii="Times New Roman" w:hAnsi="Times New Roman"/>
                                <w:sz w:val="24"/>
                              </w:rPr>
                              <w:t>KCl</w:t>
                            </w:r>
                            <w:proofErr w:type="spellEnd"/>
                            <w:r>
                              <w:rPr>
                                <w:rFonts w:ascii="Times New Roman" w:hAnsi="Times New Roman"/>
                                <w:sz w:val="24"/>
                              </w:rPr>
                              <w:tab/>
                            </w:r>
                            <w:r>
                              <w:rPr>
                                <w:rFonts w:ascii="Times New Roman" w:hAnsi="Times New Roman"/>
                                <w:sz w:val="24"/>
                              </w:rPr>
                              <w:tab/>
                              <w:t>2.36 g</w:t>
                            </w:r>
                            <w:r>
                              <w:rPr>
                                <w:rFonts w:ascii="Times New Roman" w:hAnsi="Times New Roman"/>
                                <w:sz w:val="24"/>
                              </w:rPr>
                              <w:tab/>
                            </w:r>
                            <w:r>
                              <w:rPr>
                                <w:rFonts w:ascii="Times New Roman" w:hAnsi="Times New Roman"/>
                                <w:sz w:val="24"/>
                              </w:rPr>
                              <w:tab/>
                              <w:t xml:space="preserve">4.72 g </w:t>
                            </w:r>
                            <w:r>
                              <w:rPr>
                                <w:rFonts w:ascii="Times New Roman" w:hAnsi="Times New Roman"/>
                                <w:sz w:val="24"/>
                              </w:rPr>
                              <w:tab/>
                              <w:t xml:space="preserve">       </w:t>
                            </w:r>
                          </w:p>
                          <w:p w14:paraId="11773873" w14:textId="77777777" w:rsidR="00665832" w:rsidRDefault="00665832" w:rsidP="00665832">
                            <w:pPr>
                              <w:tabs>
                                <w:tab w:val="left" w:pos="-1080"/>
                                <w:tab w:val="left" w:pos="-720"/>
                                <w:tab w:val="left" w:pos="0"/>
                                <w:tab w:val="left" w:pos="720"/>
                                <w:tab w:val="left" w:pos="1440"/>
                                <w:tab w:val="left" w:pos="1800"/>
                              </w:tabs>
                              <w:ind w:firstLine="720"/>
                              <w:rPr>
                                <w:rFonts w:ascii="Times New Roman" w:hAnsi="Times New Roman"/>
                                <w:sz w:val="24"/>
                              </w:rPr>
                            </w:pPr>
                            <w:r>
                              <w:rPr>
                                <w:rFonts w:ascii="Times New Roman" w:hAnsi="Times New Roman"/>
                                <w:sz w:val="24"/>
                              </w:rPr>
                              <w:t>NaCl</w:t>
                            </w:r>
                            <w:r>
                              <w:rPr>
                                <w:rFonts w:ascii="Times New Roman" w:hAnsi="Times New Roman"/>
                                <w:sz w:val="24"/>
                              </w:rPr>
                              <w:tab/>
                            </w:r>
                            <w:r>
                              <w:rPr>
                                <w:rFonts w:ascii="Times New Roman" w:hAnsi="Times New Roman"/>
                                <w:sz w:val="24"/>
                              </w:rPr>
                              <w:tab/>
                              <w:t xml:space="preserve">3 g </w:t>
                            </w:r>
                            <w:r>
                              <w:rPr>
                                <w:rFonts w:ascii="Times New Roman" w:hAnsi="Times New Roman"/>
                                <w:sz w:val="24"/>
                              </w:rPr>
                              <w:tab/>
                            </w:r>
                            <w:r>
                              <w:rPr>
                                <w:rFonts w:ascii="Times New Roman" w:hAnsi="Times New Roman"/>
                                <w:sz w:val="24"/>
                              </w:rPr>
                              <w:tab/>
                              <w:t xml:space="preserve">6 g </w:t>
                            </w:r>
                            <w:r>
                              <w:rPr>
                                <w:rFonts w:ascii="Times New Roman" w:hAnsi="Times New Roman"/>
                                <w:sz w:val="24"/>
                              </w:rPr>
                              <w:tab/>
                              <w:t xml:space="preserve">  </w:t>
                            </w:r>
                          </w:p>
                          <w:p w14:paraId="25BD47DB" w14:textId="77777777" w:rsidR="00665832" w:rsidRDefault="00665832" w:rsidP="00665832">
                            <w:pPr>
                              <w:tabs>
                                <w:tab w:val="left" w:pos="-1080"/>
                                <w:tab w:val="left" w:pos="-720"/>
                                <w:tab w:val="left" w:pos="0"/>
                                <w:tab w:val="left" w:pos="720"/>
                                <w:tab w:val="left" w:pos="1440"/>
                                <w:tab w:val="left" w:pos="1800"/>
                              </w:tabs>
                              <w:ind w:firstLine="720"/>
                              <w:rPr>
                                <w:rFonts w:ascii="Times New Roman" w:hAnsi="Times New Roman"/>
                                <w:sz w:val="24"/>
                              </w:rPr>
                            </w:pPr>
                            <w:r>
                              <w:rPr>
                                <w:rFonts w:ascii="Times New Roman" w:hAnsi="Times New Roman"/>
                                <w:sz w:val="24"/>
                              </w:rPr>
                              <w:t>dH</w:t>
                            </w:r>
                            <w:r>
                              <w:rPr>
                                <w:rFonts w:ascii="Times New Roman" w:hAnsi="Times New Roman"/>
                                <w:sz w:val="24"/>
                                <w:vertAlign w:val="subscript"/>
                              </w:rPr>
                              <w:t>2</w:t>
                            </w:r>
                            <w:r>
                              <w:rPr>
                                <w:rFonts w:ascii="Times New Roman" w:hAnsi="Times New Roman"/>
                                <w:sz w:val="24"/>
                              </w:rPr>
                              <w:t>O</w:t>
                            </w:r>
                            <w:r>
                              <w:rPr>
                                <w:rFonts w:ascii="Times New Roman" w:hAnsi="Times New Roman"/>
                                <w:sz w:val="24"/>
                              </w:rPr>
                              <w:tab/>
                            </w:r>
                            <w:r>
                              <w:rPr>
                                <w:rFonts w:ascii="Times New Roman" w:hAnsi="Times New Roman"/>
                                <w:sz w:val="24"/>
                              </w:rPr>
                              <w:tab/>
                              <w:t xml:space="preserve">1000 ml     </w:t>
                            </w:r>
                            <w:r>
                              <w:rPr>
                                <w:rFonts w:ascii="Times New Roman" w:hAnsi="Times New Roman"/>
                                <w:sz w:val="24"/>
                              </w:rPr>
                              <w:tab/>
                              <w:t>2000 ml</w:t>
                            </w:r>
                          </w:p>
                          <w:p w14:paraId="697A5940" w14:textId="77777777" w:rsidR="00665832" w:rsidRPr="003E6EB2" w:rsidRDefault="00665832" w:rsidP="00665832"/>
                        </w:txbxContent>
                      </wps:txbx>
                      <wps:bodyPr rot="0" vert="horz" wrap="square" lIns="91440" tIns="45720" rIns="91440" bIns="45720" anchor="t" anchorCtr="0" upright="1">
                        <a:noAutofit/>
                      </wps:bodyPr>
                    </wps:wsp>
                  </a:graphicData>
                </a:graphic>
              </wp:inline>
            </w:drawing>
          </mc:Choice>
          <mc:Fallback>
            <w:pict>
              <v:shapetype w14:anchorId="6D187A12" id="_x0000_t202" coordsize="21600,21600" o:spt="202" path="m,l,21600r21600,l21600,xe">
                <v:stroke joinstyle="miter"/>
                <v:path gradientshapeok="t" o:connecttype="rect"/>
              </v:shapetype>
              <v:shape id="Text Box 1" o:spid="_x0000_s1026" type="#_x0000_t202" style="width:329.5pt;height:7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" strokecolor="#c2d69b" strokeweight="1pt">
                <v:fill color2="#d6e3bc" focus="100%" type="gradient"/>
                <v:shadow on="t" color="#4e6128" opacity=".5" offset="1pt"/>
                <v:textbox>
                  <w:txbxContent>
                    <w:p w14:paraId="7FE134D3" w14:textId="77777777" w:rsidR="00665832" w:rsidRDefault="00665832" w:rsidP="00665832">
                      <w:pPr>
                        <w:pStyle w:val="Heading3"/>
                      </w:pPr>
                      <w:r>
                        <w:tab/>
                      </w:r>
                      <w:r>
                        <w:tab/>
                        <w:t>1 L</w:t>
                      </w:r>
                      <w:r>
                        <w:tab/>
                      </w:r>
                      <w:r>
                        <w:tab/>
                      </w:r>
                      <w:r>
                        <w:tab/>
                        <w:t>2 L</w:t>
                      </w:r>
                      <w:r>
                        <w:tab/>
                        <w:t xml:space="preserve"> </w:t>
                      </w:r>
                    </w:p>
                    <w:p w14:paraId="7DB485A0" w14:textId="77777777" w:rsidR="00665832" w:rsidRDefault="00665832" w:rsidP="00665832">
                      <w:pPr>
                        <w:tabs>
                          <w:tab w:val="left" w:pos="-1080"/>
                          <w:tab w:val="left" w:pos="-720"/>
                          <w:tab w:val="left" w:pos="0"/>
                          <w:tab w:val="left" w:pos="720"/>
                          <w:tab w:val="left" w:pos="1440"/>
                          <w:tab w:val="left" w:pos="1800"/>
                        </w:tabs>
                        <w:ind w:firstLine="720"/>
                        <w:rPr>
                          <w:rFonts w:ascii="Times New Roman" w:hAnsi="Times New Roman"/>
                          <w:sz w:val="24"/>
                        </w:rPr>
                      </w:pPr>
                      <w:r>
                        <w:rPr>
                          <w:rFonts w:ascii="Times New Roman" w:hAnsi="Times New Roman"/>
                          <w:sz w:val="24"/>
                        </w:rPr>
                        <w:t>KCl</w:t>
                      </w:r>
                      <w:r>
                        <w:rPr>
                          <w:rFonts w:ascii="Times New Roman" w:hAnsi="Times New Roman"/>
                          <w:sz w:val="24"/>
                        </w:rPr>
                        <w:tab/>
                      </w:r>
                      <w:r>
                        <w:rPr>
                          <w:rFonts w:ascii="Times New Roman" w:hAnsi="Times New Roman"/>
                          <w:sz w:val="24"/>
                        </w:rPr>
                        <w:tab/>
                        <w:t>2.36 g</w:t>
                      </w:r>
                      <w:r>
                        <w:rPr>
                          <w:rFonts w:ascii="Times New Roman" w:hAnsi="Times New Roman"/>
                          <w:sz w:val="24"/>
                        </w:rPr>
                        <w:tab/>
                      </w:r>
                      <w:r>
                        <w:rPr>
                          <w:rFonts w:ascii="Times New Roman" w:hAnsi="Times New Roman"/>
                          <w:sz w:val="24"/>
                        </w:rPr>
                        <w:tab/>
                        <w:t xml:space="preserve">4.72 g </w:t>
                      </w:r>
                      <w:r>
                        <w:rPr>
                          <w:rFonts w:ascii="Times New Roman" w:hAnsi="Times New Roman"/>
                          <w:sz w:val="24"/>
                        </w:rPr>
                        <w:tab/>
                        <w:t xml:space="preserve">       </w:t>
                      </w:r>
                    </w:p>
                    <w:p w14:paraId="11773873" w14:textId="77777777" w:rsidR="00665832" w:rsidRDefault="00665832" w:rsidP="00665832">
                      <w:pPr>
                        <w:tabs>
                          <w:tab w:val="left" w:pos="-1080"/>
                          <w:tab w:val="left" w:pos="-720"/>
                          <w:tab w:val="left" w:pos="0"/>
                          <w:tab w:val="left" w:pos="720"/>
                          <w:tab w:val="left" w:pos="1440"/>
                          <w:tab w:val="left" w:pos="1800"/>
                        </w:tabs>
                        <w:ind w:firstLine="720"/>
                        <w:rPr>
                          <w:rFonts w:ascii="Times New Roman" w:hAnsi="Times New Roman"/>
                          <w:sz w:val="24"/>
                        </w:rPr>
                      </w:pPr>
                      <w:r>
                        <w:rPr>
                          <w:rFonts w:ascii="Times New Roman" w:hAnsi="Times New Roman"/>
                          <w:sz w:val="24"/>
                        </w:rPr>
                        <w:t>NaCl</w:t>
                      </w:r>
                      <w:r>
                        <w:rPr>
                          <w:rFonts w:ascii="Times New Roman" w:hAnsi="Times New Roman"/>
                          <w:sz w:val="24"/>
                        </w:rPr>
                        <w:tab/>
                      </w:r>
                      <w:r>
                        <w:rPr>
                          <w:rFonts w:ascii="Times New Roman" w:hAnsi="Times New Roman"/>
                          <w:sz w:val="24"/>
                        </w:rPr>
                        <w:tab/>
                        <w:t xml:space="preserve">3 g </w:t>
                      </w:r>
                      <w:r>
                        <w:rPr>
                          <w:rFonts w:ascii="Times New Roman" w:hAnsi="Times New Roman"/>
                          <w:sz w:val="24"/>
                        </w:rPr>
                        <w:tab/>
                      </w:r>
                      <w:r>
                        <w:rPr>
                          <w:rFonts w:ascii="Times New Roman" w:hAnsi="Times New Roman"/>
                          <w:sz w:val="24"/>
                        </w:rPr>
                        <w:tab/>
                        <w:t xml:space="preserve">6 g </w:t>
                      </w:r>
                      <w:r>
                        <w:rPr>
                          <w:rFonts w:ascii="Times New Roman" w:hAnsi="Times New Roman"/>
                          <w:sz w:val="24"/>
                        </w:rPr>
                        <w:tab/>
                        <w:t xml:space="preserve">  </w:t>
                      </w:r>
                    </w:p>
                    <w:p w14:paraId="25BD47DB" w14:textId="77777777" w:rsidR="00665832" w:rsidRDefault="00665832" w:rsidP="00665832">
                      <w:pPr>
                        <w:tabs>
                          <w:tab w:val="left" w:pos="-1080"/>
                          <w:tab w:val="left" w:pos="-720"/>
                          <w:tab w:val="left" w:pos="0"/>
                          <w:tab w:val="left" w:pos="720"/>
                          <w:tab w:val="left" w:pos="1440"/>
                          <w:tab w:val="left" w:pos="1800"/>
                        </w:tabs>
                        <w:ind w:firstLine="720"/>
                        <w:rPr>
                          <w:rFonts w:ascii="Times New Roman" w:hAnsi="Times New Roman"/>
                          <w:sz w:val="24"/>
                        </w:rPr>
                      </w:pPr>
                      <w:r>
                        <w:rPr>
                          <w:rFonts w:ascii="Times New Roman" w:hAnsi="Times New Roman"/>
                          <w:sz w:val="24"/>
                        </w:rPr>
                        <w:t>dH</w:t>
                      </w:r>
                      <w:r>
                        <w:rPr>
                          <w:rFonts w:ascii="Times New Roman" w:hAnsi="Times New Roman"/>
                          <w:sz w:val="24"/>
                          <w:vertAlign w:val="subscript"/>
                        </w:rPr>
                        <w:t>2</w:t>
                      </w:r>
                      <w:r>
                        <w:rPr>
                          <w:rFonts w:ascii="Times New Roman" w:hAnsi="Times New Roman"/>
                          <w:sz w:val="24"/>
                        </w:rPr>
                        <w:t>O</w:t>
                      </w:r>
                      <w:r>
                        <w:rPr>
                          <w:rFonts w:ascii="Times New Roman" w:hAnsi="Times New Roman"/>
                          <w:sz w:val="24"/>
                        </w:rPr>
                        <w:tab/>
                      </w:r>
                      <w:r>
                        <w:rPr>
                          <w:rFonts w:ascii="Times New Roman" w:hAnsi="Times New Roman"/>
                          <w:sz w:val="24"/>
                        </w:rPr>
                        <w:tab/>
                        <w:t xml:space="preserve">1000 ml     </w:t>
                      </w:r>
                      <w:r>
                        <w:rPr>
                          <w:rFonts w:ascii="Times New Roman" w:hAnsi="Times New Roman"/>
                          <w:sz w:val="24"/>
                        </w:rPr>
                        <w:tab/>
                        <w:t>2000 ml</w:t>
                      </w:r>
                    </w:p>
                    <w:p w14:paraId="697A5940" w14:textId="77777777" w:rsidR="00665832" w:rsidRPr="003E6EB2" w:rsidRDefault="00665832" w:rsidP="00665832"/>
                  </w:txbxContent>
                </v:textbox>
                <w10:anchorlock/>
              </v:shape>
            </w:pict>
          </mc:Fallback>
        </mc:AlternateContent>
      </w:r>
    </w:p>
    <w:p w14:paraId="6D2D5CB7" w14:textId="73B6B09B" w:rsidR="00665832" w:rsidRPr="00A02621" w:rsidRDefault="00665832" w:rsidP="00665832">
      <w:pPr>
        <w:tabs>
          <w:tab w:val="left" w:pos="-1080"/>
          <w:tab w:val="left" w:pos="-720"/>
          <w:tab w:val="left" w:pos="0"/>
          <w:tab w:val="left" w:pos="720"/>
          <w:tab w:val="left" w:pos="1440"/>
          <w:tab w:val="left" w:pos="1800"/>
        </w:tabs>
        <w:rPr>
          <w:u w:val="single"/>
        </w:rPr>
      </w:pPr>
      <w:r w:rsidRPr="00A02621">
        <w:t xml:space="preserve">Combine in flask, cover with foil, autoclave (with adequate number of 500ml squeeze bottles). </w:t>
      </w:r>
    </w:p>
    <w:p w14:paraId="754CC969" w14:textId="77777777" w:rsidR="00665832" w:rsidRPr="00A02621" w:rsidRDefault="00665832"/>
    <w:p w14:paraId="75288B9D" w14:textId="48DD7AEF" w:rsidR="00665832" w:rsidRPr="00A02621" w:rsidRDefault="00665832">
      <w:r w:rsidRPr="00A02621">
        <w:t xml:space="preserve">Reference: </w:t>
      </w:r>
      <w:r w:rsidR="00A34FB1" w:rsidRPr="00A02621">
        <w:t xml:space="preserve">Williams, P. L.; Dusenbery, D. B. Using the Nematode Caenorhabditis-Elegans to Predict Mammalian Acute Lethality to Metallic Salts. </w:t>
      </w:r>
      <w:proofErr w:type="spellStart"/>
      <w:r w:rsidR="00A34FB1" w:rsidRPr="00EE4C02">
        <w:rPr>
          <w:u w:val="single"/>
        </w:rPr>
        <w:t>Toxicol</w:t>
      </w:r>
      <w:proofErr w:type="spellEnd"/>
      <w:r w:rsidR="00A34FB1" w:rsidRPr="00EE4C02">
        <w:rPr>
          <w:u w:val="single"/>
        </w:rPr>
        <w:t>. Ind. Health</w:t>
      </w:r>
      <w:r w:rsidR="00A34FB1" w:rsidRPr="00A02621">
        <w:t xml:space="preserve"> 1988, 4 (4), 469−478.</w:t>
      </w:r>
    </w:p>
    <w:p w14:paraId="7E8B4223" w14:textId="77777777" w:rsidR="00665832" w:rsidRPr="00A02621" w:rsidRDefault="00665832"/>
    <w:p w14:paraId="50BC1651" w14:textId="73853D97" w:rsidR="00665832" w:rsidRPr="00A02621" w:rsidRDefault="00665832">
      <w:pPr>
        <w:rPr>
          <w:lang w:val="en-US"/>
        </w:rPr>
      </w:pPr>
      <w:r w:rsidRPr="00A02621">
        <w:rPr>
          <w:u w:val="single"/>
        </w:rPr>
        <w:t>EPA Water</w:t>
      </w:r>
      <w:r w:rsidRPr="00A02621">
        <w:t xml:space="preserve">: </w:t>
      </w:r>
    </w:p>
    <w:p w14:paraId="2C9069E7" w14:textId="629BF663" w:rsidR="00665832" w:rsidRPr="00A02621" w:rsidRDefault="00665832" w:rsidP="00665832">
      <w:pPr>
        <w:ind w:left="720"/>
      </w:pPr>
      <w:r w:rsidRPr="00A02621">
        <w:t>In 1 L ddH</w:t>
      </w:r>
      <w:r w:rsidRPr="00A02621">
        <w:rPr>
          <w:vertAlign w:val="subscript"/>
        </w:rPr>
        <w:t>2</w:t>
      </w:r>
      <w:r w:rsidRPr="00A02621">
        <w:t xml:space="preserve">O </w:t>
      </w:r>
    </w:p>
    <w:p w14:paraId="61F25929" w14:textId="77777777" w:rsidR="00A02621" w:rsidRPr="00A02621" w:rsidRDefault="00A02621" w:rsidP="00A02621">
      <w:pPr>
        <w:ind w:left="720"/>
      </w:pPr>
      <w:r w:rsidRPr="00A02621">
        <w:t>60 mg anhydrous MgSO</w:t>
      </w:r>
      <w:r w:rsidRPr="00A02621">
        <w:rPr>
          <w:vertAlign w:val="subscript"/>
        </w:rPr>
        <w:t>4</w:t>
      </w:r>
      <w:r w:rsidRPr="00A02621">
        <w:t xml:space="preserve"> **dissolve this </w:t>
      </w:r>
      <w:proofErr w:type="gramStart"/>
      <w:r w:rsidRPr="00A02621">
        <w:t>first!*</w:t>
      </w:r>
      <w:proofErr w:type="gramEnd"/>
      <w:r w:rsidRPr="00A02621">
        <w:t>*</w:t>
      </w:r>
    </w:p>
    <w:p w14:paraId="3B3B8CCC" w14:textId="77777777" w:rsidR="00665832" w:rsidRPr="0036532A" w:rsidRDefault="00665832" w:rsidP="00665832">
      <w:pPr>
        <w:ind w:left="720"/>
        <w:rPr>
          <w:lang w:val="es-GT"/>
        </w:rPr>
      </w:pPr>
      <w:r w:rsidRPr="0036532A">
        <w:rPr>
          <w:lang w:val="es-GT"/>
        </w:rPr>
        <w:t>96 mg NaHCO</w:t>
      </w:r>
      <w:r w:rsidRPr="0036532A">
        <w:rPr>
          <w:vertAlign w:val="subscript"/>
          <w:lang w:val="es-GT"/>
        </w:rPr>
        <w:t>3</w:t>
      </w:r>
    </w:p>
    <w:p w14:paraId="5885C07B" w14:textId="77777777" w:rsidR="00665832" w:rsidRPr="0036532A" w:rsidRDefault="00665832" w:rsidP="00665832">
      <w:pPr>
        <w:ind w:left="720"/>
        <w:rPr>
          <w:lang w:val="es-GT"/>
        </w:rPr>
      </w:pPr>
      <w:r w:rsidRPr="0036532A">
        <w:rPr>
          <w:lang w:val="es-GT"/>
        </w:rPr>
        <w:t>60 mg CaSO</w:t>
      </w:r>
      <w:r w:rsidRPr="0036532A">
        <w:rPr>
          <w:vertAlign w:val="subscript"/>
          <w:lang w:val="es-GT"/>
        </w:rPr>
        <w:t>4</w:t>
      </w:r>
      <w:r w:rsidRPr="0036532A">
        <w:rPr>
          <w:lang w:val="es-GT"/>
        </w:rPr>
        <w:t>*2H</w:t>
      </w:r>
      <w:r w:rsidRPr="0036532A">
        <w:rPr>
          <w:vertAlign w:val="subscript"/>
          <w:lang w:val="es-GT"/>
        </w:rPr>
        <w:t>2</w:t>
      </w:r>
      <w:r w:rsidRPr="0036532A">
        <w:rPr>
          <w:lang w:val="es-GT"/>
        </w:rPr>
        <w:t>O</w:t>
      </w:r>
    </w:p>
    <w:p w14:paraId="5F0B0B5A" w14:textId="1E362034" w:rsidR="003702CC" w:rsidRPr="0036532A" w:rsidRDefault="00665832" w:rsidP="00665832">
      <w:pPr>
        <w:ind w:left="720"/>
        <w:rPr>
          <w:lang w:val="es-GT"/>
        </w:rPr>
      </w:pPr>
      <w:r w:rsidRPr="0036532A">
        <w:rPr>
          <w:lang w:val="es-GT"/>
        </w:rPr>
        <w:t>4 mg KCl</w:t>
      </w:r>
    </w:p>
    <w:p w14:paraId="322A25AC" w14:textId="77777777" w:rsidR="00A34FB1" w:rsidRPr="0036532A" w:rsidRDefault="00A34FB1" w:rsidP="00A34FB1">
      <w:pPr>
        <w:rPr>
          <w:lang w:val="es-GT"/>
        </w:rPr>
      </w:pPr>
    </w:p>
    <w:p w14:paraId="7BEE97A8" w14:textId="69460295" w:rsidR="00A34FB1" w:rsidRPr="00A02621" w:rsidRDefault="00A34FB1" w:rsidP="00A34FB1">
      <w:r w:rsidRPr="00A02621">
        <w:t>Reference: EPA, Methods for measuring the acute toxicity of eluents and receiving waters to freshwater and marine organisms. 2002.</w:t>
      </w:r>
    </w:p>
    <w:sectPr w:rsidR="00A34FB1" w:rsidRPr="00A026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07EE7"/>
    <w:multiLevelType w:val="hybridMultilevel"/>
    <w:tmpl w:val="898AE1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1A78F3"/>
    <w:multiLevelType w:val="hybridMultilevel"/>
    <w:tmpl w:val="BC1AE81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5982E70"/>
    <w:multiLevelType w:val="hybridMultilevel"/>
    <w:tmpl w:val="843A40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3A1476"/>
    <w:multiLevelType w:val="hybridMultilevel"/>
    <w:tmpl w:val="BB704E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AC7C13"/>
    <w:multiLevelType w:val="hybridMultilevel"/>
    <w:tmpl w:val="A9E675BA"/>
    <w:lvl w:ilvl="0" w:tplc="0409000F">
      <w:start w:val="1"/>
      <w:numFmt w:val="decimal"/>
      <w:lvlText w:val="%1."/>
      <w:lvlJc w:val="left"/>
      <w:pPr>
        <w:ind w:left="720" w:hanging="360"/>
      </w:pPr>
      <w:rPr>
        <w:rFonts w:hint="default"/>
      </w:rPr>
    </w:lvl>
    <w:lvl w:ilvl="1" w:tplc="E4DEDF22">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2043CB"/>
    <w:multiLevelType w:val="hybridMultilevel"/>
    <w:tmpl w:val="D0FAA622"/>
    <w:lvl w:ilvl="0" w:tplc="1922A7CC">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506E92"/>
    <w:multiLevelType w:val="hybridMultilevel"/>
    <w:tmpl w:val="417ED7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662F9C"/>
    <w:multiLevelType w:val="hybridMultilevel"/>
    <w:tmpl w:val="B6E852E8"/>
    <w:lvl w:ilvl="0" w:tplc="AFEC6E7A">
      <w:start w:val="9"/>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83C2204"/>
    <w:multiLevelType w:val="hybridMultilevel"/>
    <w:tmpl w:val="793C670A"/>
    <w:lvl w:ilvl="0" w:tplc="AFEC6E7A">
      <w:start w:val="9"/>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BC52B9"/>
    <w:multiLevelType w:val="hybridMultilevel"/>
    <w:tmpl w:val="A27ABD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824A06"/>
    <w:multiLevelType w:val="hybridMultilevel"/>
    <w:tmpl w:val="28686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3094505"/>
    <w:multiLevelType w:val="hybridMultilevel"/>
    <w:tmpl w:val="1B0E5C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E948D0"/>
    <w:multiLevelType w:val="hybridMultilevel"/>
    <w:tmpl w:val="486499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F4B1741"/>
    <w:multiLevelType w:val="hybridMultilevel"/>
    <w:tmpl w:val="7EE0E6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0B4DD8"/>
    <w:multiLevelType w:val="hybridMultilevel"/>
    <w:tmpl w:val="60065C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6D13432"/>
    <w:multiLevelType w:val="hybridMultilevel"/>
    <w:tmpl w:val="549A0A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ED07AE"/>
    <w:multiLevelType w:val="hybridMultilevel"/>
    <w:tmpl w:val="A76456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DF51D4E"/>
    <w:multiLevelType w:val="hybridMultilevel"/>
    <w:tmpl w:val="13529A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5222117">
    <w:abstractNumId w:val="0"/>
  </w:num>
  <w:num w:numId="2" w16cid:durableId="851991326">
    <w:abstractNumId w:val="14"/>
  </w:num>
  <w:num w:numId="3" w16cid:durableId="466699635">
    <w:abstractNumId w:val="7"/>
  </w:num>
  <w:num w:numId="4" w16cid:durableId="2104957470">
    <w:abstractNumId w:val="10"/>
  </w:num>
  <w:num w:numId="5" w16cid:durableId="1415202861">
    <w:abstractNumId w:val="1"/>
  </w:num>
  <w:num w:numId="6" w16cid:durableId="268006066">
    <w:abstractNumId w:val="15"/>
  </w:num>
  <w:num w:numId="7" w16cid:durableId="1413967572">
    <w:abstractNumId w:val="8"/>
  </w:num>
  <w:num w:numId="8" w16cid:durableId="1155075383">
    <w:abstractNumId w:val="5"/>
  </w:num>
  <w:num w:numId="9" w16cid:durableId="1910843575">
    <w:abstractNumId w:val="6"/>
  </w:num>
  <w:num w:numId="10" w16cid:durableId="1850874285">
    <w:abstractNumId w:val="9"/>
  </w:num>
  <w:num w:numId="11" w16cid:durableId="86730410">
    <w:abstractNumId w:val="3"/>
  </w:num>
  <w:num w:numId="12" w16cid:durableId="810051486">
    <w:abstractNumId w:val="16"/>
  </w:num>
  <w:num w:numId="13" w16cid:durableId="802846187">
    <w:abstractNumId w:val="11"/>
  </w:num>
  <w:num w:numId="14" w16cid:durableId="1266042239">
    <w:abstractNumId w:val="13"/>
  </w:num>
  <w:num w:numId="15" w16cid:durableId="951404935">
    <w:abstractNumId w:val="17"/>
  </w:num>
  <w:num w:numId="16" w16cid:durableId="1063993059">
    <w:abstractNumId w:val="12"/>
  </w:num>
  <w:num w:numId="17" w16cid:durableId="640228385">
    <w:abstractNumId w:val="4"/>
  </w:num>
  <w:num w:numId="18" w16cid:durableId="5561601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70E"/>
    <w:rsid w:val="00056642"/>
    <w:rsid w:val="000823B7"/>
    <w:rsid w:val="000B184F"/>
    <w:rsid w:val="000B6AAF"/>
    <w:rsid w:val="000F4EED"/>
    <w:rsid w:val="001011DF"/>
    <w:rsid w:val="00154ED4"/>
    <w:rsid w:val="00187FC9"/>
    <w:rsid w:val="001A53EE"/>
    <w:rsid w:val="001E54F9"/>
    <w:rsid w:val="001F0170"/>
    <w:rsid w:val="001F021C"/>
    <w:rsid w:val="00201109"/>
    <w:rsid w:val="00211C94"/>
    <w:rsid w:val="00224230"/>
    <w:rsid w:val="002633DD"/>
    <w:rsid w:val="00285590"/>
    <w:rsid w:val="00286859"/>
    <w:rsid w:val="00290F94"/>
    <w:rsid w:val="002A1877"/>
    <w:rsid w:val="002B0818"/>
    <w:rsid w:val="002B1005"/>
    <w:rsid w:val="002C5469"/>
    <w:rsid w:val="002D5FAF"/>
    <w:rsid w:val="002F3000"/>
    <w:rsid w:val="00304452"/>
    <w:rsid w:val="0032498A"/>
    <w:rsid w:val="0036532A"/>
    <w:rsid w:val="003702CC"/>
    <w:rsid w:val="003A1D20"/>
    <w:rsid w:val="003A7DBC"/>
    <w:rsid w:val="003C1456"/>
    <w:rsid w:val="00406548"/>
    <w:rsid w:val="00422ABE"/>
    <w:rsid w:val="00424A97"/>
    <w:rsid w:val="00427BE5"/>
    <w:rsid w:val="004372E0"/>
    <w:rsid w:val="0043770E"/>
    <w:rsid w:val="004941C5"/>
    <w:rsid w:val="004B2D63"/>
    <w:rsid w:val="00510826"/>
    <w:rsid w:val="005137DB"/>
    <w:rsid w:val="00526902"/>
    <w:rsid w:val="005413FF"/>
    <w:rsid w:val="00545116"/>
    <w:rsid w:val="0055340F"/>
    <w:rsid w:val="00562698"/>
    <w:rsid w:val="005B01A5"/>
    <w:rsid w:val="005B03F2"/>
    <w:rsid w:val="005D386A"/>
    <w:rsid w:val="005F7313"/>
    <w:rsid w:val="00614C74"/>
    <w:rsid w:val="00637ACB"/>
    <w:rsid w:val="00665832"/>
    <w:rsid w:val="006665B7"/>
    <w:rsid w:val="00671348"/>
    <w:rsid w:val="00676EB9"/>
    <w:rsid w:val="00677BD9"/>
    <w:rsid w:val="006C4524"/>
    <w:rsid w:val="006C4BBC"/>
    <w:rsid w:val="006F3D6E"/>
    <w:rsid w:val="007101F1"/>
    <w:rsid w:val="00717BBC"/>
    <w:rsid w:val="00796AC4"/>
    <w:rsid w:val="007A776E"/>
    <w:rsid w:val="007B2DA7"/>
    <w:rsid w:val="007B763B"/>
    <w:rsid w:val="007D0544"/>
    <w:rsid w:val="007D7AFE"/>
    <w:rsid w:val="007F6649"/>
    <w:rsid w:val="00866519"/>
    <w:rsid w:val="008A1E9C"/>
    <w:rsid w:val="008A5A9D"/>
    <w:rsid w:val="008B2639"/>
    <w:rsid w:val="00903EFC"/>
    <w:rsid w:val="009060F9"/>
    <w:rsid w:val="00922531"/>
    <w:rsid w:val="00996261"/>
    <w:rsid w:val="009C05DD"/>
    <w:rsid w:val="009D7D2F"/>
    <w:rsid w:val="009E6F69"/>
    <w:rsid w:val="00A02621"/>
    <w:rsid w:val="00A34FB1"/>
    <w:rsid w:val="00A56E42"/>
    <w:rsid w:val="00A82AE6"/>
    <w:rsid w:val="00A95A00"/>
    <w:rsid w:val="00AB251E"/>
    <w:rsid w:val="00AC617B"/>
    <w:rsid w:val="00B15EBB"/>
    <w:rsid w:val="00B25660"/>
    <w:rsid w:val="00B4216C"/>
    <w:rsid w:val="00B42E96"/>
    <w:rsid w:val="00B77C68"/>
    <w:rsid w:val="00BA7538"/>
    <w:rsid w:val="00BE7D07"/>
    <w:rsid w:val="00C26616"/>
    <w:rsid w:val="00C30CC6"/>
    <w:rsid w:val="00C41A58"/>
    <w:rsid w:val="00C71FE8"/>
    <w:rsid w:val="00C7333B"/>
    <w:rsid w:val="00CF4F0E"/>
    <w:rsid w:val="00CF5953"/>
    <w:rsid w:val="00D477CA"/>
    <w:rsid w:val="00D70E0F"/>
    <w:rsid w:val="00D9565B"/>
    <w:rsid w:val="00DA54C1"/>
    <w:rsid w:val="00DF4AC5"/>
    <w:rsid w:val="00E66D1A"/>
    <w:rsid w:val="00E70649"/>
    <w:rsid w:val="00E87026"/>
    <w:rsid w:val="00E95D4D"/>
    <w:rsid w:val="00EC6AFE"/>
    <w:rsid w:val="00EC6C06"/>
    <w:rsid w:val="00ED6FD7"/>
    <w:rsid w:val="00EE4C02"/>
    <w:rsid w:val="00F3587F"/>
    <w:rsid w:val="00F552EB"/>
    <w:rsid w:val="00F655C0"/>
    <w:rsid w:val="00F96653"/>
    <w:rsid w:val="00FA1FC7"/>
    <w:rsid w:val="00FE03B5"/>
    <w:rsid w:val="00FF4B16"/>
    <w:rsid w:val="00FF65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9713242"/>
  <w15:chartTrackingRefBased/>
  <w15:docId w15:val="{A77612B2-82E7-45F2-AA84-A955C7B5D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3770E"/>
    <w:pPr>
      <w:spacing w:after="0" w:line="276" w:lineRule="auto"/>
    </w:pPr>
    <w:rPr>
      <w:rFonts w:ascii="Arial" w:eastAsia="Arial" w:hAnsi="Arial" w:cs="Arial"/>
      <w:lang w:val="en"/>
    </w:rPr>
  </w:style>
  <w:style w:type="paragraph" w:styleId="Heading3">
    <w:name w:val="heading 3"/>
    <w:basedOn w:val="Normal"/>
    <w:next w:val="Normal"/>
    <w:link w:val="Heading3Char"/>
    <w:qFormat/>
    <w:rsid w:val="00665832"/>
    <w:pPr>
      <w:keepNext/>
      <w:widowControl w:val="0"/>
      <w:tabs>
        <w:tab w:val="left" w:pos="-1080"/>
        <w:tab w:val="left" w:pos="-720"/>
        <w:tab w:val="left" w:pos="0"/>
        <w:tab w:val="left" w:pos="720"/>
        <w:tab w:val="left" w:pos="1440"/>
        <w:tab w:val="left" w:pos="1800"/>
      </w:tabs>
      <w:autoSpaceDE w:val="0"/>
      <w:autoSpaceDN w:val="0"/>
      <w:adjustRightInd w:val="0"/>
      <w:spacing w:line="240" w:lineRule="auto"/>
      <w:ind w:firstLine="720"/>
      <w:outlineLvl w:val="2"/>
    </w:pPr>
    <w:rPr>
      <w:rFonts w:ascii="Times New Roman" w:eastAsia="Times New Roman" w:hAnsi="Times New Roman" w:cs="Times New Roman"/>
      <w:sz w:val="24"/>
      <w:szCs w:val="24"/>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770E"/>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770E"/>
    <w:pPr>
      <w:ind w:left="720"/>
      <w:contextualSpacing/>
    </w:pPr>
  </w:style>
  <w:style w:type="table" w:styleId="ListTable6Colorful-Accent1">
    <w:name w:val="List Table 6 Colorful Accent 1"/>
    <w:basedOn w:val="TableNormal"/>
    <w:uiPriority w:val="51"/>
    <w:rsid w:val="0043770E"/>
    <w:pPr>
      <w:spacing w:after="0" w:line="240" w:lineRule="auto"/>
    </w:pPr>
    <w:rPr>
      <w:rFonts w:ascii="Arial" w:eastAsia="Arial" w:hAnsi="Arial" w:cs="Arial"/>
      <w:color w:val="2F5496" w:themeColor="accent1" w:themeShade="BF"/>
      <w:lang w:val="en"/>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5Dark-Accent31">
    <w:name w:val="Grid Table 5 Dark - Accent 31"/>
    <w:basedOn w:val="TableNormal"/>
    <w:next w:val="GridTable5Dark-Accent3"/>
    <w:uiPriority w:val="50"/>
    <w:rsid w:val="00056642"/>
    <w:pPr>
      <w:spacing w:after="0" w:line="240" w:lineRule="auto"/>
    </w:pPr>
    <w:rPr>
      <w:rFonts w:ascii="Arial" w:eastAsia="Arial" w:hAnsi="Arial" w:cs="Arial"/>
      <w:lang w:val="e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AF1D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BBB59"/>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BBB59"/>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BBB59"/>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BBB59"/>
      </w:tcPr>
    </w:tblStylePr>
    <w:tblStylePr w:type="band1Vert">
      <w:tblPr/>
      <w:tcPr>
        <w:shd w:val="clear" w:color="auto" w:fill="D6E3BC"/>
      </w:tcPr>
    </w:tblStylePr>
    <w:tblStylePr w:type="band1Horz">
      <w:tblPr/>
      <w:tcPr>
        <w:shd w:val="clear" w:color="auto" w:fill="D6E3BC"/>
      </w:tcPr>
    </w:tblStylePr>
  </w:style>
  <w:style w:type="table" w:styleId="GridTable5Dark-Accent3">
    <w:name w:val="Grid Table 5 Dark Accent 3"/>
    <w:basedOn w:val="TableNormal"/>
    <w:uiPriority w:val="50"/>
    <w:rsid w:val="0005664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Hyperlink">
    <w:name w:val="Hyperlink"/>
    <w:basedOn w:val="DefaultParagraphFont"/>
    <w:uiPriority w:val="99"/>
    <w:unhideWhenUsed/>
    <w:rsid w:val="00EC6C06"/>
    <w:rPr>
      <w:color w:val="0563C1" w:themeColor="hyperlink"/>
      <w:u w:val="single"/>
    </w:rPr>
  </w:style>
  <w:style w:type="character" w:styleId="UnresolvedMention">
    <w:name w:val="Unresolved Mention"/>
    <w:basedOn w:val="DefaultParagraphFont"/>
    <w:uiPriority w:val="99"/>
    <w:semiHidden/>
    <w:unhideWhenUsed/>
    <w:rsid w:val="00EC6C06"/>
    <w:rPr>
      <w:color w:val="605E5C"/>
      <w:shd w:val="clear" w:color="auto" w:fill="E1DFDD"/>
    </w:rPr>
  </w:style>
  <w:style w:type="character" w:styleId="FollowedHyperlink">
    <w:name w:val="FollowedHyperlink"/>
    <w:basedOn w:val="DefaultParagraphFont"/>
    <w:uiPriority w:val="99"/>
    <w:semiHidden/>
    <w:unhideWhenUsed/>
    <w:rsid w:val="00AB251E"/>
    <w:rPr>
      <w:color w:val="954F72" w:themeColor="followedHyperlink"/>
      <w:u w:val="single"/>
    </w:rPr>
  </w:style>
  <w:style w:type="paragraph" w:styleId="Revision">
    <w:name w:val="Revision"/>
    <w:hidden/>
    <w:uiPriority w:val="99"/>
    <w:semiHidden/>
    <w:rsid w:val="00AB251E"/>
    <w:pPr>
      <w:spacing w:after="0" w:line="240" w:lineRule="auto"/>
    </w:pPr>
    <w:rPr>
      <w:rFonts w:ascii="Arial" w:eastAsia="Arial" w:hAnsi="Arial" w:cs="Arial"/>
      <w:lang w:val="en"/>
    </w:rPr>
  </w:style>
  <w:style w:type="character" w:styleId="CommentReference">
    <w:name w:val="annotation reference"/>
    <w:basedOn w:val="DefaultParagraphFont"/>
    <w:uiPriority w:val="99"/>
    <w:semiHidden/>
    <w:unhideWhenUsed/>
    <w:rsid w:val="00AB251E"/>
    <w:rPr>
      <w:sz w:val="16"/>
      <w:szCs w:val="16"/>
    </w:rPr>
  </w:style>
  <w:style w:type="paragraph" w:styleId="CommentText">
    <w:name w:val="annotation text"/>
    <w:basedOn w:val="Normal"/>
    <w:link w:val="CommentTextChar"/>
    <w:uiPriority w:val="99"/>
    <w:unhideWhenUsed/>
    <w:rsid w:val="00AB251E"/>
    <w:pPr>
      <w:spacing w:line="240" w:lineRule="auto"/>
    </w:pPr>
    <w:rPr>
      <w:sz w:val="20"/>
      <w:szCs w:val="20"/>
    </w:rPr>
  </w:style>
  <w:style w:type="character" w:customStyle="1" w:styleId="CommentTextChar">
    <w:name w:val="Comment Text Char"/>
    <w:basedOn w:val="DefaultParagraphFont"/>
    <w:link w:val="CommentText"/>
    <w:uiPriority w:val="99"/>
    <w:rsid w:val="00AB251E"/>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AB251E"/>
    <w:rPr>
      <w:b/>
      <w:bCs/>
    </w:rPr>
  </w:style>
  <w:style w:type="character" w:customStyle="1" w:styleId="CommentSubjectChar">
    <w:name w:val="Comment Subject Char"/>
    <w:basedOn w:val="CommentTextChar"/>
    <w:link w:val="CommentSubject"/>
    <w:uiPriority w:val="99"/>
    <w:semiHidden/>
    <w:rsid w:val="00AB251E"/>
    <w:rPr>
      <w:rFonts w:ascii="Arial" w:eastAsia="Arial" w:hAnsi="Arial" w:cs="Arial"/>
      <w:b/>
      <w:bCs/>
      <w:sz w:val="20"/>
      <w:szCs w:val="20"/>
      <w:lang w:val="en"/>
    </w:rPr>
  </w:style>
  <w:style w:type="character" w:customStyle="1" w:styleId="Heading3Char">
    <w:name w:val="Heading 3 Char"/>
    <w:basedOn w:val="DefaultParagraphFont"/>
    <w:link w:val="Heading3"/>
    <w:rsid w:val="00665832"/>
    <w:rPr>
      <w:rFonts w:ascii="Times New Roman" w:eastAsia="Times New Roman" w:hAnsi="Times New Roman" w:cs="Times New Roman"/>
      <w:sz w:val="24"/>
      <w:szCs w:val="24"/>
      <w:u w:val="single"/>
    </w:rPr>
  </w:style>
  <w:style w:type="character" w:customStyle="1" w:styleId="cf01">
    <w:name w:val="cf01"/>
    <w:basedOn w:val="DefaultParagraphFont"/>
    <w:rsid w:val="0054511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0303780">
      <w:bodyDiv w:val="1"/>
      <w:marLeft w:val="0"/>
      <w:marRight w:val="0"/>
      <w:marTop w:val="0"/>
      <w:marBottom w:val="0"/>
      <w:divBdr>
        <w:top w:val="none" w:sz="0" w:space="0" w:color="auto"/>
        <w:left w:val="none" w:sz="0" w:space="0" w:color="auto"/>
        <w:bottom w:val="none" w:sz="0" w:space="0" w:color="auto"/>
        <w:right w:val="none" w:sz="0" w:space="0" w:color="auto"/>
      </w:divBdr>
    </w:div>
    <w:div w:id="1959678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6106885/" TargetMode="External"/><Relationship Id="rId13" Type="http://schemas.openxmlformats.org/officeDocument/2006/relationships/hyperlink" Target="https://pubmed.ncbi.nlm.nih.gov/23451165/" TargetMode="External"/><Relationship Id="rId3" Type="http://schemas.openxmlformats.org/officeDocument/2006/relationships/styles" Target="styles.xml"/><Relationship Id="rId7" Type="http://schemas.openxmlformats.org/officeDocument/2006/relationships/hyperlink" Target="https://www.ncbi.nlm.nih.gov/pmc/articles/PMC4632645/pdf/nihms731144.pdf" TargetMode="External"/><Relationship Id="rId12" Type="http://schemas.openxmlformats.org/officeDocument/2006/relationships/hyperlink" Target="https://pubmed.ncbi.nlm.nih.gov/3409600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joel.meyer@duke.edu" TargetMode="External"/><Relationship Id="rId11" Type="http://schemas.openxmlformats.org/officeDocument/2006/relationships/hyperlink" Target="https://pubmed.ncbi.nlm.nih.gov/25308485/"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pubmed.ncbi.nlm.nih.gov/27583642/" TargetMode="External"/><Relationship Id="rId14" Type="http://schemas.openxmlformats.org/officeDocument/2006/relationships/hyperlink" Target="https://pubmed.ncbi.nlm.nih.gov/336548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1F89A9-0513-4A28-8289-76F4E7526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886</Words>
  <Characters>22156</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orton</dc:creator>
  <cp:keywords/>
  <dc:description/>
  <cp:lastModifiedBy>Joel Meyer</cp:lastModifiedBy>
  <cp:revision>2</cp:revision>
  <dcterms:created xsi:type="dcterms:W3CDTF">2024-08-27T12:26:00Z</dcterms:created>
  <dcterms:modified xsi:type="dcterms:W3CDTF">2024-08-27T12:26:00Z</dcterms:modified>
</cp:coreProperties>
</file>